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Noto Sans" w:hAnsi="Noto Sans" w:cs="Noto Sans"/>
          <w:b w:val="false"/>
          <w:b w:val="false"/>
          <w:bCs w:val="false"/>
          <w:sz w:val="22"/>
          <w:szCs w:val="22"/>
          <w:lang w:val="en-US"/>
        </w:rPr>
      </w:pPr>
      <w:r>
        <w:rPr>
          <w:rFonts w:cs="Noto Sans" w:ascii="Noto Sans" w:hAnsi="Noto Sans"/>
          <w:b w:val="false"/>
          <w:bCs w:val="false"/>
          <w:sz w:val="22"/>
          <w:szCs w:val="22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cs="Noto Sans" w:ascii="Noto Sans" w:hAnsi="Noto Sans"/>
          <w:b/>
          <w:bCs/>
          <w:sz w:val="22"/>
          <w:szCs w:val="22"/>
          <w:lang w:val="en-US"/>
        </w:rPr>
        <w:t>Supplemental Data: Sequences</w:t>
      </w:r>
    </w:p>
    <w:p>
      <w:pPr>
        <w:pStyle w:val="Normal"/>
        <w:spacing w:lineRule="auto" w:line="240"/>
        <w:jc w:val="both"/>
        <w:rPr>
          <w:rFonts w:ascii="Noto Sans" w:hAnsi="Noto Sans" w:cs="Noto Sans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Noto Sans" w:ascii="Noto Sans" w:hAnsi="Noto Sans"/>
          <w:b/>
          <w:bCs/>
          <w:i/>
          <w:iCs/>
          <w:sz w:val="22"/>
          <w:szCs w:val="22"/>
          <w:lang w:val="en-US"/>
        </w:rPr>
        <w:t>Species key:</w:t>
      </w:r>
    </w:p>
    <w:p>
      <w:pPr>
        <w:pStyle w:val="Normal"/>
        <w:spacing w:lineRule="auto" w:line="240"/>
        <w:jc w:val="both"/>
        <w:rPr/>
      </w:pPr>
      <w:r>
        <w:rPr>
          <w:rFonts w:cs="Noto Sans" w:ascii="Noto Sans" w:hAnsi="Noto Sans"/>
          <w:sz w:val="22"/>
          <w:szCs w:val="22"/>
          <w:u w:val="single"/>
          <w:lang w:val="en-US"/>
        </w:rPr>
        <w:t>Vertebrates</w:t>
      </w:r>
      <w:r>
        <w:rPr>
          <w:rFonts w:cs="Noto Sans" w:ascii="Noto Sans" w:hAnsi="Noto Sans"/>
          <w:sz w:val="22"/>
          <w:szCs w:val="22"/>
          <w:lang w:val="en-US"/>
        </w:rPr>
        <w:t xml:space="preserve">: Hs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Homo sapiens</w:t>
      </w:r>
      <w:r>
        <w:rPr>
          <w:rFonts w:cs="Noto Sans" w:ascii="Noto Sans" w:hAnsi="Noto Sans"/>
          <w:sz w:val="22"/>
          <w:szCs w:val="22"/>
          <w:lang w:val="en-US"/>
        </w:rPr>
        <w:t xml:space="preserve">, Human; Mm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Mus musculus</w:t>
      </w:r>
      <w:r>
        <w:rPr>
          <w:rFonts w:cs="Noto Sans" w:ascii="Noto Sans" w:hAnsi="Noto Sans"/>
          <w:sz w:val="22"/>
          <w:szCs w:val="22"/>
          <w:lang w:val="en-US"/>
        </w:rPr>
        <w:t xml:space="preserve">, mouse; Gg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Gallus gallus</w:t>
      </w:r>
      <w:r>
        <w:rPr>
          <w:rFonts w:cs="Noto Sans" w:ascii="Noto Sans" w:hAnsi="Noto Sans"/>
          <w:sz w:val="22"/>
          <w:szCs w:val="22"/>
          <w:lang w:val="en-US"/>
        </w:rPr>
        <w:t xml:space="preserve">, Chicken; Ac, 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Anolis carolinensis</w:t>
      </w:r>
      <w:r>
        <w:rPr>
          <w:rFonts w:cs="Noto Sans" w:ascii="Noto Sans" w:hAnsi="Noto Sans"/>
          <w:sz w:val="22"/>
          <w:szCs w:val="22"/>
          <w:lang w:val="en-US"/>
        </w:rPr>
        <w:t xml:space="preserve">, Anole lizard; Pb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Python bivittatus</w:t>
      </w:r>
      <w:r>
        <w:rPr>
          <w:rFonts w:cs="Noto Sans" w:ascii="Noto Sans" w:hAnsi="Noto Sans"/>
          <w:sz w:val="22"/>
          <w:szCs w:val="22"/>
          <w:lang w:val="en-US"/>
        </w:rPr>
        <w:t xml:space="preserve">, Burmese python; Xt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Xenopus tropicalis</w:t>
      </w:r>
      <w:r>
        <w:rPr>
          <w:rFonts w:cs="Noto Sans" w:ascii="Noto Sans" w:hAnsi="Noto Sans"/>
          <w:sz w:val="22"/>
          <w:szCs w:val="22"/>
          <w:lang w:val="en-US"/>
        </w:rPr>
        <w:t xml:space="preserve">, African clawed frog; Dr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Danio rerio</w:t>
      </w:r>
      <w:r>
        <w:rPr>
          <w:rFonts w:cs="Noto Sans" w:ascii="Noto Sans" w:hAnsi="Noto Sans"/>
          <w:sz w:val="22"/>
          <w:szCs w:val="22"/>
          <w:lang w:val="en-US"/>
        </w:rPr>
        <w:t xml:space="preserve">, Zebrafish; Tr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Takifugu rubripes</w:t>
      </w:r>
      <w:r>
        <w:rPr>
          <w:rFonts w:cs="Noto Sans" w:ascii="Noto Sans" w:hAnsi="Noto Sans"/>
          <w:sz w:val="22"/>
          <w:szCs w:val="22"/>
          <w:lang w:val="en-US"/>
        </w:rPr>
        <w:t xml:space="preserve">, Fugu; Cm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Callorhinchus milii</w:t>
      </w:r>
      <w:r>
        <w:rPr>
          <w:rFonts w:cs="Noto Sans" w:ascii="Noto Sans" w:hAnsi="Noto Sans"/>
          <w:sz w:val="22"/>
          <w:szCs w:val="22"/>
          <w:lang w:val="en-US"/>
        </w:rPr>
        <w:t xml:space="preserve">, Elephant shark; Pm, </w:t>
      </w:r>
      <w:r>
        <w:rPr>
          <w:rFonts w:cs="Noto Sans" w:ascii="Noto Sans" w:hAnsi="Noto Sans"/>
          <w:i/>
          <w:iCs/>
          <w:color w:val="auto"/>
          <w:sz w:val="22"/>
          <w:szCs w:val="22"/>
          <w:lang w:val="en-US"/>
        </w:rPr>
        <w:t>Petromyzon marinus</w:t>
      </w:r>
      <w:r>
        <w:rPr>
          <w:rFonts w:cs="Noto Sans" w:ascii="Noto Sans" w:hAnsi="Noto Sans"/>
          <w:sz w:val="22"/>
          <w:szCs w:val="22"/>
          <w:lang w:val="en-US"/>
        </w:rPr>
        <w:t xml:space="preserve">, Sea lamprey. </w:t>
      </w:r>
    </w:p>
    <w:p>
      <w:pPr>
        <w:pStyle w:val="Normal"/>
        <w:spacing w:lineRule="auto" w:line="240"/>
        <w:jc w:val="both"/>
        <w:rPr/>
      </w:pPr>
      <w:r>
        <w:rPr>
          <w:rFonts w:cs="Noto Sans" w:ascii="Noto Sans" w:hAnsi="Noto Sans"/>
          <w:sz w:val="22"/>
          <w:szCs w:val="22"/>
          <w:u w:val="single"/>
          <w:lang w:val="en-US"/>
        </w:rPr>
        <w:t>Tunicates:</w:t>
      </w:r>
      <w:r>
        <w:rPr>
          <w:rFonts w:cs="Noto Sans" w:ascii="Noto Sans" w:hAnsi="Noto Sans"/>
          <w:sz w:val="22"/>
          <w:szCs w:val="22"/>
          <w:lang w:val="en-US"/>
        </w:rPr>
        <w:t xml:space="preserve"> Ci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Ciona intestinalis</w:t>
      </w:r>
      <w:r>
        <w:rPr>
          <w:rFonts w:cs="Noto Sans" w:ascii="Noto Sans" w:hAnsi="Noto Sans"/>
          <w:sz w:val="22"/>
          <w:szCs w:val="22"/>
          <w:lang w:val="en-US"/>
        </w:rPr>
        <w:t xml:space="preserve">, Vase tunicate </w:t>
      </w:r>
    </w:p>
    <w:p>
      <w:pPr>
        <w:pStyle w:val="Normal"/>
        <w:spacing w:lineRule="auto" w:line="240"/>
        <w:jc w:val="both"/>
        <w:rPr/>
      </w:pPr>
      <w:r>
        <w:rPr>
          <w:rFonts w:cs="Noto Sans" w:ascii="Noto Sans" w:hAnsi="Noto Sans"/>
          <w:sz w:val="22"/>
          <w:szCs w:val="22"/>
          <w:u w:val="single"/>
          <w:lang w:val="en-US"/>
        </w:rPr>
        <w:t>Lancelets:</w:t>
      </w:r>
      <w:r>
        <w:rPr>
          <w:rFonts w:cs="Noto Sans" w:ascii="Noto Sans" w:hAnsi="Noto Sans"/>
          <w:sz w:val="22"/>
          <w:szCs w:val="22"/>
          <w:lang w:val="en-US"/>
        </w:rPr>
        <w:t xml:space="preserve"> Bf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Branchiostoma floridae</w:t>
      </w:r>
      <w:r>
        <w:rPr>
          <w:rFonts w:cs="Noto Sans" w:ascii="Noto Sans" w:hAnsi="Noto Sans"/>
          <w:sz w:val="22"/>
          <w:szCs w:val="22"/>
          <w:lang w:val="en-US"/>
        </w:rPr>
        <w:t xml:space="preserve">, Florida lancelet. </w:t>
      </w:r>
    </w:p>
    <w:p>
      <w:pPr>
        <w:pStyle w:val="Normal"/>
        <w:spacing w:lineRule="auto" w:line="240"/>
        <w:jc w:val="both"/>
        <w:rPr/>
      </w:pPr>
      <w:r>
        <w:rPr>
          <w:rFonts w:cs="Noto Sans" w:ascii="Noto Sans" w:hAnsi="Noto Sans"/>
          <w:sz w:val="22"/>
          <w:szCs w:val="22"/>
          <w:u w:val="single"/>
          <w:lang w:val="en-US"/>
        </w:rPr>
        <w:t>Hemichordates:</w:t>
      </w:r>
      <w:r>
        <w:rPr>
          <w:rFonts w:cs="Noto Sans" w:ascii="Noto Sans" w:hAnsi="Noto Sans"/>
          <w:sz w:val="22"/>
          <w:szCs w:val="22"/>
          <w:lang w:val="en-US"/>
        </w:rPr>
        <w:t xml:space="preserve"> Sk, </w:t>
      </w:r>
      <w:r>
        <w:rPr>
          <w:rFonts w:cs="Noto Sans" w:ascii="Noto Sans" w:hAnsi="Noto Sans"/>
          <w:i/>
          <w:iCs/>
          <w:color w:val="auto"/>
          <w:sz w:val="22"/>
          <w:szCs w:val="22"/>
          <w:lang w:val="en-US"/>
        </w:rPr>
        <w:t>Saccoglossus kowaleski</w:t>
      </w:r>
      <w:r>
        <w:rPr>
          <w:rFonts w:cs="Noto Sans" w:ascii="Noto Sans" w:hAnsi="Noto Sans"/>
          <w:sz w:val="22"/>
          <w:szCs w:val="22"/>
          <w:lang w:val="en-US"/>
        </w:rPr>
        <w:t xml:space="preserve">, Acorn worm; Pf, </w:t>
      </w:r>
      <w:r>
        <w:rPr>
          <w:rFonts w:cs="Noto Sans" w:ascii="Noto Sans" w:hAnsi="Noto Sans"/>
          <w:i/>
          <w:iCs/>
          <w:sz w:val="22"/>
          <w:szCs w:val="22"/>
        </w:rPr>
        <w:t>Ptychodera flava</w:t>
      </w:r>
      <w:r>
        <w:rPr>
          <w:rFonts w:cs="Noto Sans" w:ascii="Noto Sans" w:hAnsi="Noto Sans"/>
          <w:sz w:val="22"/>
          <w:szCs w:val="22"/>
          <w:lang w:val="en-US"/>
        </w:rPr>
        <w:t xml:space="preserve">, Hawaiian acorn worm </w:t>
      </w:r>
    </w:p>
    <w:p>
      <w:pPr>
        <w:pStyle w:val="Normal"/>
        <w:spacing w:lineRule="auto" w:line="240"/>
        <w:jc w:val="both"/>
        <w:rPr/>
      </w:pPr>
      <w:r>
        <w:rPr>
          <w:rFonts w:cs="Noto Sans" w:ascii="Noto Sans" w:hAnsi="Noto Sans"/>
          <w:sz w:val="22"/>
          <w:szCs w:val="22"/>
          <w:u w:val="single"/>
          <w:lang w:val="en-US"/>
        </w:rPr>
        <w:t>mollusks:</w:t>
      </w:r>
      <w:r>
        <w:rPr>
          <w:rFonts w:cs="Noto Sans" w:ascii="Noto Sans" w:hAnsi="Noto Sans"/>
          <w:sz w:val="22"/>
          <w:szCs w:val="22"/>
          <w:lang w:val="en-US"/>
        </w:rPr>
        <w:t xml:space="preserve"> Cg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Crassiostrea gigantea</w:t>
      </w:r>
      <w:r>
        <w:rPr>
          <w:rFonts w:cs="Noto Sans" w:ascii="Noto Sans" w:hAnsi="Noto Sans"/>
          <w:sz w:val="22"/>
          <w:szCs w:val="22"/>
          <w:lang w:val="en-US"/>
        </w:rPr>
        <w:t xml:space="preserve">, Pacific oyster; Lg, , Limpet, Ob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Octopus bimaculoides</w:t>
      </w:r>
      <w:r>
        <w:rPr>
          <w:rFonts w:cs="Noto Sans" w:ascii="Noto Sans" w:hAnsi="Noto Sans"/>
          <w:sz w:val="22"/>
          <w:szCs w:val="22"/>
          <w:lang w:val="en-US"/>
        </w:rPr>
        <w:t xml:space="preserve">, Califonia two-spot octopus, Bg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Biomphalaria glabrata</w:t>
      </w:r>
      <w:r>
        <w:rPr>
          <w:rFonts w:cs="Noto Sans" w:ascii="Noto Sans" w:hAnsi="Noto Sans"/>
          <w:sz w:val="22"/>
          <w:szCs w:val="22"/>
          <w:lang w:val="en-US"/>
        </w:rPr>
        <w:t xml:space="preserve">, freshwater snail; Apc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Aplysia californica</w:t>
      </w:r>
      <w:r>
        <w:rPr>
          <w:rFonts w:cs="Noto Sans" w:ascii="Noto Sans" w:hAnsi="Noto Sans"/>
          <w:sz w:val="22"/>
          <w:szCs w:val="22"/>
          <w:lang w:val="en-US"/>
        </w:rPr>
        <w:t>, Califonia sea hare.</w:t>
      </w:r>
    </w:p>
    <w:p>
      <w:pPr>
        <w:pStyle w:val="Normal"/>
        <w:spacing w:lineRule="auto" w:line="240"/>
        <w:jc w:val="both"/>
        <w:rPr/>
      </w:pPr>
      <w:r>
        <w:rPr>
          <w:rFonts w:cs="Noto Sans" w:ascii="Noto Sans" w:hAnsi="Noto Sans"/>
          <w:sz w:val="22"/>
          <w:szCs w:val="22"/>
          <w:u w:val="single"/>
          <w:lang w:val="en-US"/>
        </w:rPr>
        <w:t>Brachiopods</w:t>
      </w:r>
      <w:r>
        <w:rPr>
          <w:rFonts w:cs="Noto Sans" w:ascii="Noto Sans" w:hAnsi="Noto Sans"/>
          <w:sz w:val="22"/>
          <w:szCs w:val="22"/>
          <w:lang w:val="en-US"/>
        </w:rPr>
        <w:t xml:space="preserve">: La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Lingula anatina</w:t>
      </w:r>
      <w:r>
        <w:rPr>
          <w:rFonts w:cs="Noto Sans" w:ascii="Noto Sans" w:hAnsi="Noto Sans"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240"/>
        <w:jc w:val="both"/>
        <w:rPr/>
      </w:pPr>
      <w:r>
        <w:rPr>
          <w:rFonts w:cs="Noto Sans" w:ascii="Noto Sans" w:hAnsi="Noto Sans"/>
          <w:sz w:val="22"/>
          <w:szCs w:val="22"/>
          <w:u w:val="single"/>
          <w:lang w:val="en-US"/>
        </w:rPr>
        <w:t>Annelids:</w:t>
      </w:r>
      <w:r>
        <w:rPr>
          <w:rFonts w:cs="Noto Sans" w:ascii="Noto Sans" w:hAnsi="Noto Sans"/>
          <w:sz w:val="22"/>
          <w:szCs w:val="22"/>
          <w:lang w:val="en-US"/>
        </w:rPr>
        <w:t xml:space="preserve"> Ct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Capitella teleta</w:t>
      </w:r>
      <w:r>
        <w:rPr>
          <w:rFonts w:cs="Noto Sans" w:ascii="Noto Sans" w:hAnsi="Noto Sans"/>
          <w:sz w:val="22"/>
          <w:szCs w:val="22"/>
          <w:lang w:val="en-US"/>
        </w:rPr>
        <w:t xml:space="preserve">, polychaete worm </w:t>
      </w:r>
    </w:p>
    <w:p>
      <w:pPr>
        <w:pStyle w:val="Normal"/>
        <w:spacing w:lineRule="auto" w:line="240"/>
        <w:jc w:val="both"/>
        <w:rPr/>
      </w:pPr>
      <w:r>
        <w:rPr>
          <w:rFonts w:cs="Noto Sans" w:ascii="Noto Sans" w:hAnsi="Noto Sans"/>
          <w:sz w:val="22"/>
          <w:szCs w:val="22"/>
          <w:u w:val="single"/>
          <w:lang w:val="en-US"/>
        </w:rPr>
        <w:t>Arthropods:</w:t>
      </w:r>
      <w:r>
        <w:rPr>
          <w:rFonts w:cs="Noto Sans" w:ascii="Noto Sans" w:hAnsi="Noto Sans"/>
          <w:sz w:val="22"/>
          <w:szCs w:val="22"/>
          <w:lang w:val="en-US"/>
        </w:rPr>
        <w:t xml:space="preserve"> Dp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Daphnia pulex</w:t>
      </w:r>
      <w:r>
        <w:rPr>
          <w:rFonts w:cs="Noto Sans" w:ascii="Noto Sans" w:hAnsi="Noto Sans"/>
          <w:sz w:val="22"/>
          <w:szCs w:val="22"/>
          <w:lang w:val="en-US"/>
        </w:rPr>
        <w:t xml:space="preserve">, water flea; Am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Apis mellifera</w:t>
      </w:r>
      <w:r>
        <w:rPr>
          <w:rFonts w:cs="Noto Sans" w:ascii="Noto Sans" w:hAnsi="Noto Sans"/>
          <w:sz w:val="22"/>
          <w:szCs w:val="22"/>
          <w:lang w:val="en-US"/>
        </w:rPr>
        <w:t xml:space="preserve">, Honey bee, Nav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Nasonia vitripennis</w:t>
      </w:r>
      <w:r>
        <w:rPr>
          <w:rFonts w:cs="Noto Sans" w:ascii="Noto Sans" w:hAnsi="Noto Sans"/>
          <w:sz w:val="22"/>
          <w:szCs w:val="22"/>
          <w:lang w:val="en-US"/>
        </w:rPr>
        <w:t xml:space="preserve">, jewel wasp; Sm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Stegodyphus mimosarum</w:t>
      </w:r>
      <w:r>
        <w:rPr>
          <w:rFonts w:cs="Noto Sans" w:ascii="Noto Sans" w:hAnsi="Noto Sans"/>
          <w:sz w:val="22"/>
          <w:szCs w:val="22"/>
          <w:lang w:val="en-US"/>
        </w:rPr>
        <w:t xml:space="preserve">, African social velvet spider, Pt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Parasteatoda tepidariorum</w:t>
      </w:r>
      <w:r>
        <w:rPr>
          <w:rFonts w:cs="Noto Sans" w:ascii="Noto Sans" w:hAnsi="Noto Sans"/>
          <w:sz w:val="22"/>
          <w:szCs w:val="22"/>
          <w:lang w:val="en-US"/>
        </w:rPr>
        <w:t xml:space="preserve">, common house spider; Si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Solenopsis invicta</w:t>
      </w:r>
      <w:r>
        <w:rPr>
          <w:rFonts w:cs="Noto Sans" w:ascii="Noto Sans" w:hAnsi="Noto Sans"/>
          <w:sz w:val="22"/>
          <w:szCs w:val="22"/>
          <w:lang w:val="en-US"/>
        </w:rPr>
        <w:t xml:space="preserve">, Fire ant, Lp, </w:t>
      </w:r>
      <w:r>
        <w:rPr>
          <w:rFonts w:cs="Noto Sans" w:ascii="Noto Sans" w:hAnsi="Noto Sans"/>
          <w:i/>
          <w:iCs/>
          <w:sz w:val="22"/>
          <w:szCs w:val="22"/>
        </w:rPr>
        <w:t>Limulus polyphemus</w:t>
      </w:r>
      <w:r>
        <w:rPr>
          <w:rFonts w:cs="Noto Sans" w:ascii="Noto Sans" w:hAnsi="Noto Sans"/>
          <w:sz w:val="22"/>
          <w:szCs w:val="22"/>
          <w:lang w:val="en-US"/>
        </w:rPr>
        <w:t xml:space="preserve">, Horseshoe crab; Zn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Zootermopsis nevadensis</w:t>
      </w:r>
      <w:r>
        <w:rPr>
          <w:rFonts w:cs="Noto Sans" w:ascii="Noto Sans" w:hAnsi="Noto Sans"/>
          <w:sz w:val="22"/>
          <w:szCs w:val="22"/>
          <w:lang w:val="en-US"/>
        </w:rPr>
        <w:t xml:space="preserve">, termite; Ls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Lepeophtheirus salmonis</w:t>
      </w:r>
      <w:r>
        <w:rPr>
          <w:rFonts w:cs="Noto Sans" w:ascii="Noto Sans" w:hAnsi="Noto Sans"/>
          <w:sz w:val="22"/>
          <w:szCs w:val="22"/>
          <w:lang w:val="en-US"/>
        </w:rPr>
        <w:t>, Salmon louse.</w:t>
      </w:r>
    </w:p>
    <w:p>
      <w:pPr>
        <w:pStyle w:val="Normal"/>
        <w:spacing w:lineRule="auto" w:line="240"/>
        <w:jc w:val="both"/>
        <w:rPr/>
      </w:pPr>
      <w:r>
        <w:rPr>
          <w:rFonts w:cs="Noto Sans" w:ascii="Noto Sans" w:hAnsi="Noto Sans"/>
          <w:sz w:val="22"/>
          <w:szCs w:val="22"/>
          <w:u w:val="single"/>
          <w:lang w:val="en-US"/>
        </w:rPr>
        <w:t>Nematodes:</w:t>
      </w:r>
      <w:r>
        <w:rPr>
          <w:rFonts w:cs="Noto Sans" w:ascii="Noto Sans" w:hAnsi="Noto Sans"/>
          <w:sz w:val="22"/>
          <w:szCs w:val="22"/>
          <w:lang w:val="en-US"/>
        </w:rPr>
        <w:t xml:space="preserve"> Ce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Caenorhabditis elegans</w:t>
      </w:r>
      <w:r>
        <w:rPr>
          <w:rFonts w:cs="Noto Sans" w:ascii="Noto Sans" w:hAnsi="Noto Sans"/>
          <w:sz w:val="22"/>
          <w:szCs w:val="22"/>
          <w:lang w:val="en-US"/>
        </w:rPr>
        <w:t xml:space="preserve">; Dv, </w:t>
      </w:r>
      <w:r>
        <w:rPr>
          <w:rFonts w:cs="Noto Sans" w:ascii="Noto Sans" w:hAnsi="Noto Sans"/>
          <w:i/>
          <w:iCs/>
          <w:sz w:val="22"/>
          <w:szCs w:val="22"/>
          <w:lang w:val="en-US"/>
        </w:rPr>
        <w:t>Dictyocaulus viviparus</w:t>
      </w:r>
      <w:r>
        <w:rPr>
          <w:rFonts w:cs="Noto Sans" w:ascii="Noto Sans" w:hAnsi="Noto Sans"/>
          <w:sz w:val="22"/>
          <w:szCs w:val="22"/>
          <w:lang w:val="en-US"/>
        </w:rPr>
        <w:t xml:space="preserve">; Hc, </w:t>
      </w:r>
      <w:r>
        <w:rPr>
          <w:rFonts w:cs="Noto Sans" w:ascii="Noto Sans" w:hAnsi="Noto Sans"/>
          <w:i/>
          <w:iCs/>
          <w:sz w:val="22"/>
          <w:szCs w:val="22"/>
        </w:rPr>
        <w:t>Haemonchus contortus</w:t>
      </w:r>
      <w:r>
        <w:rPr>
          <w:rFonts w:cs="Noto Sans" w:ascii="Noto Sans" w:hAnsi="Noto Sans"/>
          <w:sz w:val="22"/>
          <w:szCs w:val="22"/>
          <w:lang w:val="en-US"/>
        </w:rPr>
        <w:t xml:space="preserve"> </w:t>
      </w:r>
    </w:p>
    <w:p>
      <w:pPr>
        <w:pStyle w:val="Normal"/>
        <w:spacing w:lineRule="auto" w:line="240"/>
        <w:jc w:val="both"/>
        <w:rPr/>
      </w:pPr>
      <w:r>
        <w:rPr>
          <w:rFonts w:cs="Noto Sans" w:ascii="Noto Sans" w:hAnsi="Noto Sans"/>
          <w:b w:val="false"/>
          <w:bCs w:val="false"/>
          <w:sz w:val="22"/>
          <w:szCs w:val="22"/>
          <w:u w:val="single"/>
          <w:lang w:val="en-US"/>
        </w:rPr>
        <w:t>Cnidaria:</w:t>
      </w:r>
      <w:r>
        <w:rPr>
          <w:rFonts w:cs="Noto Sans" w:ascii="Noto Sans" w:hAnsi="Noto Sans"/>
          <w:b w:val="false"/>
          <w:bCs w:val="false"/>
          <w:sz w:val="22"/>
          <w:szCs w:val="22"/>
          <w:lang w:val="en-US"/>
        </w:rPr>
        <w:t xml:space="preserve"> Nv, </w:t>
      </w:r>
      <w:r>
        <w:rPr>
          <w:rFonts w:cs="Noto Sans" w:ascii="Noto Sans" w:hAnsi="Noto Sans"/>
          <w:b w:val="false"/>
          <w:bCs w:val="false"/>
          <w:i/>
          <w:iCs/>
          <w:sz w:val="22"/>
          <w:szCs w:val="22"/>
          <w:lang w:val="en-US"/>
        </w:rPr>
        <w:t>Nematostella vectensis</w:t>
      </w:r>
      <w:r>
        <w:rPr>
          <w:rFonts w:cs="Noto Sans" w:ascii="Noto Sans" w:hAnsi="Noto Sans"/>
          <w:b w:val="false"/>
          <w:bCs w:val="false"/>
          <w:sz w:val="22"/>
          <w:szCs w:val="22"/>
          <w:lang w:val="en-US"/>
        </w:rPr>
        <w:t xml:space="preserve">, Starlet sea anemone; Ep, </w:t>
      </w:r>
      <w:r>
        <w:rPr>
          <w:rFonts w:cs="Noto Sans" w:ascii="Noto Sans" w:hAnsi="Noto Sans"/>
          <w:i/>
          <w:iCs/>
          <w:sz w:val="22"/>
          <w:szCs w:val="22"/>
        </w:rPr>
        <w:t>Exaiptasia pallida</w:t>
      </w:r>
      <w:r>
        <w:rPr>
          <w:rFonts w:cs="Noto Sans" w:ascii="Noto Sans" w:hAnsi="Noto Sans"/>
          <w:b w:val="false"/>
          <w:bCs w:val="false"/>
          <w:sz w:val="22"/>
          <w:szCs w:val="22"/>
          <w:lang w:val="en-US"/>
        </w:rPr>
        <w:t xml:space="preserve">, sea anemone; Hm, </w:t>
      </w:r>
      <w:r>
        <w:rPr>
          <w:rFonts w:cs="Noto Sans" w:ascii="Noto Sans" w:hAnsi="Noto Sans"/>
          <w:b w:val="false"/>
          <w:bCs w:val="false"/>
          <w:i/>
          <w:iCs/>
          <w:sz w:val="22"/>
          <w:szCs w:val="22"/>
          <w:lang w:val="en-US"/>
        </w:rPr>
        <w:t>Hydra magnipapillata</w:t>
      </w:r>
      <w:r>
        <w:rPr>
          <w:rFonts w:cs="Noto Sans" w:ascii="Noto Sans" w:hAnsi="Noto Sans"/>
          <w:b w:val="false"/>
          <w:bCs w:val="false"/>
          <w:sz w:val="22"/>
          <w:szCs w:val="22"/>
          <w:lang w:val="en-US"/>
        </w:rPr>
        <w:t xml:space="preserve">, Hydra; Ad, </w:t>
      </w:r>
      <w:r>
        <w:rPr>
          <w:rFonts w:cs="Noto Sans" w:ascii="Noto Sans" w:hAnsi="Noto Sans"/>
          <w:b w:val="false"/>
          <w:bCs w:val="false"/>
          <w:i/>
          <w:iCs/>
          <w:sz w:val="22"/>
          <w:szCs w:val="22"/>
          <w:lang w:val="en-US"/>
        </w:rPr>
        <w:t>Acropora digitifera</w:t>
      </w:r>
      <w:r>
        <w:rPr>
          <w:rFonts w:cs="Noto Sans" w:ascii="Noto Sans" w:hAnsi="Noto Sans"/>
          <w:b w:val="false"/>
          <w:bCs w:val="false"/>
          <w:sz w:val="22"/>
          <w:szCs w:val="22"/>
          <w:lang w:val="en-US"/>
        </w:rPr>
        <w:t>, Stag horn coral.</w:t>
      </w:r>
    </w:p>
    <w:p>
      <w:pPr>
        <w:pStyle w:val="Normal"/>
        <w:spacing w:lineRule="auto" w:line="240"/>
        <w:jc w:val="both"/>
        <w:rPr>
          <w:rFonts w:ascii="Noto Sans" w:hAnsi="Noto Sans" w:cs="Noto Sans"/>
          <w:b w:val="false"/>
          <w:b w:val="false"/>
          <w:bCs w:val="false"/>
          <w:sz w:val="22"/>
          <w:szCs w:val="22"/>
          <w:lang w:val="en-US"/>
        </w:rPr>
      </w:pPr>
      <w:r>
        <w:rPr>
          <w:rFonts w:cs="Noto Sans" w:ascii="Noto Sans" w:hAnsi="Noto Sans"/>
          <w:b w:val="false"/>
          <w:bCs w:val="false"/>
          <w:sz w:val="22"/>
          <w:szCs w:val="22"/>
          <w:lang w:val="en-US"/>
        </w:rPr>
      </w:r>
    </w:p>
    <w:p>
      <w:pPr>
        <w:pStyle w:val="Normal"/>
        <w:spacing w:lineRule="auto" w:line="240"/>
        <w:jc w:val="both"/>
        <w:rPr>
          <w:rFonts w:ascii="Noto Sans" w:hAnsi="Noto Sans" w:cs="Noto Sans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Noto Sans" w:ascii="Noto Sans" w:hAnsi="Noto Sans"/>
          <w:b/>
          <w:bCs/>
          <w:i/>
          <w:iCs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240"/>
        <w:jc w:val="both"/>
        <w:rPr>
          <w:rFonts w:ascii="Noto Sans" w:hAnsi="Noto Sans" w:cs="Noto Sans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Noto Sans" w:ascii="Noto Sans" w:hAnsi="Noto Sans"/>
          <w:b/>
          <w:bCs/>
          <w:i/>
          <w:iCs/>
          <w:sz w:val="22"/>
          <w:szCs w:val="22"/>
          <w:lang w:val="en-US"/>
        </w:rPr>
        <w:t>Paracaspase sequence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sMALT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LLGDPLQALPPSAAPTGPLLAPPAGATLNRLREPLLRRLSELLDQAPEGRGWRRLAELAGSRGRLRLSCLDLEQCSLKVLEPEGSPSLCLLKLMGEKGCTVTELSDFLQAMEHTEVLQLLSPPGIKITVNPESKAVLAGQFVKLCCRATGHPFVQYQWFKMNKEIPNGNTSELIFNAVHVKDAGFYVCRVNNNFTFEFSQWSQLDVCDIPESFQRSVDGVSESKLQICVEPTSQKLMPGSTLVLQCVAVGSPIPHYQWFKNELPLTHETKKLYMVPYVDLEHQGTYWCHVYNDRDSQDSKKVEIIIDELNNLGHPDNKEQTTDQPLAKDKVALLIGNMNYREHPKLKAPLVDVYELTNLLRQLDFKVVSLLDLTEYEMRNAVDEFLLLLDKGVYGLLYYAGHGYENFGNSFMVPVDAPNPYRSENCLCVQNILKLMQEKETGLNVFLLDMCRKRNDYDDTIPILDALKVTANIVFGYATCQGAEAFEIQHSGLANGIFMKFLKDRLLEDKKITVLLDEVAEDMGKCHLTKGKQALEIRSSLSEKRALTDPIQGTEYSAESLVRNLQWAKAHELPESMCLKFDCGVQIQLGFAAEFSNVMIIYTSIVYKPPEIIMCDAYVTDFPLDLDIDPKDANKGTPEETGSYLVSKDLPKHCLYTRLSSLQKLKEHLVFTVCLSYQYSGLEDTVEDKQEVNVGKPLIAKLDMHRGLGRKTCFQTCLMSNGPYQSSAATSGGAGHYHSLQDPFHGVYHSHPGNPSNVTPADSCHCSRTPDAFISSFAHHASCHFSRSNVPVETTDEIPFSFSDRLRISE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MmMALT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LWGQPLQASPPLAVRQPPTASSGPSTSPPAGATLNRLPEPLLRRLSESLDRAPEGRGWRQLAELAGSRGRLRLSGLDLEQCSLKVLEPEGSPSLCLLKLMGEKGCTVTELSDFLQALEHTEVLPLLNPPGLKITVNPESKAVLAGQFVKLCCRATGHPFVQYQWFKMNKEIPYGNSSELVFNTVHVKDAGFYVCRVNNSSTFEFSQWSQLDVCDVAEVTDSFQGSMDGISESRLQICVEPRSQRLVPGSMLLLQCVAIGSPMPHYQWFKDESPLTHETKKHYTVPYVDIEHEGTYWCHVYNDRDSQDSKKAEVTIDELNNLGHPDNKEQTGQPLAKDKVALLIGNMSYWEHPKLKAPLVDVYELTNLLRQLDFKVVSLLDLTEYEMCNAVDEFLLLLDKGVYGLLYYAGHGYENFGNSFMVPVDAPNPYRSENCLCVQNILKLMQEKETGLNVFLLDMCRKRNDYDDTIPILDALKVTANIVFGYATCQGAEAFEIQHSGLANGIFMKFLKDRLLEDKKITVLLDEVAEDMGKCHLTKGRQALEIRSSLSEKRALTDPVQGAPCSAEALVRNLQWAKAHELPESMCLKFQCGVHIQLGFAAEFSNVMIIYTSIVHKPPEIIMCDAYVTDFPLDLDIDPKHANKGTPEETGSYLVSKDLPKHCLYTRLSSLQKLKEHLIFTVCLSYQYSGLEDTVEEKQEVNVGKPLIAKLDMHRGLGRKTCFQACRMPDEPYHSSTSTSAGAGHFHSSQDSFHDVYHSHLGNADSGMPPDRCHCSRTPHTFISNYPPHHYCQFGRSNVPVETTDEMPFSFSDRLMISEN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GgPCASP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NYTHWYSEVPGPGCPRQMLAVACSAVCSGFGLGRAADTPTSRPAHRLRPPGAEPAVPPRSRAAAPVASFRAGAPPRAGRGWRRRRAGGSGAMSEPPCSPPGSLPLSRLAEPLLRRLSELLDRAAPGKGWRELAQRAGSRGRVRLSPLDLEQCSLKVLEPEGSPSWSLLKLLGDRGCTVVELVEFLQAMEHTEALQCLSYSGIKIVVQPDSQAVLCGQVVKLCCWATGHPFVHYQWFKQKKEVPHGNSPELVLNPVKVNDAGFYICRVNSESSFTFSRWARLEVCDLQDTAHGSLISLPEKKLCICIQPQPQNLTVGDALVLECGAVGNPIPQYQWFRNGFPLANGNKNVYTVSCVDMEHGGTYWCHVFNDKEDQDSKKIEVIIGRKAMAVECTEEELSDLQKTADLQEQFSDRPFATDKVALLIGNMSYWNHPQLKAPMVDVYELTNLLRQLDFKVVSLLDLTESEMRNAVDEFLLLLDRGVYGLLYYAGHGYENYGNSFMVPIDAPNPYRSANCLCVQNILKLMQEKETGLNVFLLDMCRKRNEYDDTILILDALKVTANIVFGYATCQGAEAFEIQQLGLANGIFMKFLKERLLEDKKITVLLDEVAEDMGKCHLTKGKQALEIRSSLSEKRALSDPIQQTISSAESMARNLQWAKAHELPESMYLEFKCGVQIQLGFAAEFSNVMIIYTRIVKKPPEILVCRAYVTDFPLDLDVDPKEANKGTPEETGSYLVSKDLPKHCLYTRLSSLQKLKEHLIFTVCLHYEYPGIEDTMDERKEVNVGKPLIAKLGLHHGFRNNCLQTCCVANNLFHSQVESSPVVTKYYFPSRCQPNSCPGAYHPNCTCPGSTRQLEACSCSGTSRMLASRHEVQNYSPPAEKSNVPIETTDDTVELEFLLSDSLGLSKQQ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GgPCASP2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GDWSLPIGSLGEEVVAQLCELLDTASRGWRKLAEVAGAEKRFKCSEEELEMCSLKVLEPLGSPTQCLLQLLAERECTLRYLQGCLHRMGHTQACQVLSSAVHDVIRITVQPESQVVAEGTRVSLTCWASGPPGLTYQWFCGRQEVPGATAPGLMVDTAAPLGLPQWYICRVSCGAAFAFSRWARIQVERSHSPRISQRLLPQHGGAADPAAATAVPPAGGGPAGVECRALGNPPPQYQWFRNRRPVEGARAPQLQVQLVTTAERGTYSCRVFNLFHELWSQEVDVGIGPRLFASGAPWQDGDGDSPEPGSPDQLYATDKVALLVGNMHYVHHKHLRAPMVDVHALSALLRQLDFKVVSLLDLRRDEMQMAVDEFLLLLDKGVYGLLYYAGHGYENFGTSFMVPIDAPGSYTSAHCLCVQHVLQRMQQRRTGLNIFLLDMCRKRNLNDDVIPQVGALEVTANIVFGYATCADAEAYELSQQGELSNGVFVTFLKRWLLEDEKITVLLDKVAEDMGTLELTRGRQALELRSNLSERRALTDPIRSLGQAETSARNLQWAKAHVLPESRHLRFDCGVTVQLGFAAEFSNIMIIYTRILAAPGDVTECVAKLTDLPEELDVDLKCTNRESPEELGSPLVPTWSVTCPSCCLYSRLCGLQRLRQELTFTVCLQYRYRHVADFVEERRAVSVGRPLIAKLNLSPPDPGKLPASGGSGSPLSASPPSSWGNSPEENLSPEVPGSHGV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GgPCASP3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QTAIVITEQPVSVSVPVGYSFTLHCRAEAHTSLQYQWFCQCQSVCHQIPGATKQDLPITAQKTKLYTCRINDLYRNVIFSDWVKVEVHPCVARGLLPQLWQGEPIIILNPTEQKVEVGKPLQLQCAAIGVPAPSYQWYRNGNLLEHQKKKKLWITHTKVSDSGTYLCCASNSHGEHWTNAVDIHIGTCCSEKFFATGKLALLVGNNHYQHHPNLMAPVTDVFELSLLLKQLGFQVVSLLDLNKAEMVAAVSRFLQLLEKGVYAIFYYAGHGYEHLGRNYMVPVDAPQLYAPENCISVQRILQKMQQQQTALNLILLDTCRKWYNPECALSQVQPLEPWGNTVYGYATSEDAEAYELQNGEFSSGIFMKYLKKHILQEKKVTHMLEDVLEDLGRDPVVTGKQVMEIKHTLKEARSLTDPICPTGAATERWGCSREPPSETVTFPCGVQAELRFHRLFSNVLSVCAKLQDLPAHLTDAQLMLRQPTEVDDVANLEESHPDQMDSLLTSVYKQEELDCIFQLCGLQKIQMDVVLQLDLHYTQLSTKQRTCESLQKILPKLLLGQFFTQRNYTRPNYDSSPARADPGGALSTGTGRSLPSSSPSKSRSEPEENDERSMSELCSALLRAGPGQEH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cPCASP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GSGPGPSSSSSSSFCSNSLPLQRLPEPLLALLSDSLDRAPPGKGWRELAQVAGSQAGLRLRLSSQELEQCSLQVLEPEGSPSRSLLQLMGERGCTVLELTELLQALKHTEALQYLNPPSIKIVLEPESLTAVSGQTVKLSCWAAGYPLLHYQWFKGDKMVPHGNSPELIFNQVSVDDAGFYICRVNSDFSYGFSQWARLDVSEGCGACHEDLSCLGEPDLTEEQSTERQYAVDKVALLMGNMSYRNHPKLKAPLVDVYELTNLLRQLDFKVVSVLDLTEPEMRNAVNEFLLLLDKGVYGLLYYAGHGYENYGNSFMVPIDAPNPYRAANCLCVQNILRRMQEKQTGLNVFLLDMCRKRNEYDNTILVLDALKVTANIVFGYATCQGAEAFEIQQSGLSNGIFVKFLKERLLEDKKITVLLDGVAEDMGKCHLTKGKQALEIRSSLSEKRALTDPIQQTVTSAEALARNLQWAKAHELPESMCLQFNCGVQIQLGFAAEFSNVMIVYTRIIKKPPEITVCNAYVTDFPLDLDVDPKEANKGTPEETGSYLLSKDLPKHCLYTRICSLQKLKEDLTFTVYLHYEYDGVDEVVDERKVVNIGKPLIAKLRIHQGFGKNSCLQHCCVSSGPCFTQSSDAGPAVYHPSHPNHHPHSYAGFPQPNSAHPEGISHPATCHCDMTPNRLMAWQTTWPYSFSSNQGNMPVETTDEQESDFSGNFRL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PbPCASP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GERGCTVLELTEFLQFLELTEALQLLNPSIKIVVEPESQAVLSGQMVKLSCWATGYPLLYYQWFKEKKMVPNGNSPELVFNQVTVDDTGLYICRVNSDSSYEFSRWAQLEVCDSQGDSDGNYFELPEKKIRICLHPQSQNLMVGEMLVLQCEAIGIPVPQYQWYKEEFPLTNGDKKVYVISSVNIEHQGTYWCRVYNSQENEESRKVKVTIGGKSIAVECTEEELNDLERPDLEQPTERQFAVDKVALLMGNMSYYNHPKLKAPLVDVYELTNLLRQMDFKVVSLLDLTEPEMRNAVDEFLLLLDKGVYGLLYYAGHGYENYGNSFMVPIDAPNPYRAANCLCVQNILKLMQEKDTGLNVFLLDMCRKRNEYDNTVLILDALKVTANIVFGYATCQGAEAFEIQQSGLANGIFMKFLKERLLEDKKITVLLDGVAEDMGKCHLTKGKQALEIRSSLSEKRALTDPIQQTVTSAEALARNLQWAKAHELPESTCLQFQCGVRIQLGFAAEFSNVMIIYTRIVKKPPEITVCNAYVTDFPLDLDVDPKEANKGTPEETGSYLLSKDLPKHCLYTRISSLQKLKEDLTFTVCLHYEYMGLEDTVD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XtPCASP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DLHQFNSLNINLLQEPVLQKVCDLLDQKSDKGWRKLAGVIASDSRFKISSQELHQCSLKVMLSEGSPSRSLLKLMGERGCTTKDLTEFLQSIGQSNAIQLLKPPGIKVIMQPEPMAVLAGQMVKLTCVGSGHPFVNYQWFKMDKEVPQGNSSELVFNPVQVQDAGSYTCRVNNGNSYDFSGWAQLDVRESHLRSHAGLPGIPDYRVQICTQPQPQSLMPGERLVLECAAVGKPLPWYQWYRNAVAIKDGTKKQYTVSSVSAEHQGLYYCQVTNGNESELSREVEVVVLGTKKLWTNTAVECTEEELKVLTISETGNEDLFAVDKVALLIGNMSYKHHPQLKAPMVDVYELTNLLRQLDFKVVSLLDLTELEMKSAVNEFLLLLDKGVYGLLYYAGHGYENYGNSFMVPIDAPKPYRHTNCLCVQKILKLMQEKETGLNVFLLDMCRKRNQYDDTILILESLKVTANIVFGYATCQGAEAFEIQYPDLANGIFMKFLKKRLLENKKITVLLDQVAEDMGKCQLTKGMQALEIRSSLSEKRALTDPIRQTACSPEGLARNLQWAKAHELPESMAIEFDCGVKMKLGFAAEFSNVMIIYTRITEKPAEIIHCNASITDFPLDLNVDPKETNKGTPEETGSFLVSKELPKYGSYTRLSSLQTLKENLTFTVCLSYMYQGIEETLDENKRVDVGKPLIAKLDIHSGFKRNLSVQTLHSPCHSPELGLGVAEASHVCSSPRYSQPHFNAYHSNARTAVYPGTGPTDIYSGFSPVSNRSRYFPEPIITYNVPEETTDDNNLDFPQ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XtPCASP3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LKDIVIAEQPVCACVPRDFPLTLRCRAQGSSPLYYQWFLHSESFCKEIPGANQPDLHIVTPQTQLYICRVNDQHHHFAFSHWVKVKVLKDITKDYVLPGWEGDPVFITYPTPAHLTSQQPVQFQCCAIGIPAPKYQWYLNGQCLPHRRGRKMQIKAVKPKDCGSYLCCATNAKGERWSEPVELTLEHSPTRQKDIFFAVGKVALIIGNNCYLKHPNLLAPVVDVYELSNFLEKLEFCVISLVDLTHSEMLIAVNKFLQFLDNGVYGLFYYAGHGYERSGRNYMVPIDAPQPYRPENCISVQKILQKMQERRTALNVVLLDTCRKWYNADCALSKVNPLKPFGNTVYGYATCENAEAYEVQDGDSSSGIFMTYLKKHILEEKKVTHMLEDVLEDIGRDPLITGKQVMEIKHTLTESRALTDRICSPQSERLNRKAWDKENELPKQILLFSCGVEVELSFQSVFSNLIHIFARLIQTPSYLTDIRTILYICSDFAELSIPNTCRLGHEDSLLAMGSEGEGADCMLRLPGLQKCQNDIFIKLDLHCTNMGTGVCLQESLEHRIPKPWVARLFSQKDFSLDSAAGSSDDSRSRQRLQSSTNSHTLGHAGGISLGAQSKSSSEPEEHDEGDIFAA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DrPCASP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ESNESSLNINFLKESVLKRLCESLDKANNKGWRKLGEIVKNDKRFKVSLEDMDMCSLKALKADGSPSRTLLKLIGDQGCIQEELMEFLQIMGHTEALQCLKPPGIQILLQPQSVSVIAGHNLRLSCYAVGASPVQFQWFKKTEEVRSSSSPDLVFSPVQIRDAGFYICRVNCGSTYEFSQWAQVDVLDVPTRYGLVSMGSEVRLRVLIQPQPQKLLTGDLLYLECGAAGRLLPQYQWYRNGAPIKKANKRKFTVKNVLPEHQGRYRCEICCNNERTWSSEVDVVIANPCLSQMKEARIFPQISGAMECSEDDFLSINKDNSFEKPYATDKVALLIGNLAYRNHPQLKAPMVDVYDLTNLLRQLNFKVVSLLDLTESEMRNAVEEFLSLLHKGVYGLLYYAGHGYENFGNSFMVPVDAPNPYRSGNCLCVQSILKLMQEKETGLNVFLLDMCRKRNMHDDAMPNVMLKVTANIVFGYATCQDAEAFELSSSGFTNGVFIKFLKERLLEDEKITVLLDRVAEDMGQFDPTKGKQALEIRSSLSERRSLTDPICHGGYSDATEAHNPLWSKAHELPESKVLDFECGVRIKMDFAAEFSNVLVIYTSIVKKPEEMQSCQAHITDLPLDLDVDPKLMNKETLEETGSFLLSGSLPQHCLYTRLSSLQKLKEELAFTVCLQVQFSSLDDLVQWNMHVNIGKPLTAKLDLYRPTRKNSCQVTCHMPHSPSTSPSHSPGSDRRFHSQEPCCPQPYANPYLNVCEHLHGAQAGYRDFQLNTDHAYQYMPLSPLTNPPSIPIETTDDIDDMQNDFINSLHLYKH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DrPCASP2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EDKNLGLENISEAALSRLGYMLDNAECGWKQLAKAVAEQPQFCYSDREMTDCSLKVLSPHGSPGRYLLALLADRGCTLAFLLQCLKKIEHREAVGFLTMNVMEQIDIIQQPQSQRIAEGSPVVLSCKAVGPVELQYQWFKGKDEMPEGNSPDLVFNRASPAQQGYYICRVSSGDKYIFSNWAHVYLLRSGGASADSSSSYFPSTASGLNITQQPRPQALMEGDTLCLECSAQANPPPQFQWYFNKELMPKCIRNFLKIPCITTADRGIYACRVYNLYHEMWSDQVQVNIGPGSCSESSWEKTAVDNPEANLKQMGDCCATDKVALLIGNMNYLHHRQLRAPMADVHELTNLLRQLDFKVVSLLDLNWQEMHSAVTEFLLLLDRGVYGLLYFAGHGYENYGNSFMVPIDAPASYTFKHCLWVQEVLQRMQERQTGLNVFLLDMCRKRNPNDEGIPQPDPLRVTANIVFGYATCVDAEAFEVNKDDLSNGIFMSFLKKRLMEPEKVTVILDKVAEDMGRCEITRGRQALELRSNLSERRALTDKIQAPACQIAASTRNLQWAIAHVLPESRCLQFECGVTVQLGFAAEFSNIMIIYTQILETPTDIVSCSAQLSDFTEGPEVDLKRSNQESLHEAESFLLTIDDLLPLKQPQLFTRISALQRLKKELSFTVCLHYKYGNLDEELLEEKRITVGKPLVSKLNLHEPRLFHSSSSDQQMSSFLDSSSFSESFRANLPDLKQNFIGSASTSLPNYRVPMESFACFGLKNEPEETLCPEFLESEEPPAIKSLPSASSEELPFKFSNFQNSI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DrPCASP3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TDYLKRSWPSTLKSSTIVMRTEVVILQQPLPVCVPPNHEVTLRVQAKGTGALKYQWFDKQQTEVVGGTEPELTVSLQRSGNYVCRVSDLYCNYQFTEWVKVRILDEAGVSNTWRGEPHVVIHPKSQTIKPGETFTLKCTALGKPAPTYQWYRNGRILTEETKETLKVENAGAEVAGSYLCAVSNILEERWSEAAEIEIAPPDQLPTTTLMATDKVALLIGNLNYSHHPGLMAPTMDVHELANLLQQLDFRVVSLLDLTLEEMQAAIDKFLQLLDRGVYAVFYYAGHGYEHAGRNYLVAIDAPRPYRTENCVCVQRVMRSMQERKAQLNVILLDTCRKWYNQKGPPSEIKPLAPLGNTVYGYATSEDAEAFEVQDGGKSTGIFTKYLNKHVLQPERVTRVLEQVSEDLGKDPLVRGRQVVEIRHTLMEPRALTDPVRTSGHTMELRRRDAYWKQANVLPGRRTLRFHHSGVQVELNFSALFSNVLVVFGTVRNTSAMAQDCTLILESEPNLQDIFSASGRSEEMDSLFVSGGQTPDCTLRLCCLQRLQGSVVIRAKLHYTHAQTKERLTESREVDIDRPLISSCKLNQMKTVDRRQDARGHTLDHMSNIRWSQHHRPHHHQQQNHSRIGRPYTRKAENLLQSSAKSSSMSSNEPEENDENDENEFTM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TrPCASP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DGLERSVKVSLLKEPVVRRLCEVLDQSSNKGWRKLGEIVGNDRRFKVSPDDMEMCSLKVLQPEGSPSRTLLKLMGERGCTTGHLMDYLQTVGNAEALQCLKPPALQILVQPQSVAILSGHNLRLSCYAVGKSPVQYQWFKGKDEVHNSTSPDLMISPVSLRDTGFYICRVNCGDAFEFSQWAQVDVLNTNMPCGQSYQSAGGRLKLVIQPKLQRLQVGENLQLECGAVGRPIPRYQWHRNGVPIPKATKRKLVIPHAMQEQHGRYRCEISSSTERLWTNEVDVVIDDIYAIGGGPSDFLLNSIPEQLYATDKVALLIGNLSYQNHPQLKAPMVDVYELTNLLRQLNFQVVSLLDLTESEMRNAVDEFLLLLHKGVYGLLYYAGHGYENYGNSFMVPVDAPNPYRSANCLCVQSILKLMQEKETGLNVFLLDMCRKRNVHDESTPNIVLRVTANIVFGYATCQDAEAFELSSTGFTNGVFVKFLKKRLLDDEKITVLLDRVAEDMGQFDATKGKQALEIRSSLSERRALTDPILPGNSPNMAHTLSRHWAKAHELPESMCLDFDCGAQIKLGFAAEFSNVLVIYTHIIKKPEDMSLCQAHVTDFSQDVDVDPKEMNRETPEETGVYFLSSSLPQHCLYTRVGALQKLKEELAFTLCLQGTFVSMDDDTVHWTKTINIGKPLIARLDLHRHVRRNSCLQTCLMPHSPSHSPCHSPCHSPCHSPGPEHRLHIIPGPYQVQDYARLSPQHHYLDVYEPLQGAVGGSGESYYENVSQPQYDPAYVSAEKLSSSSSRMSIPIETTDDISELQTVFINSLQLQQQ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TrPCASP2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EEKSLVSLGEDIVNKLALMLDRSTCGWRQLASMVSEHPKFRFSENELTSCSLQVLRPTGSPGRAVLAVLADRFCSLNVLLDCLRKIDHQEAVQYLTSSVAEIQISVQPQSQQAAVGSRVSLTCRAFGPPDLNYQWFRGKEEILGEKGTSPELILCPLAPVHQGHYICRINNGIKCIFSQWAHISVIRSADCSSSLLTGSVSGLFITSHPQSQVVSEGDTLFLECNALANPPAQYRWHHNMVPMEEEKSRLLQIPCLTTAHRGQYRCKIFNLYHEAWTDAATITIGPSSITDASWIESSLGQEDTMTISEHKIQHSTNRTPLAKQFYATDKIALLIGNMNYIHHTQLCAPIADVHELTNLLTQMDFKVVSLLDLNWQEMHSAVTEFLLLLDKGVYGLLYFAGHGYENYGNSFMVPIDAPASYTSEHCVCVQSILTRMQEKQTGLNIFLLDMCRKRNPNDDIVVLPGLIKVTANIVFGYATCVDAEAYEVKREDVTNGIFISFLKRRVCEDEKVTVMLDRVAEDMGRFEITRGRQALELRSNLSERRSLTDPIMTPENCSASSSARNLQWAVAHVLPQSLCLQFDCGVKVQLGFAAEFSNVMVIYTRILEKPKEVSSCCAQLTDFPEDVDVHMKKSNQESLLEAGSLLINEENLSSPEGPSLYTRVRSLQRLKNEFTFTTCLHYNYSHMNEEVQERQTVTVGKPLVSKLNLHEPRPSFSASSFICRDSLEFARCSSITEDLISAGSNACPHSAETDKKHQTDADFPYSSIGSNTPVETEASEIVDAPQPLVTGKSLPHNQINDTNYNFSDIYGFHSY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TrPCASP3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RPCRMMIGEVVIVSHPVSMCVPVNHTVTLSVRAEGTGLLQYQWFTNEANVVCEVFGANEADLTVKAKKTRPYVCRVNNHFNKAVFSEWVKLKVLDIDKSGLPSDWQGEPHIAVNPDPQTVQRGTDVTLRCTAFGIPTPHYQWYRNGQELLKKTGDTLQIVGATEEDAGSYLCCISNVLEERWTEAVEVLISTAQQELPSAAFTATDKVALLIGNLNYSNHPKLMAPVVDVHELSNHLQHLGFRVVSLLDLTREEMLASIMHFINLLDKGVYGLFYYAGHGYEHAGRNYLVAIDAPQPYGPENCVCVQRIMLSMQKKHTALSVILLDTCRKWYYQDCLPSCLMPLGPSGNTVYGYATCEDAEAFEVQDGRKSTGIFTKYLNMHILESEKVTHVLEKVSEDLGRDALVTGKQVVEIKHTLKEPRSLADPVRTTGHTRELHLRDICWSQANVLPRKKQMLFLCGVEVQVSFSALYSNVLVVFATLKSICSHIQDCTVTLSSLPAMKDIFSRPGTSLEMDSLLFNPLDNPDCTLRICSLQKLKESLVIKVDLHYTHMTSNQRQTESQQVDIGRPLVASCKLYKRSPLSTIR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mPCASP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ISHLNEPLLNKLSHLLDQSGWRKLAEMASADKRFKISSEELNNCSLKVLTPEGSPTRNFLRLMADRGMTLRDLSGYLQALDHAEAIQLFRSAVSLMIIIQPVPQAVLAGQVVRLRCQAAAHHVVEYRWFKMQVEVPNGNSSDLVLNPVTVNDTGRYICRVNIGMDFNFSQWVRLEVYNFSATYGRPFLLLDNRLQIINQPQSQHRMVGDMLVLECTAIGVPVPHYQWLRNGERVDCTERHYKVARVSPQHQGVYRCRVFNGKEDYWSTEAEVVIGKHMNIRISRQKKTRSIQFAILAVTCTCVPILAATDKVALLIGNMSYHNHPKLKAPMVDVYELTNLLRQLDFKVVSLLDLTEFEMRNAVYEFLLLLDKGVYGLLYYAGHGYENYGNSFMVPINAPNPYRSAHCLCVQSILKLMQEKETGLNVFLLDMCRKRNVYDDTIPNVEALRVTANIVFGYATCQGAEAFEIQHYGLANGIFMKFLKERLLEDEKITVLLDRVAEDMGTCDLTKGKQALEIRSSLSEKRALTDPIRSSGCSVESLARNLQWAKAHELPESKWLDFECGVKIQLGFAAEFSNVMIIYTRIVGKPKEIVMCDAYVTDFPTDLDVDPKKTNRGTPEETGSYLLSKDLPEQCLYTRLSALQKLKERLVFTVCLRYQYQGLSELVEEAKEVDVGKPLIAKLDIHRGVRRNSCLVTCPMPHSPSH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mPCASP2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GDWNLLLLSVSEEVMQRLGKKLDNPTNGWRRLARMVGIEQRFQCSEKEMDQCSLKVLEPVGSPGRSFLQILADRGCTVWYLLSCLDRMDHREAVGCLLPLVPAAVCITVQPESRDVVVGERVVLYCGAVGASGLSYQWFQGSREVKRSTFTVCMGYGVCMGVCVYGVCMRVSTRDSSRLQFLPHYYFHRPVIAFAHRATRYVCSLRILVHPNSLRLQEGQHMSLQCSATGTPPPQYQWFRNNQSIPDATESSLKVTGVTTADRGVYCCRVYNLYQQVLSREAHVEIGKVSPEIDWQPPADCTPWFLSPATDKVALLMGNMNYQHHKQLRAPMVDVHELTNLLRQLDFKVVSLLDLSRREMQKAVNEFLLLLDKGVYGLLYYAGHGYENYGNSFMVPIDAPDSYTSEHCLCVQGILQRMQDKQTRLNVFLLDMCRKRNLHDGIIPRLEAFRVTANIVFGYATCLDAEAYEISHGNRSNGIFISFLKKRLLEDEKITVLLDKTGCLIHLPDVVSDMGTYELTKGKQALEIRSSLSERRALTDHIQQQEPPLRPAPALRTPHEIAAPKLPESRFVTFDCGVSVRLGFAAEFSNIMMIYTQIVQIPDGILHCEATLTDFSEDLDVDIKQTNKDCPEETGSVLFTFRNFDCADRCLYTRLSKLQKLRKELRFCVCLQYCYQGLLESVVEKQMVDVGKPLVAKLNLHD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mPCASP3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VGATQPALAEKKPGMYICRVSDQQDHYVFSSWARIKVHPIKSGLPHAWQGSLVIGLQPESQTVRVGHRASLRCIAFGIPAPSYQWYRNGTPLPHHRKEEMLIPHTELRDQGTYLCAVTSDRGGEECWSCPADVSVGNYQPLSSSPLATTDKVALLIGNMNYTNHPRLLATMMDVFELSHLLQQLGFRVLSLLDLSKEELLGAVGHFLQLLDSGVYAVFYYAGHGYECSGRNYIVPINAPNPYKPENCINVQKVLWKMQEKKTALNVVLLDMCRKWYNQNYIPSEAQALAPTGNIVYGYATCEDAEAYEVQDGEHSSGIFMKYLKKHILKKEKVTQILENVSEDMGRDPLIVGKQVMEIRHSLKERRALTDQICSSGRTAQLTARNQCWSQANELPGRRTIVFPCGAEVQISCCAVFSNVMVVNASVKTPGPWAASAKVSFRKPADLEDIFSDLEGGSDSLLSSAVSEHQSDTVLKLCGLHRLQRPLTVPVVLQYRAWPENLRKEEMVEVDLGRPLVAKLELYKMLHGTRIEGASPSPTPSPYSSPCPSPTPGVPKSRSRAWGPGRGQTPSPWEAEASLSTGATSNNQPEENDESETHSEVTR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PmPCASP3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GSLCVALRREEVPRGGPMEPSDAAGLDGLSPGVAARLCAVLDANGGRGWRGLARAHNFRINSPRGRGLLRHGECPRLPREDELEIGEPGPSARLLSALGARGVRVSALARALGAMGRDDAVRALGQEPVFVEWRSESRQAWRGESVTLECRARGNPPPRFTWFHGKHEIPDAVGPELLLVSVSPRDSGHYTCRVHNEISYAFTDWIRLRVLGDQTTPGHCNAQPTTISATSICNSVVAEADNSPASLVMVRCSACWIVFIFKHIQFDLAASCGGWFIRPHLARSSRGLTRKLIINPTSSCENLHVTAIGTLSDSLACSSSDSLRAHSFVITATEKVALVIGNLSYRNHTALRAPLVDARDLTSLLRVLDFRVVTLIDLDLQHMRLAVARFLELLDEGVYGLLYFAGHGFENYGQSYLVPVDAPRPYLSEHALSATTILRGMQARRTGLNVLLLDMCRKRNVHECTVPPVETLEVTANIVFGYATCQDAEAYELDVGPGEKAGVANGLFMRFLKERLLEDRKVTAMLDSVAEDMGRCNLARGRQALEIRSSLSERRALTDPRRPAHGFPARSIYQRWAQAHELPPSRTREFDSGCLVHLGFAAEFSNVLVIYARVLERGAGVVSCRAYVTDL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iPCASP3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HTTSSIRNLILISEVPQEILNRLISYLRNDGESGWRTLVYHLQQRDHLFSEDEINSFETIHAPTLVIEGLKKRNKTVDYLLSFLHLLPCRCAAEKLANDLWMLEKSQQKFMSTPMPECSKYSSVGPSYVPNGHSTHAQPNHLFDQAMFSSLNNLNKPSKPYISIMKQPTPQSVKIGDDLMLVCKAEGDPVPVHYQWYKDGHMLPNQNKHVLMIGETLLEHQGFYYCHLRSPNPPAVEKRTDEVFVSVVLAPSATPFCATNKVALLIANEHYAHNPRLPATSHDIRALTKILQEDLGFKTLSFTNLTYTNMMSAFILFKDLVSSGCYCVFYFGGHGYENDGKCFLVPIEAPPDYQNHDCVQAQSELENVKRRGDPNLMLILLDICRKRNPMNPTSHQSNGSSFADKVVFAYATTESAEAYEKYGEKHGIFVDSLRKHLTTPIRVNHMLSDVQDEIKKSDVQISEVKSTLSENRCLTDKIQLNDVKAIKAYKEVDRIWNSLHFTPLPVLLKFEACDAEVTISFTNILTNAVNISVNVIKCGKGVECKPFICTNYFGNLVVSHCSSEFEPQSCQVSNLEHLQEHLPVTVGFRYKFPSEEQWHLLRYTYSMRLPFIKLWNDAKPKR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BfPCASP3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TLQSGGSPSKLLLQDLGRRGKTVRQLISYLEKLQHERALMLLKQEEQLQITRQPESVSSMEGDTVELKCQAIGFPYPRYQWYHGNREITTGTDSVLRMEEVRPEDAGQYICRIHKVSSRDPRKPQSYVFTEWVQLTVIPTSNYVFSFEYSPLKTATYASEQYDDPPHIAVHPSPVRVALNGPVSLSCGARGKPAPFYQWYKDNVLLQGETRREIYYDQAKASDQGVYTCRVWNRVGEVWSQGAQVTVGEYMTGAVCPEKPVERYYATDKVALVIGNQYYRNQDNLEASINDAYTLSNILRNELDFKVVSLTNLDLQDMTNAVQAFCELLNEGVYGVFYYGGHGYENLGQQFMMPIDVPTTYRASDCVCAQMVLKKMQEKSTGLNLLLLDMCRMRYCNMHDNSDVISWDIERPRGNVVFGFATCSNAEAFEVQGERNGIFMSYLKRYITQPLRVTHMLEQVQKGVGQDKQASHVQFPQIMADLREDRTLRDPISFHGHTQEFCVRNQRWAAAHELPEAINICFQSCGVHVKLGFFAEFSNVMVMYLTVLDLGKTQQCLPSLRDFPPVGTL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Sk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GVSVHLNICDIPYNIQLKLQTFLDVLDTNKNWRGLIAAIPDNPYSAQEIDMFGLDILRFGSSPTASLLRDLGNKGRTVKQLISYLEVLKHEPALMLLKKEEPISIISQPQAVNIQNGGTLELSCNAMGFPYPKYVWFRTVDKEINGNRIRQSIEVENGCDRVLRIEQITTDYNGMYICRIHNRISYQFTNWVHVKVIAKTDPPVIIEQPRSQCIEIGRPLKLTCEAIGRPAPKYQWFRNEQHMVEQTSSEIYYDVSASQDAAKYRCKVYNNSGEVWSDTVQITIIQAGPPVIRRQPDSVRCPLGHDVSFHCEVTGIEPISYQWYDAKSLIRGAIKSELCINKVKYQHRGWYQCHIRNGYGDVITEKATLEIESRPPLPPPQQLTQYFATDKVALVIGNQDYRCEQQLKAPVKDAYTITEILTTECNYKVVSLIDLTLSEMEAAVSAFSELLDSGVYGLFYFAGHGFETQGQSYLLPVDAPSYYTTEDCLCAQYILDKMQQRNTGLNVLLLDICRKENVCNGAKPENVIPYKPRVCGNTVFGYASSPNTQAFELKDASNGIFMKYLKLHLASRLKVNTMLDKVIEAIKDDKDVREKQYPEVKSDLRDHRTLRDEIISDGHTQEFNIRRMRWEEAHLMPMNPLLVAFDLQTFQVKVKIHFTAEFSNVMLIYVQVVDPGKATRCIATLHNFPKELDVNIKYANRSYNDTIADCTYPRLQLPVKDKSLITRIKNIQKLTSDLELTVILDMVYEGQKIQSTCPALKIPQPGISKSKIFQRRPVEQSCPL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Pf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KDLSPHTNINDVPYAVLLKLHTLLDIGDRRNNWRAFIAAIPDNPYREISDVETFGLEQLSGRSPTASLLRDLGNRGRTVGQIISYLESMKHEKALKLLKREVERNPGPKVGRASTSTALGIDLATKDNILGINEKLDDIIFALEYVQKKLDSLQMRLENIEDDVPVLDEQLQENSTKVEPVRIIKQPVSISLMANDTLTLTCEASGFPYPSYQWFRTVIEEVNGKPQHKSLKINNGTDKVLEIPDVSDYDTALYICRVHNRISFQNSSWVKVDVISKHVPKGPPVIMRQPTSVDCVVGDKVVFTCEVRGKEPLYYQWFKDGKKLAGENKKELCFKESQHRDRGEYECQIRNANGGVTSQPVRLMFMNCGLPPPEPQHATDKVALVIANEEYRSEVRLHAPGRDAKTIHRILTEQCGFKVVSLIDLTKEEMWTAVHAFCDLLGKGVYGLFYFAGHGFDANGQSYLVPVDARSAYGIEHCLCAQSILEEMQKQNTGLNVMLLDICRTQNEYIRDAPVKTYKPEVKGNTVFGYASSFTTGAFEVSNAENGIFMKYLKKHLANDEKVTVMLDRVIAEVPIDSPVCVKISLDLGSETIHVIVKMSFYAEFSNVLWIDVHVEDPGTTSQCKVKIQDFPPELDVSIKYLDRQYGNTVCDPRHTHQTINNKILRATVKNIQKLYLRV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g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LSKQQCRNLTVDPDTNICDLSSKLMLDLREYLDNGPETSNWRAFVSATARLYRKYTFSYQDIERIASRVHRDSPSKALINELGALNMTAEELARVLDQLKLEKILMYIKKYDQIKITSQPAETLELTEGDLLRLEVDGVGFPYPRYQWFRLNPSTSKYQEVHGQNLKVLKIDKCRFDDSGTYCCRLHNGKGDTQVHFSGESVVVVKSRPLKKAGYEEDTSACTTDTNHHEVPYNYSTALDRTPFYRQKDVMPEKAVLPYILEHPKSQQIMKGSTLIMNCQALGKPPLIYQWYKNGQFFTTTDESFIKIPALSSQIGAYFCLVKNAFGEVKSKEAIVTVSENVPEPVVQAEIEIISNPKSCTVEYGGSCIFSCEARCRGLQLCYEWYKDGRKLQGHCSSEMRLDRLQDMEQQGNYMCMVSVPELNLSRHSKIACLTIKMDPLKRPEFNPTDKVALLIGNYDYKNETELKAPETDVSTLAQLFRHLDFKVVTLLNLTKTEMLSAVDYFSELLGKGVYAVFYFCGHGFEEDGKCYFVPPDAKAGYTIEDCVSAENVLSRMQKPDPDLIVLILDICRIRNRVESSHAADMINIQQRGNTVFCYATSLGMFAYEDAVNGILVKYLQKFIVQDKSVIEIFSQVQEAIGKEPKHYKLQIPEIRSNLLQPKRSLADKISTKGATKLYQQRTLRWLECHQKPEKKLIHIQDLQMDLEMEFQSDFSNVLHVITTVKNPGITLQAVAYICKIPSAVSLKDMNPKVTSNNPTRTKSTLQEIQKVTEDLVIDVGIRYALAPEDQAVSPQYKLHIVQVNLGLPLVAVLKLWKPIENEAMEHEDFSDKNGY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Ob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SDFAGVAFKITQFSPSQLLQEGDVLNLWCNATNTCSQLTYNWFKDGQLIATTQDYRKEKTSIHDSGIYWCEVISNQGSISSEKITINVSADTLEIVIQPKFTMVLLNGFALFLCEAKGPAEIHYQWYKDDTILPNENKTELKIHVESESFKGMYYCVVSCLTATRTSDFAYLQITKSVPENISKEVCQATDKIALLIGNEDYRSERKLKATSKDVKLLSGIFERLGFKVLSLLNLTLTEMKMAVYHFVELLNNGVYGVFYYAGHGFEVSGDPYSYLLPVDAPTGADITACLPAQKIHQLMLEKNPALCCLILDICRTICEEAKYYSLPLEIKPNTSSLYMYSTSRGQSAFEPLNGRMGNFVYVLKDYIYSDDTVETMFGKVRRAIAINSKILQEQGKRCGNQNPELFSNLANVNISLADQINTTNHTQEYNIRSELWMQANRLPRMTYVDIKEFGAKLKIEFSAQFSNVMSITVTIVDSGTVPDCYAWIANIPSTLTADKATVLQDDKKKIRIVVKDLQKLQEEMLAIIRFVYTDESGNSRCRVEDLHLDFPLAANLELCKLSTELLEMNCIQKKM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Bg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CASFLTISVFKYIHSIYCCSIKDEGEYKCAAYNDEDILKHIFSTSCKVYVEPVQPVPPLEIKEHPRPCFVFTGGTAVFKCEVWSSAQLSYQWYKDEQKLQDGLCVQGSSTEELRIKTNEMDSLQWEGNYFCQISLLHPCINYPYEYVFTQAAALKVQPKPNPSVQSNKFTYNATDKVALLIGCYDYRSDRLLSAPGYDVQTLSSIFQSMNFKVVSLLNLTKSELLAAVDEFSKLVWKGVYCVFYFCGHGYEVSNQCFLVPVDAPFMYQHPECVAANSIFDCLLKRDPQICCMILDICRKPYIGQPPEVPLSQQTYEKGNAIVCYGTSHGLAAYESKNYGILVKHLKNIVGQPLDIESVFRKLREAINEDPMLNNNGSKQAYKQIPEVRTNLLEPKRSFTDPIDIKGNTEIYHDKTAIWELAHRKPDSLNLDVEFDNFIVKVKLDFQQEFSNVLKIYTSILDPGPTQSCVAYVSGVPADVAEKAKVRTISSGLDNRLKKNFVVIHNIQRLKKPMKINVTISCKVPDCKKTMESIDLGLPLIARLNLWKERPDFLSQRFAEEVAENDDSIL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pc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NDLNAIGDQNLGQLPGLIYLKVRDHLDISPTVQHGWRAFVAVLDGDFTIRSDIDVAAIERVKSHNSCAAKLFNMLGARGMTIRQFVHYACLAEDNFIMDLFNLQAAIKIIDHPPEEVHVKEYDPLRLTVKASGRPQPRYQWYKNNNRMDGETQSILSFDETHGSDAGVYICVVHSEDMKQCLRCEPTTVIVDVESSDLEVKENPSSCFVVHSGNALFRCEVWGAENLTYQWYKGETALVDGQDVKGSQTRELRIYNIKSVDWQGWYYCEVSSRSQTVTTRGALLQLVSRMKKHHETTEYTATDKVVLLIGCSDYRGDKLLTAPINDVQALATSFQALNFKVVSLLNLTKLEIISAVHEFKELVSEGVYCVFYFCGHGFEGSSGLRYLVPSDAPLGYDNTHCIAAEQIFHVLLQKKPGNCCMILDTCRRIRPESKPEHNHFSAVETGNAIVCYATSYGLCAYEERDRGILVSHLKDILGEPIPIEHVFTRLRESLGKDTQVNVDNPSNPHKQIPDVKTNLSEPGRSFADSIVYTGYTSEFNRRQLAWHAAHKKPDARELEFSFADFTVTVQLDFQPEFSNILKVYMSVTDPGPTEECIAYVSGVPTDVGEKMQNKIISTGRSCQLNKTYVTITNIQRLKSPMNLEVTVKCKRASDQSHLEKAVRTDLGWPLVSSLHLWRERPDLSLRREAVEQEESSAGDESRDFYG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La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FKSEDRTYLIKKDTNICDIDFLILKKLFNYLDASPSSTQGWRDLVAAIPDSPFRPEEVEQIAMCIHSHQSPSQKLLQRLGTRGRTVEQLVSYLWAMKNEKCLELLIAHEPVKICKEPVASVVLEEGDTLTLECEATGFPFPRYQWFNGQAEVLSGSESLLCIPAIKLRDKGRYVCRVHNRGNEGVCFSKPAMVQVKPCNYNQDQGCENLYSRTPTESYVTPLHPNAPYIARQPELNDNRIIAGKPFEIVCDASGQSPLKYQWYRNGQPLHVETGMRFYCSGASTDHSGIYQCVVSNRYGEARSKEVQVQVELAYGSQPVPISPTITKSPKACKLEEGGTTVLNCEAIGMEPIAFQWYKDGKPIEGHAGPRLELNNVTVDDKGIYQCSVSNRHGKALSKVAKVEVFCSDNREFTATDKVVLLIGNHHYRCEKNLIAPPNDIRDLQNLFEEMNFKVVSLINLTKEQILNAVDEFCKLLFKGVYGVFYFAGHGFEKQGQCYLVPSDASTGYGANDCVCAEYVLKKMQEMNPALAVMMLDICRKENVHATESVEIYKPAVRGNMVFAYATSFSMEAYEEEPLMPVDTSLCSVNGIFVKHLKKLIKQKKMVSTMFQEVAQAVNKDALAKEVQFPEVRTNLNEARSFTDPIDFRGSTQRFDKNLLRWQQSWECPSSTTYRSPESNIIVKLDFEAAFCNQLEVHTTVLDEAACSNVAAWVEHLVDAYSTQNRCKKSCKSSRPYIAKSEFNDIQNLRGPLHAVLFLQYKVYEESHTEKAHIELGEPLVVPLLLSRPRVLANQRVPMEQEEVIYHVNR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t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PLDINPRDFLQGIPPKKLLKIIEVLQSRWADVLEHITEDDVRSPGDFNLEDCRSNRTGKDQARYMLNWLGNRGMRISCLIRVLDELRLERALICLKDPESLQIVEQPKSFLEVYEGDTIKMTCTAIGFPYPRYTWFKNRQEVSSGLNGTLEIRDAREDHSGHYMCRIHNEGSSNILWSRNGRWSEVSVKEAVLRTPPFFTLQPPEKLNVNLGASFYLECCVESATNISYQWYKDGKEIQNADKALLEISSASHDLGGEYHCCVENKYGSAQSISCLVRIYREPSTYREIIPSFSPHNPIPADETNIIEHPVNQTTVIGGRAFFSVRVDNPFNVSYQWFHNGKPMPNQTLNTLIFDVRSKEQKGTYQCSVERLNNKKQQVCQLLSLEAKLEVNMSRLVKTAEDKVALILANADFSNQKDLPGVYNDTIETTKELEKLNFKVYSYLNLTIEEMWAALIIFSATISEGVYVLVYLAGHGFIYHNQEYLMPSNALKEKSYADDNLCIARVINYLQKKKPGLMVVVTECCLKQGTEYIIEVPGEECEVLKTCATNYIIHSNGPEERAFEEKNVAFPRGLFNTYFLKAIKQELTLPDMLKSLKKDFDDRPYDKVKYPMTINHNTDLQDEELGLHDPIKVTDMARMNDRSARWEAVHCIPAIKAIRFECGGALHFECYKKTTNLLDMRYRQEIQSGSPLKAIVVRQIEVMSKGVEGEKIWPNYFRFYNLQKLQGALILKVSGCLILHQSASHPQGNRIDFDETLDLQRPLISKKQDYWRDSISRMPGAKNPDQTTYQRQATEQTEPETDSLNYVTGEFDTV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Dp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NTTVELGFEVSSDGFPKPKFQWFLNDAPLASESATFNPLVIPNFRNSDAGFYKCEITQQCRDGSFQTISTGTSKMTLENCAPFVVTEPQDLCTDPGNVIELSCMIEGNPIPRFQWYKNDYPISNEVTTILKISSAVPQHSGRYRCLATNSEGKTLTKEVFVEVRLPPTSQRLRAAFSDVPTQHSASMKQALLIGNWTYDAHGLRKVRADVKTLHDILYKMEFEVISLCNLGKVEILHAADRLCELLLPDAYVVVYFAGHGIHYSGHDYLMPVDLKMNSEYSVRDLVDGNEIIARIQQRHPKLLVVLLDMCRTIPQQGINSRIADELLRQVPRDSRSNLVMAWATAENSFAYEMGYEENGIFMTYLKRAMENRNILVTDMLERLKQNFKQEIPIEAKDQMPITSSSLAEPLSLYDPVDGSVIGGSLWNDCQMLAISWKELPQKQIATIQTNGWVIHIYIQFGMMDDCFSNGLKIELTTEGYDKITFQPSIHPPVLELLEVKHQMDLKKCTITLHKLQALMEDASLVLRIAEFPNERILVHFGQPLIAVARLSANYF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Nav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LKFTEDLSIEHLPLDVYKDLVAELNRDDSWRTLAIYVSEKLDYSQYDNSAWVNGLEDNNGSTNDTPASKLLVELNIRLCTVGILSMLLEDCNLLKILAILHTPDPVRIITHPDEETLPSEDLCVSLRNKVRLICRAYGLPPPNYQWYHEDVRLEGETSEELNILMTSTSQQGSYRCKVYQINLKGEKLSEIFSRPLHIEKFTAKDEGKYYCHIFNGISEKWNYLVKRLXXXXXXXXXXXXXXXXXQEILRTPKNDVAKVAKILDGLGFTTICLTNLTLLQMKNAIKIFSDSLVEGTYGLFYFAGHGFKMQENYMLSIDSPTNYLRKDAICESELLSVALQNDPALLVVILDMCQTIPPIEFNPEIHGEIPSINTYKGQKNLRNLLQAYSTSCYRPSYERMGKDYGLYATHLCKYLDENIPVTKLFEQVGKSIDTWFKGAERKQIPMFATTVTKPYKLTDSIVQSALPHSIVQLEKLIKFSNKVIDINFQQTGVKCKAKISQYAKPCLNCIQISVIDLDDKWEVNFFNSVHTKRNNLFKCASKNKCWFQSPETNEGPLVISLLDNGVPVGATLLEINELVPTFLYRLNQVN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Zn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KAPHPDVVVTNLEFEIARRLRVLLDTNDSWKLLAEGFNKCYGIFSACDIRMFQSKSSPSEMLLHEIGNRFCTVGVLCEILLNCQLYDALALLREPERVVITQQPSDDEDTIYIPEGTDLRLECRAFGLPPPKYVWFQGNEELKAQTSSILLIRDFSVQHEGEYYCCVSQDVDGEEVCQVYSHTVNVELLPVPPTIHEHPVPCVVFREGDVITLSCFATGYPEPQYEWFKENFQLPGEETNTLTIGGVGASCEGSYRCYVKNRGGAVWSNHSNLSMIVPNPDDESRTRITATEKVALLIGNDTYTDLSDLNTPRNDVATIASILKDIGFKVIALHNLTLNEMRNAVYEFCQLLPQEGYGFFYFVGHGFEIQDKFMLPVDAPGSNEYRRCNSLCEKEVIRDVMKVKPKLFLILLDMCLKIPSRNENPGIHEELPKAFLYEPKRNLIQQYATTSNLGAYERSTEVNGIYVNHLKKHLEKNITILNILKMVQKEIANESADAADKQMPLTSSNVVDDFCLTDSVTGHPETEIRFQKLMALPAVDTIVFDNIGWKSVVKIQPHRDCFHNSLDIYITNMAQWAVVCCMACEKLKLELHREGDVLVITIHNLQKTKMPIVLSVILKDPESKKEVSSYTFDLEMPLITQAHLWFNCSRPS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Lp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YNSCILDINTGIYQKLCTVLDRDSLWKQLVENIPCVAERISVEEISQKYKQKPTWMLLYELGSYGLTLGELVEWLKYLQLEAPLLLLIADEPLEIITQPTPYVEVEEDQNNGLTLVCEARGFPFPQYTWFHDGEELETSKNSVLHIFPVKIEHKGSYFCQVFNYNRQTEGFNKVISTPVEVKVKPKHQSFYFFELPEIIAHPINPSNGKTSQGSSLLLNCTASSKLPVHYQWYRNRAIMSGETRSDLELRNIYPKDGVHKWTYQCQVSNDCGSVLSKEVVVELDSPNDDTPYYAVDKIALLIANANYMDNIWKPVPASIADVREMSDLLTKAGFRIFAFQNLTLDEMKNAVSLFCSQLRKGVYGLFFYVGHGFEHYKQNFLVPVDSSCNMNPSENLCAQFVAECMVEKNTALNVLLLDTCRFQLPNSNPEKIYISEGMRNTIYGFSTGSNHYSCEVRGEKNGKYVKYLKKYLLQKEPIYGILLKVQEGQLKVNLYVYKASYIKSE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m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TRFDKDAYIECLPITTYNEIINALNKDATWTILANHVAKELQYPCTWLQSLQEIKHSNDSPGQKLFSELNIRMCTIEVLCTLLNDCKLYNILSIISDPEPLNIIMHPTEKFPINILKVSFGHHLHLCCKAVGMPPPNYIWYHNDKQLQHYTSDELDLIITNVSQAGEYKCKVFQIKNDGTLISTLTSKAVIVQIFPMPVIIEVQPQQFLEVKENESFTIFCKASSNPEPCYQWFHDNIKIDGETSNILHIKQFTSKNEGKYYCYIHNNISEAYTEKSHIMVKIYFQRLKAVAKIALIIANEEYEYHKCLLTPKNDAACIANLLKEIGFEVICFLNLTFTQMKNAIEIFSKALMEGVYGLFYFAGHGFKMQESYMLATDAPEKFLRKDAICESELLSAFLKNNPELLIIILDTCQSLPSRELNPEIYQEVPIVKEYKSKKNLRNLIQAYSTSSYRPTYEKIDSKYSLYMTHLSKYINKDITVTKLFEEVGKSIDSCFKDKERNQIPMFAASVTKPFRLIDAIYKQNRPNIIDHLYELTSYSSRTINVTFKRSNICTRITISLFMELYLNVIKIKAHDLSNVKVTFYNSVPMKRNNLFQNLYEKECWIHNPQLTEKPLIITISKNEILLGATELHIKDYIPSILKDINV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/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Si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ATSAFLFNVYATQADNSFVRTSELIRWLELVDAIDALLLLKPSEPVVITLQPEPYLQLENGEESVLRLTCRASSFPPPKYEWYFNGKPLISRIQAGPVLELFNLTTDHSGTYKCRAWNACGSESFSNDCQVVVTPCRRKLVNNPPTLYATDKVALLISNANYEHDEKLFLTENDVESLAKSLAALNFRILAFKDLGKRDIINAVRTFCYFLQNGTYSLFYYAGHGFKCCGKDYIQSIDCSNECSVEDCVCFQDVIACIKSTPSSFNLIMWDACRDCRETSLDSRTSIVQTDPPHGSLRARRSSVVVYATSPYNSAVEVKGHQNGLFMEHLKRHVGRTVPVHEAIRCTLRDFESHALSDWQIPVVKYDIAGDHSLCDAILDGPGYRGNETLWNFVSTLPPDEEFRVTETGLRLRVTFSCDREVFCNSMLVTASLLPPVPSIHIDLQTLVCDGARAVNLSTAVLRVSGLQTLVSPLRLSVVLRDWESKNVVYLRNLHCGHPLVAAWKLRNTG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Sm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LDLNILDLDYPTFYKIRSILDVKSTREDFLAAFPPGYFSTEFLFTMDVEAFKMSKTPAEYLLLHLGSRGVCVYHLIELFEAINLEKALVILKEPEPLEIVEQPPTRLELREGAKLLITCKATSYPPPEYHWFKDDEELYLQQDPDLSIASVKLNDSGIYRCKVISHNANTNENSCIVSEPAEIIVFSNETSVKSCAVSTLQVPKSSHFMTSEKNDCQFETTETPRDDKKAIKIEKQPYVNGKVPQGMILCLNCEVSSAYPVNYQWYRNGEIIDGQTSSKLELNYLYPDQNGDMKWQFFCKIFNEYHETFSETVVVELQDADETTPYFAEEKVAFMIANDTYDNLEELKKPAPDVADLAKLLSSMDFKIFAFRNLNYTEMKNAFHTFCQMLKPNSYVLFYYAGHGFESCGQTYLQPTDCSFESLLDESICSEYILKYMQDTKPAVNILLIDACRKLPFQFKETCEKECQSGKIFEAYMKNNTIYGYSTSKLCASHESDSEPNGFFAKHLKKYITQNKKIQDVLMKVQTDFAGDSQLKNIQSPVICTSLSAPRKLCDRLRKPTAVNGILSWADIKRPHAYKKFDLAKLKSTIVLAFQHHMDVFCNAFDVTVYIDTKEDAPLKILCDMEVNILFNSPDIKVIPIEGIHLRDTPLCLDARNILVRKEIHDVHKMQSPLLDGKLLLRFCMQDKQIATEFSMPVGKLAELKLSINQLKSNEETKIKAGKPKDLNLFNSVSSEVDNDFLDH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Pt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KWQYYCLAFDDYDREFSNTVEVELEEEKDSTTYYATGKYAFMIANDTYANLQHLKKPARDISDLAILLEEMDFEVYAYRNLNLAEIKNAFKNFYTKLEPGCYVLFYFAGHAFEQFGQVYLQPVDCSEKYDPLKAVCAEEILQCLQTAKPALNVFLIDACRKLPDHIRNGEKLTLNVQEAENFKIFDGKMGRNTIFGYSTPFLYSAYECDSEPNSFFVKNLKKHITKNKRINDILDLVQQDFMKEEKVKNRQFPEIRTTLSGNRKLCDEIKKCTNKSLDLDFTLKKFRENLAPSPTEIPLSSAGSTIIIKASPYLDVFMNDIDILVSIFINMKAPLNILDEMEIDLISADEEKIKLLPATSVCLRNIEKKPSENNFLLKKQAFGIQKFQGETIDCKLLIKFPRAKKCIEASVKINVKSITDLKLFVNHLGTLIIEGNSL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Ls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MVFYYSSSRDGIPYNWPLWKIKREKSEEWNAVVQMISSVKYELLEKILKDDDVKAIVNGCPNFSKNFKEDQFSSSLINLFANRSQKTFGWLTTLCLNFFGAKSSTISFLSDLHEIYKPITILKDLSPDLISIPLGSSTTLEIDALGIPYVHYQWLFMPYDEEGNLKKWIRIDVDSQCKILDIFNIQLSDCGLYRCRIYHNIPVKTPDDKCAQDVLSSCVQIKVEVGSINIINQSSDVTSFLCGSAEFDITAESTHPLQYEWYFEDTKVFSQDDHNGKLKLANLRCEQSGRYKCKISNEFQAVESDVVKLVIDIPSLEDIQYNNITFENENIQILKQPSFNSSSRVNIGDKISLEIVASCKYYLNYEWCKRGLKQDLIDRNEPEERTDLILVCQGPQLVDIVTEAPKCTSYGFIGTWVYICLITCPRTNERIVSQSVNVPVSFCSSIPNSFPGFKIALIVCQEDYKTYDFHELQAPKYDGSVLMTALKEMDFKIFSFINLTTEEIRSAVELLCSFIDDTTYVLFYYNGHALGSGTNVYLTGINSSLSGSLKEFIWHGDLESKIDSCGPLLCVFLYDSCRDDPPKYFQEKLQNTKHPAISFKSSFVISYGTQPSMKSFECYEKSLGACQGLYMKYLLQHIRENIRVEEVFIKLSDSFMSGEDTSVVTKMRPEIKVSTRQAFYLCAPLRSNTCNTKQVLFFQMCRFESCVLSADVSSIFDNQFKYVIGLSYNKENKTFVWITGASNTNALNVLSYIVKITVRESNFTNEAILKLHINKTSPKIDNICKNFELQLSSPNVELISTTKNQNSHAPITVLFEPCRSKNVQRRDGPIFPLMDERDDILFDEIKLVNLQKVEGNAKLRLNLRTENDSVIVPIKGVLEIPLPILHNFPCLKLNSKSVLQCI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e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NTNLAELPVRIFKILSEELQKDNIWIKIVEFDEDPIYYMKSTEIESFLKREKCCEQVLRKWGNRGQTVGSLLARLQFLSRTYEDEFDSIQFHLRRKFKPLRWIPDPEQQVTKEIDEGNIKLECKAQGFPCPEIKWFTKGSKEPVHIGRVYTILRCKCSNEHQYKCVAKNEIREGSPYSEIYRKAGKQFSSVIESEYVDVTSCIRDDELCESCKKYEMGRLSQILAEDQEKPENKVSPVRPNLDITLRAADKVALIMSNCSYVHLPELRTPHCDAQTLADALQKMNYKTVTLADLTLDEMRYFIRVYQKLIGNGVYAVFYFVGHGFEVNGQCYLLGVDAPADAHQPQHSMSMDWLLSIFRHKTPDLNLLLLDVCRKFVPYDAISAFVEYSEQFKKFHRAHRNMVYGYSTSGGVGAYEVKGEVNGVFMKYLKNHVQLEISVIDMLNKVLLDIGDDQKVCDLQVPEIRSTLTHPRSLADPLIFDGHTASFDNHTIHWRLMHELPTPATIRFETQQLVATIWFQFCGNFTNKVYVFASISDFRPCQEDTDMGENEELSENALNHRAFVEFPEELHCSDVREYNDDEEGVSMLWILSGLQKIKKEAGLTCEVHLRHVDDPEKTIEMKNVDIGHILITRIKCLQ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Dv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TSLETNLVDLNLKTSQLLANCLSSKDLWLKLVDKNKNSMYYMRWVINKNELKRALKRHMLLFEKIWRESLLPSFCAVRLHYVNSLKSNLNSEDDVRRISREANPGEAVLRAWGNRGQSVYDLLVRLQVLSRHYGSLMDDAQLILSRKFKPVRWTKSDEIVVTFIQENVRLQCKAVGFPTPSYHWYRNDDLVEGATSYVVDILRCQCSSDYKFYCVVTNEVEDGHVYSEFYRKPGKQYFSRIVSKTLDLAPIIGKEHRCGKCRTEGLENWKEVITNMNVLVENPPLMAAQHGNDALVAADKVALIISNCMYKNLPKLVTPHCDAETLASVLQDLKYKTVTLADLTLAEMKFIIKEYRKLLGNGVYAVFYFVGHGFEVNGQCYLLPIDAPLDVYKPEYCLSMDYVLYELNDYHPDLNLILLDICRKFIPYEFIHPFVEYAETYKSKHRPNRNTVFGYSTSEGVGAYEIKGEMNGVFMKYLKEHLHRPISVIQMLNDASRDIEEDEKVCDVQVPELRSTLTKPRSLTDPLIWDGHTASFNHHTVHWRLMHELPNPVYVRFVDLSLTVTIWFDYCGHFTNKVYVFSSVGDLVDEAVEETENKELSENALSHIAFLSFPPEIDASKERIVSDDDEGVSLCLLISNLQRSKGELRCKILLNTIADVETIVATREVVLGHVLITRIEM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c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CSNYDELSEDEVERIGREANPGEHVLRAWGNRGQSVRDLLVRLQALSKHHGAAMDQAQLILSRKFKPLRWAKTEEIVVSTIQDNILRLQCRAVGFPSPQYQWYKNGEIMEDALSDVIDVIRCKCSSEFTFYCVATNEVEDGHIYSEFYRKPGKQYCSRIVSRTISLEAFVGQDQSMCIMFLFLYKLSSHFSSRVRTSSECENCRNGDMENLRELMASMNTSAIEEPPELPEVDNAEALVAADKVALIISNCMYQHLPKLATPLCDAETLATALQDLKFKTVTLADLTLAEMKYLIKEYKKLLGNGVYAVFYFVGHGFEVNGQCYLLPVDAPSETYKPEDCISMDYVLHEFSDHNPALNLLLLDMCRKFIPFEHVPAFVEYAQPFLMKHKPNRNTVYGYSTSGGVGAYEIKGEMNGVFVKYLKKRIHQKISVIQLLNDTSRDIEEDAKVSDVQIPELRSTLTRPRCLTDPLVWDGHTVSFDHHTIHWRLMHELPNPVYVRFEELALFVTIWFDFCGHFTNKVYVFSSVSDLQEEPSEEFDKKLSENALSHIAYLSFPSELDASKERLLSDEDEGVSLCLLLSHLQRSKGELSCRILLKNVNDKDTVVATRDVVLGHVLITRIEMIR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NvPCASPt1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RMGGSPTECLLQDMRTKCRTVKQLVSYLELMEHSEALELLKPDEPPVITEQPMSLPVQEGLKLELTCRATGFPPPQYQWVKNGAELPYGCDSTLTIDRVSRQDQGKYFCIISNRIGSVKTYEVEVNVLRVQRHEQEEETPLPESSSLPYITQQPQSALIPIGHRYHLTCGTKGPVKFQWFKDGFRLHEGQRPNLHFPTFNFQDEGNYTCRVSNTAGNALSATATLQALPDQLDINAGQHPDVGRSMELSQTAADKVALVIGNRDYINLPEDGSPLVHSCSDAQRLASVLRKNSMNFKVVSMVNLTRVEMDKAINLFLDLLGENVYGLLYFAGHGFEEQGQNYMVPIDAERDWAPDEAVCVQKVFEMMHARGTQLNIFLLDICRKRAVTSQAYKMETYSFPFDAQLVTGYATCKGSDAYERKSDSNGIYMKHLLNNITLDVKVEDVLHRVAADVEDEVAMDEYTERQRPQYDSKTSSSFSLRDPVDPKLSPQEEREQRSGIWLELHRLPEKHVIEHRGCRVEVRFEHTNWLSNVIVVCLRVLELGETKICDASLSLRNLPQDFQDCHFHPSTTNILRQVVPREYQDEIRARTWKIDSSPEKEPAPVPVERISEIYNIQRLKKNLTLTIKLKYVLRGCEEPESKYEIKAFNIKEFGIAMAF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NvPCASPt1B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DSLCIILFGLKRNIQFRVSNDFLLLKDSRNIPKDLSSLQQKFTPLSGFTVRSIRSMAACCPTISDLPKVLREKLAHILDESNTPTWRELIHVMPPDMYRAHQVESFAMATLKCRSPTQELFDDLARRSVTLDELSGWVQKLPQSNKKQSMIQLLYGHPVVTRQPGNIMVAVGANAVLSCGATGHQPLNYQWFKSKKALEGQTGSLLRVKNVSKLDEGHYICRVANSNGDYVFTEWAKLSLQNPSETHQFSRPIITSQPEYPEVHTVLGGTLRLYCDALGDPAPTFQWYKNDLPLPDGDQREYCKRDICADDQGRYMCVASNSSGSTESRPTRVFVRHQVPRGQMEANDKVALLIGNKDYKMAQHLNTLFHPLNDVCDLAGVLRSIGFKVVSLVNLTLKEMEFALDEFYKLLVKDTYALFYFAGHGFEINGQGYLMPIDATERYHSQENLPAWKVLETMQNSEAKLNIIVLDCCRTTPNDKPIETIPVDNGCYQPIVTKENVLVIHGCLPQNSVFESEDERNGFIAKHLIKLIGQTKPLSKIKLEFSKAIHDEKIYDPEDRKQQVVHIHTTEIDDMCLADNTAVHMQGACAVSGSEGWKAAHGRYTQGFRYFRSSGGGGGPEIPEDPVTVHERDGVVVELVFMAEFSNALLVTARCRPDNYHVTFDMPECVSGCLVTKVTGKESTIPQRFSRAESAIRIADLQRLQVFLCLNMDRQEAWGLGRAHIVQP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NvPCASPt2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EFALDEFYKLLVKGTYALFYFAANDKVALLIGNKDYKMAQHLNTLFHPLNDVCDLAGVLRSIGFKVVSLVNLTLKEMEFALDEFYKLLVKGTYALFYFAGHGFEINGQGYLMPIDATERYHPQENLPAWKVLETMQNSEAKLNIIVLDCCRTTPNDKPTETIPVDNGCYQPIVTKANVLVIHGCLPQNSVFESEDEKNGFIAKHLIKLIGQNKPLSKIKLEFSKAIHDENIYDPEDRKQQVVHIHTTEIDDICLADNTAVHMQGACAVSGAKGWKAAHEIPEDPVTVHKRDGVVVELLFMAEFSNALIVTARCRPDNYHVTFDMPECVSGCLVTKVTGKESTIRQHFSRAESAIRIADLQRLQGNLEMVLVLELDNEEPRRICYTMREKPLFAKIACQN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piPCASPt1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PVDTYTQNDVNQFDRLGMQRGKKTAEALLQNLGQKCITVKKLIVYLEAIGNNEALEQKKPDERVEITEQPSSSPVMAGERVELVCRATGFPPPEYQWLRNGEEIRNACEKKLIINNTQAKDSGRYSKKTSNRLSAEKSNCVEIQKKDRVVGCQPQKKSQHPISAVVPVGQQFKKTCQVENPKDCDYQWFKKKNKLRSETTNEIFFDSFNFEHEGNYNCRAYNTKGDTLTRLATLQAWAPEXQCPNKGIATDKIALVIGNRDYINLPPNESPLVHTCGDAQRVAXILRKNLMNFKVFSLVNLTYNEMKKALSIYYELLDRGVYGLLYFAGHGFEXSGQNYMIPIDAXTDWTPDKXXCVQKILQEMHNRGTALNVFLLDICRKLTMTGNGYKREIYPYPPDAQSIYGFATCPGAEAYERKADANGLYMTHXLKNITKEATVEDMLKKVAKDVEDEVANDPDVWRMRPQFYSKAVKNFSLRDPTVREDQESKXRNQKWLEIHKLPQKHIFNVAHVGITVEIRFEHTNWLSNVILVCLRVLDLGEATMCDASLILSALPKGLQECHFHPSTANKMRHVVPPQAESSTGVVARAASWASQEEXSHAPVPVERISEIYNIQRLQKNLSLTIELKYILRGSQEEQTKYEIKTFNLKEFGIVNAFAKANPTDDFQDYSLY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piPCASPt1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YSSKVTVQTLISNLKPNVLDELGMYLNPRMPLKDFRTLAGKMGYTFMRVRNFERESNPTVSLLEDWWTSFGKKGESKTVTDLIRYLEEMRRDDAVDLLKPYEYTERAVQLPRCQHQKPVPFGTYSPDDLQQNRCPEENELLFNPDAPEAVVSGVQNKIENFIHPSSMSESRAQGRHPATVDQNSPLPRSEVPRPMEPPIVSDKVALVIGNKDYQCERLRGLFYPERDAQEIAKALSELGFKVVSLVNLTLSEMRIAVLSFCRLLGKCVYAVLYYGGHGYEDSGKNYLLPIDGDLMYKREDSLCAQEILQTMQDCDTALNLLIIDSCRIRLPDRGTRPTFIKRGAKGNNIFAYSCCSEQEAHEERDQENGLYAQHLLRHIHRNVRIENILMDVARDVSFSXNHYINQRPCHESDAYLDCRLTDPICPXALPNEFRERVALWEKAHMLPKPFVVLETDHIYLMAEFRANFSNVMEVMLIASNRTPFPLTRFVMDLSVPAPVRSEVGMLSGDVLEPGLELKQVFKLSALQKLPDKLMTNLNLFYDFKGRSVELRPIINLGCPLVSSVFTEWDWWVTCGRAPPTKSTQV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mPCASPt1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SQINPNTQIRKLPYRILRDIAALLDIPGNRDWKALIAQMPDNKYTPAQISMFERQSLRMGGSPSYELLKDLGFQLMEVAELAAYLEAIDNQEALLLIKPYEHVTITMHPSSEVVQVGGSVTLHCQATGFPKPCYQWFHSNNCLKGQCHSTLKINNITMAMEGKYYCKVTNPVGSAYSNNADVHVVPMIAKIVNGITAPIYSEACKDENHNEPLKDVASTYVDSGQYYKLSSSTHANSYQWYKNGYPIPGECKKSLIFEPFHAGDEGHYSCKTNSNGHVEFSDKENLHLGIGSLSFKNKQFATAKLALVIANQNYMSPRNKSEQLVHPINDAKLLTEKLTSIGFKVTCLVDLIKKEMEYAVDGFCKLLDCAHGMYSLFYFSGHGFEVNGKTYLVPVDASASWTTDSAMSAENILSRIQLCKKTKLDVLLLDVCRVSTNIKEDLSSFAPFVPGAQSVIGYSTCPQSQSFERRNDKNGIYMKHLSKFICENMRVENLLFEVGAAVRKETESHHLTNTMSPSVKSTTTQEFSLCDKILQGTGFVSGERDPTVEWFAFHRLPSNRVIEFDMGVFVEVRFEYVCSNTCFCVLYVQKVGQTKNCRPFLQEISDDHSCIKYDNVEDSFTINQEFISKSIRFDSVTSLSTSVNQEDRERWTLLTSIQRLNGPCFMKVRVEFEFNDERYILTQKLVYTPEEFGIISFFNAGF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mPCASPt1B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EEPLIKDLPDRLCWYIAFTLDKTSKPNWKTLISKIQNNLYDSKTINKFYMEVLSPHGSPSMKLLEDLGRKNKTVSQLVTWLECFVEWNELVSLLNRAKKNEIYPLILRQFPEESVFVGNEITLSVEASGEPPLYFQWFKGEKKLDGETKSVLQISPICPESVGNYICRVWNQFGFVFSKWIKVFDGVHLSNLPTITTHPRSSSFENGGTLRLYSDAVGNPPPMFQWFFNGKCLIGHCGRDLVIERATIDNEGLYQMQASNKYGTVTSLSSNVVCLKSSSNSLLEGRGVPSLTSIDTKVAPSNLPSQKVALLIGNGEYYQEEKLGKLVHPINDVHEIAETLTTIGFKVVSLVNLDLFAMKRAIDFFYEQLDSGTYGLFYFAGHGFEVNNEVYLMPVDATENFSVDENIPISRILRTLAIKHAKLSVLLIDCCRSKPEYNQPCISNPLPKLLDTTSDSMLPHTIQDKNVIIGFGCCSQSRVMESPVMNNGFYAKYLKEYIIKPIKVDDMLYEVARCIDSSNIIDPSSGKKQVMYRHSTVVEELKLTDEVLPSRFQTRLSNLWELAHIAPESPITILQNNSVTIKLSFTAEFSNVLLIHSVVENHNINEYCDVKFILPHKIGGAPVKIARICNLGSVLEFVRISNLERLEGDISIHLNVTYESFGVTKQYLTSYSLKEKPLYAKV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mPCASPt1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QMVDLNDSLKQEIRCTDAKDLPADILAELSFILNPPLIGKDFRNLAGKMKKSFQVVRWLEMQKDPTASLLEHWWSDNGSRTVEDLIVLLKEIQRFDAVKLLEPHTHYIVRSRPPSTVSTSSKEPTEHDSSEISFYRSTDRQSICNTVPSELSTVTRDEGDPDDDLNFYLQSEEDEKLLRKISGPCETKDIHPIYIYNNLKFSQSDSSKSLSASSLSTKSPSASSSTISYCTDFYTNAHNSQHAQLNEVNKLNTVVQQQQHKVSLTREAPPIVNQKIISNESTAVVASDKIALLIGNRMYRHRSTLCNPSKDVEALTIALRELGFKVLSLVDLNLTEMRTVMLSFCKLLGPGVFAVFYFAGHGFEENGENFLIPVDASPYSRRDEFIAAQEVLREMQLRETALNLCIIDACRVIGNELNNSDASRSCRLGHGSSGNTIVAYSCQPATQAYEIVGEENGVYMTELLKHIKRDCRIEHILMDVNTAVNRNPIITQRPVFETDSADDCRLTCKIDGHANNALWQSKRFDMWSESSIPPEPQIFKKNEESVIFMFTYQALFSNKLRINIFMKNFNEQPLELYDVQLLNGSDLVIIDKPICNIVRPSNDEWTEIHDFIIKDIQKITSNLLLVFQLKYRKKIDTSDFFPLELKIDAGFPLISAHFREFHKWICEENFPGHKNTWV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dPCASPt1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CLERIHSQDFSSRILINRFSTVSRIRLSIDSTTRNSYFSISHPATHDSEKEFAAWGQLVVWLKEIENDDALEILGYVEEVEITEQPKSQPVRAGGSIILRCKAKGFPKPQYQWYKDNQLIQDGIDMELTIDHAEMKDSGTYKCIVSNQTETVKSNCVEVQVLPFAQNGLDAQRSLPPQAKHPPVIIQQPQSCYVPVGHPFSLSCEVVESPVAYQWYKDGFLLLGETGPVLEFQPFYYRHEGNYTCRVENSAGDALSNIATLEASLPNGYGPLDFHSAVHGRPAHLKQKATDKIALVIGNRDYVHLPLDESPLVHTCSDAKMLASILRKPEMGFKVISLMNLTRDEMTEALKKFYSLLGEGVYGLLYFAGHGFEQGGQNYLVPVDAGHWIPEKAVCAQKVLKEMNKFHTELIVFLLDICRKRANVDTSFTLECHDFPHDAQAVLGFATCPQSEAYERRQDPNGMYMKHLLKHITKDVKVEDVLHEVAGDVEAEVESNQWINRQRPQYHTTTTRSYSLCDQIAPDQSSEGRQKLWHEIHRLPHKREIEIDSGIWIELFFEHLNWLSNAVVICLRVAELGEATMCEANLNYDSLPKDVQNIHFHRTTTNVLRQVVQNSPEAENGIVARAWRDGGGRESPSKCPVESISDIYNIQRLKQPLGLTITVKYVLNGSHVDRTKHIVEVFHSKEFGIAAAFFND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dPCASPt1B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TEEKFIRDLPDAVKKELAFILDNQRPNWKSLMETIGYGASSITQVRQEDQGHYVCRVANRFGFCAFSNWTRVSVSGEQAEDLQCFDFPIITYQSGPVVTTASGSILTLYCDAVGRPAPSFQWYKSNAVIVGATVRELTIHNATAEDGAVYFCKVYNSAGEISSEPIEVKVTDVPTNNMRVRGVSVSGPSENERVANKVALLMGNKDYQYSQQLGKLFHPINDVCDLTGRLLDMNGFKVVSLVNLTLAEMREALRQFCNLLVEETYALFYFAGHGFERHGHSYLMPVDATDKYHPHENMASSEVLKAMQNTKAKLNVVLLDCCRSDCPQSCVFECPEERNGFFIKHLLKNMTNEDINKSIEEVLLGVSR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dPCASPt1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TVDTVEIERVPTPLRCLKMNVLEELSRKLNPRHNTKDFRYLAGLMNYTYEMVKNLEREKNPTAYLVSEWAMCHASGGEPKTVGDLLELLKEMRRDDAVEILKPFEFTEVSPKPLNNLNNGLNKSHDLSGVRPVGLLFGEYASGDLNEKHPAQENEYPCSNSLSSSRIFNDYIGDDERPHSYQDYLNYVGSPLRSQIPPYHFQNGYSHGEMIRTVQPSHIQQRFTREVPSHPGSRPYQEVLANIQHTVFHNFGSPLASEPRPPVRSSNLQHGSLNDTMNGAIQPPRVQPRFIPEIPSRPVVSDKVALVIGNQKYVNKRLQGLVYSEKDAYDMAHALSELEFKVVSLVNLTLAEMRIAVLMFCRLLAKGCYGVLYYAGHGYEDGGKNYLLPVDSDLKYDRQDSLCAQEILETMQTCDTLLNVLIIDACRLRMPNNSGSVENGVKRGRLGNNIFAYSCSSQHEAYEEPGQTNGLYALHLLRHIRRDERIEFILMDVARDVSMASNRNLIQRPCHESDAVFDCRLCDKIAPSNLSGEFMETMKLWMQAHIKAELAQISGDFLAENGGSLQQRVLLSRLQKQEDPIEVTFKMMYTIDEEVIDWEVQVQLECPLVSSVFVKWDWWITCGRLPAQKSTQV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 xml:space="preserve">&gt;EpPCASPt1A 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PVDTYTQNDVNQFDRLGMQRGKKTAEALLQNLGQKCITVKKLIVYLEAIGNNEALEQKKPDERVEITEQPSSSPVMAGERVELVCRATGFPPPEYQWLRNGEEIRNACEKKLIINNTQAKDSGRYSKKTSNRLSAEKSNCVEIQKKDRVVGCQPQKKSQHPISAVVPVGQQFKKTCQVENPKDCDYQWFKKKNKLRSETTNEIFFDSFNFEHEGNYNCRAYNTKGDTLTRLATLQAWAPEXQCPNKGIATDKIALVIGNRDYINLPPNESPLVHTCGDAQRVAAILRKNLMNFKVFSLVNLTYNEMKKALSIYYELLDRGVYGLLYFAGHGFEDSGQNYMIPIDAXTDWTPDKAXCVQKILQEMHNRGTALNVFLLDICRKLTMTGNGYKREIYPYPPDAQSIYGFATCPGAEAYERKADANGLYMTHLLKNITKEATVEDMLKKVAKDVEDEVANDPDVWRMRPQFYSKAVKNFSLRDPTVREDQESKIRNQKWLEIHKLPQKHIFNVAHVGITVEIRFEHTNWLSNVILVCLRVLDLGEATMCDASLILSALPKGLQECHFHPSTANKMRHVVPPQAESSTGVVARAASWASQEEQSHAPVPVERISEIYNIQRLQKNLSLTIELKYILRGSQEEQTKYEIKTFNLKEFGIVNAFAKANPTDDFQDYSLY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EpPCASPt1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YSSKVTVQTLISNLKPNVLDELGMYLNPRMPLKDFRTLAGKMGYTFMRVRNFERESNPTVSLLEDWWTSFGKKGESKTVTDLIRYLEEMRRDDAVDLLKPYEYTERAVQLPRCQHQKPVPFGTYSPDDLQQNRCPEENELLFNPDAPEAVVSGVQNKIENFIHPSSMSESRAQGRHPATVDQNSPLPRSEVPRPMEPPIVSDKVALVIGNKDYQCERLRGLFYPERDAQEIAKALSELGFKVVSLVNLTLSEMRIAVLSFCRLLGKCVYAVLYYGGHGYEDSGKNYLLPIDGDLMYKREDSLCAQEILQTMQDCDTALNLLIIDSCRIRLPDRGTRPTFIKRGAKGNNIFAYSCCSEQEAHEERDQENGLYAQHLLRHIHRNVRIENILMDVARDVSFSKNHYINQRPCHESDAYLDCRLTDPICPXALPNEFRERVALWEKAHMLPKPFVVLETDHIYLMAEFRANFSNVMEVMLIASNRTPFPLTRFVMDLSVPAPVRSEVGMLSGDVLEPGLELKQVFKLSALQKLPDKLMTNLNLFYDFKGRSVELRPIINLGCPLVSSVFTEWDWWVTCGRAPPTKSTQV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MlPCA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LNKIGNQEAVSSLLDIISDNKASTPVKITIEGNHELTAGQTLRLKVNAPSSYTDIQWYFEKTCLPAEKSKDLLLEEVSIEDKGRYKVRLESNSGDVKWAFVDVNILQEIEAPAEELSFLLHPKDYLLKESSSEAHFFVDVRPHDAQLQWYCEGVLMHDKTKPYLYVTGLDQTAHRRQYKCTATHEGRTISSDTALVRWSPEKPKDFTGTSFVETATDKVALIIGNQSYWESTFGDIVHAEDDARDISAALKSMNFKVPVDAPSNVRIVHCIKAQYVLHRMQFRETKLNLLLLDMCREFNNVGGIPGDIQPVKSRGNTAIGYACGPGSRAYGSENDKNGIYVKYLKDHVTRNITVTNLLDCVNKAIGENEPTGYQRPHYQSSIVKNISLNDPIDTTNHTAEFHHRSILWSMANTVDKEEMSVTLLKTELQLEFSAAFSNVLQFSVSPHVDSVRLDPESQANGLLLQKLSQNTFNIRNVQKLVGSVIELSIISGCERGTVRIERPLFAKITANRVNFGNVLDVNLAGSHRPGISQAPQHQLADRSCKNPQNKSCETVDEKANRKLKEIEEFDKKTEEEKSDCIRGQTTDTPVESEKESDTNSLLPPLVKNFDDRIVYPFVGIYLSLKSNGENTEQLVRLVENESRESYRTEQMSRVEMSTTVLNRESSQPWIEVVLKERDYSKSTRNMLEGKHWHGSKVLFSCHVISLLNMLQMLTINHEISEMWVTDHDKFRQVVPDEQLVIDVSPYSLPV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TaPCASPt2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YIWLMKRLDIKVTIILSSFKDDHYDYDSLASSNSEENVGFPEAIPHPAESGRHYHQKLPQFADIPRKVAEDEYGYYNPSLHMATAKYALILCNQNYLYNPQKLNHCLHDALVMSKQLTELDFKVMTLVDVTLEEAEAALAMMNRLIRKDSYVFVYLVGHGLNINEKRYFTPIDAKPEILDSRQHLAIPDIIHLIAKNDPKWIVFLCDTCGSSRVRDHESDVGHYEERLPDIGQNIFLAYSSGFKAYERGFDTNGLYVKHLKNYLTQMDMTIDEIFEKTKEDVINDYESQEPYHVSNMTDIELSLCDDVVQTAEKTPSDIFWDQLHGYQIEPRISIRDPKLEIEAALAYDEFYDALLTLRVKYLENVDYCDVHVVGFHTNIESDETIVKLERVKSCIIDKQQGFVPNLVINATGFLNLRKIRGTGGFIEVVIYTGKCGGRRIRQFLKMSIPPICTIRNWTNFVEFQEVKETIWNAFG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Sans" w:hAnsi="Noto Sans" w:cs="Noto Sans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Noto Sans" w:ascii="Noto Sans" w:hAnsi="Noto Sans"/>
          <w:b/>
          <w:bCs/>
          <w:i/>
          <w:iCs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240"/>
        <w:jc w:val="both"/>
        <w:rPr>
          <w:rFonts w:ascii="Noto Sans" w:hAnsi="Noto Sans" w:cs="Noto Sans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Noto Sans" w:ascii="Noto Sans" w:hAnsi="Noto Sans"/>
          <w:b/>
          <w:bCs/>
          <w:i/>
          <w:iCs/>
          <w:sz w:val="22"/>
          <w:szCs w:val="22"/>
          <w:lang w:val="en-US"/>
        </w:rPr>
        <w:t>Paracaspase sequences from RNAseq of coral bleaching (Pinzón et al., 2015)</w:t>
      </w:r>
    </w:p>
    <w:p>
      <w:pPr>
        <w:pStyle w:val="Normal"/>
        <w:spacing w:lineRule="auto" w:line="240"/>
        <w:jc w:val="both"/>
        <w:rPr>
          <w:rFonts w:ascii="Noto Sans" w:hAnsi="Noto Sans" w:cs="Noto Sans"/>
          <w:b w:val="false"/>
          <w:b w:val="false"/>
          <w:bCs w:val="false"/>
          <w:sz w:val="22"/>
          <w:szCs w:val="22"/>
          <w:lang w:val="en-US"/>
        </w:rPr>
      </w:pPr>
      <w:r>
        <w:rPr>
          <w:rFonts w:cs="Noto Sans" w:ascii="Noto Sans" w:hAnsi="Noto Sans"/>
          <w:b w:val="false"/>
          <w:bCs w:val="false"/>
          <w:sz w:val="22"/>
          <w:szCs w:val="2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omp264554_c0_seq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ENMATNKTNVVPTLMSGLSMDVLEKLGMKLNPRHPLKDFRYLAGKMNYTYESVRNFERQKNPTAFLLSEWWMSNAEKGEQKTVTDLIKYLQEMKRDDAVELLRPVEFTEMPLHPPREDVHQTHRSHDRPLHVPPVGNLFGAYSTGDLKETRPPQENEYLYNNNLVPDREIYFEGPDGRPRPYQEIVAFNAQHTMLSDYGSPLALEPRPQVRHPAMDQQNGSDHGEANVVLQPTEHRQPSVIPDSPARPVVSDKVALVIGNQQYECDKLKGLFYSEKDAYDVAQALYTLGFKVVALVNLTLSEMRIAVLSFCRLLGKGVYGVLYYAGHGYEDGGENFLLPVDANLKYERQDSLRAQEILETMQACDTMLNLLIIDSCRIRLPNKSGTVHYCKRGPKGNNIFAYSCCSQQEAYEEPEQPNGLYALHLLKHIGRNERIELILMDVARDVSNANRNRNLIQRPCHESDSVVDCRLTDPIEPTALTDEFVERMKLWTQAHCLPDSIPSINKDGVIISFECRPVFSNVMDLKIAALNANPVPLHQVVMELEVPHPVKAKVRLLSGEELLENGGMLQQVVQLSHLQKLLDPLVVTFKIYYLMGNDSIDWQAPVRLGCPLVSSVFVQWDWWITCGKLPGVKCTQV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omp267047_c0_seq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TEITKAGAKAAMDLSLSGAGFSVSLKIDNVWLAGAVSIGALSLGAFYLVCKGPSENAIKRALERKIFGTGDPEVTNVTDGHSILVELQCHTETSLLLFLEDVETKTVKFRLEEEFKKIGFKEELVVSISNAEKVNEHVRQIRERFKAGQQEVNQNEDWKQKYEELAKATNKIYEIQAPVLHLPETQTITPSTKEPIKRLQELATLLNDLTQRERCVNDSSKRGGLEVLELKDLLEEVKNLKETLRREIAISKGLRRTIEKLQEDNKALAKTTKHERVEESNVMTSDIPELREKVHELEKENELLQQKLTKKDKELERFQGQDTDDATTQARPRASSATSLGASSGYQSEEEPDESNLEIIQMPQSQAIQEGKKLVLSCRIRGLPDVRYRWVKDDVEIPGVNRSDLVLEPVEMQDFGRYFCRVWDKSGSVTSDTADIDVFPATQMRFRGLHEMDQATKQVVSDLLSKKRLPGLATWKQVARRYAMRETEISLLEIEKSPASAMLDRLASLAPNLTVYYLCKTFKEPGLRRQDVVNILSKQIVVSIE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omp268876_c0_seq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RRSINDLSEDIKNRIAEVLDKGDQLPNWRLLIRDVIRQYMPLYDEAFVTKYFAMETLLPGGSPTLKLLNDLGERKITVGVLINWISSLNQMRPNLQLQAVLNLLTGSPIITQDVESEVHGTHGQHVRIHCEASGQQPLHFQWFKKRVKLHGQTGNTLTLQNVWERDEGYYICRVADSSGCTFTSWAKVIINEDYTAYGSSQFDLPVITSQPDHRVPVHVLQGSQLRLYCDGVGRPAPSFQWYHNNTPIQEATNRVFTRSAASTEDQGLYFCKVYNSAGETLSQSTQVIVARHGGDLPVRRGGSGPTDSDSSDSERVANKVALLIGNKDYHFQQLGRLFHPINDACDLTGRLVNMGFNVVSLVNLTLAEMREALVEFCKLLVKDTYAVFYFAGHGFERGGRSYLMPIDATDSYLRNENLASAEVLSAMQATEAKLNVVLLDCCRTEPDHEVHGSPLLGGDLQDIKEPNIVVAFGCCPQSSVFECEQEKNGFFAKHLLKNITDEHRNKSIEEVLLEVSRGIHEENLKDPYTDQKQVVNRITTLVKPMSLWSPVNSSSMNPSAVEATARWQTAHEIPNVPVTVFQDGRVRIELNFNAETSNVLIVNARALGEEHLDLTVMFDMGDVVSGCSIERGDMSGKKCGPSEATLKVKDLQRLTEPLVFQLKFMYTLNSDRQQKLVSYRMEEKPLYAKLVTHW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omp268876_c0_seq2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RRSINDLSEDIKNRIAEVLDKGDQLPNWRLLIRDVIRQYMPLYDEAFVTKYFAMETLLPGGSPTLKLLNDLGERKITVGVLINWISSLNQMRPNLQLQAVLNLLTGSPIITQDVESEVHGTHGQHVRIHCEASGQQPLHFQWFKKRVKLHGQTGNTLTLQNVWERDEGYYICRVADSSGCTFTSWAKVIINEDYTAYGSSQFDLPVITSQPDHRVPVHVLQGSQLRLYCDGVGRPAPSFQWYHNNTPIQEATNRVFTRSAASTEDQGLYFCKVYNSAGETLSQSTQVIVARHGGDLPVRRGGSGPTDSDSSDSERVANKVALLIGNKDYHFQQLGRLFHPINDACDLTGRLVNMGFNVVSLVNLTLAEMREALVEFCKLLVKDTYAVFYFAGHGFERGGRSYLMPIDATDSYLRNENLASAEVLSAMQATEAKLNVVLLDCCRTEPDHEVHGSPLLGGDLQDIKEPNIVVAFGCCPQSSVFECEQEKNGFFAKHLLKNITDEHRNKSIEEVLLEVSRGIHEENLKDPYTDQKQVVNRITTLVKPMSLWSPVNSSSMNPSAVEATARWQTAHEIPNVPVTVFQDGRVRIELNFNAETSNVLIVNARALGEEHLDLTVMFDMGDVVSGCSIERGDMSGKKCGPSEATLKVKDLQRLTEPLVFQLKFMYTLNSDRQQKLVSYRMEEKPLYAKLVTHW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Sans" w:hAnsi="Noto Sans" w:cs="Noto Sans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Noto Sans" w:ascii="Noto Sans" w:hAnsi="Noto Sans"/>
          <w:b/>
          <w:bCs/>
          <w:i/>
          <w:iCs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240"/>
        <w:jc w:val="both"/>
        <w:rPr>
          <w:rFonts w:ascii="Noto Sans" w:hAnsi="Noto Sans" w:cs="Noto Sans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Noto Sans" w:ascii="Noto Sans" w:hAnsi="Noto Sans"/>
          <w:b/>
          <w:bCs/>
          <w:i/>
          <w:iCs/>
          <w:sz w:val="22"/>
          <w:szCs w:val="22"/>
          <w:lang w:val="en-US"/>
        </w:rPr>
        <w:t>Bcl10 sequence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s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EPTAPSLTEEDLTEVKKDALENLRVYLCEKIIAERHFDHLRAKKILSREDTEEISCRTSSRKRAGKLLDYLQENPKGLDTLVESIRREKTQNFLIQKITDEVLKLRNIKLEHLKGLKCSSCEPFPDGATNNLSRSNSDESNFSEKLRASTVMYHPEGESSTTPFFSTNSSLNLPVLEVGRTENTIFSSTTLPRPGDPGAPPLPPDLQLEEEGTCANSSEMFLPLRSRTVSRQ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Mm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EAPAPSLTEEDLTEVKKDALENLRVYLCEKIIAERHFDHLRAKKILSREDTEEISCRTSSRKRAGKLLDYLQENPRGLDTLVESIRREKTQSFLIQKITDEVLKLRNIKLEHLKGLKCSSCEPFAAGATNNLSRCNSDESNLSEKQRASTVMYHPEGESSTAPFFSMASSLNLPVLEVGRTENSSFSSATLPRPGDPGAPPLPPDLRLEEGGSCGNSSEMFLPLRSRALSRQ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Gg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EVSGPASSAVGRPLTEDEMADVKKEALERMRPYLCDKIIAERHFDYPRSKKILTREDTEEISSRSSSRKKTGKLLDYLAENPKGLDALVESIRRERTQNFLLQKITDIVLKVKNEKLEALKGLSCSTCMTSLYGGTNNLSRSYSDESNFFDKTKDKESTQMHNPEEDYSTAAFMSAVSLHSMNLPVAEMGNAESAVFSVTLPGPGDSGAPPLPPELQSEQQEPCTSSSDNCFLPLRSRSLHPQ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c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GSGVALPERPLTDDEMAEVKKEVLEWLRDYLCDKIIADRHFDYLRSRKILSREDTEEISCRPSSRKKAGKLLDYLAEHPKGLDALIGSIRREGTQNFLLEKITDAVLKAKNEKLKSLKGLSCSSCMVAVYEQTNNLSRSQSNDSNVFESRKDRETAYLPQGEYNTAAFVSAASLCSMNLPITEVGNTENSVFSATLPGPGDSGAPPLPPQMQNEQEETCPTSSDNPFLPLRSRSLLPQ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Pb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VLERLRRYLCDKIIAERHFDYLRSKKILSREDTEEISCRTSSRKKAGKLLDYLAEHPKGLDALIESIKCEKTQNFLLEKITDAVLKAKNEKLESLKGTSCNNCMASVCEQPNNLSRSQSNESNLFEKQRDRENTYLHSEEYSTAAFASASSLCSMNFPITEVGNMENSVFSTLPGPGDPGAPPIPTELQNEQEEISTSSENPFLPLRSRSLL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Xt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NKLTDDEMAEVKKDAIESLRPYLCEKIIAERHFDYLRSKKILNKDDAEEILCQTTSRRKAGDLLDRLAKNPKGLDALIESIRLQETQDFLIEKIIDEVLKIKNKKLESSRGYSLSTYEPTLNGSSREYLRQYTFEDKLLVPETESTVLYHPEGESSLPILLNDSQMLVSKSLSEKAKNSSQSGSICSKLPKPGEPGAPPLPTALPCENDNVLANSPIDNQFLPLRSSSFSE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Dr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VTHLTEDEMADIKKEAIERLRPYLVDKIIADRHFDYLRSKKILTREDTEEISCRTTRGKRTSKLLDILAENPRGLDMLIESIKWGRTLNFIIARITDEVQRVKNERLEALKAGSNSAYPTTKGATNDFSKMDSDYDKYSTMCLHPEGEASSSSSVATGSFNLRYSSTRGNEALMVSGGSGTMNVSSTSSILPKPGDPGAPALPEEMENDEQDMDGGVCKSAGSSGDANFQPLRSRSL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Tr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VPQLTEDEMAEIKKDVLTRLRHYLCDKIRAERHLDFLRSRRILTRDDAEEISCRTTQTKRTAMMLDMLAENPRGLDALTDSIREMRSQNFIITKITDEVQKAKNEKIETLKAAASSSPSNNATSSPCITSHLSTMFSHDSTLLFHPDGEQSTSSSALLTAASLQGTNASGVCPDGINVASSTASSNLPRPGDPGAPPLPDEFPDQAPSNIDAASPGCNSPGGDSNFQPLRSRSLTPISQRNII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m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GYVFINANRISVGTLDDGVFVQFLWMFPYIFLVKMSLYHLLKKRTVFQVGTGNLWETWVYIFMTSFFFLTQALEKLRPHLCGKITADRHFDYLRAKKILSREDTEEISNQPTNTRRAGKLLDYIAENPKGLDTLIDSIIREKTQIFLIPKITDEVQRCKNDRIMQKGSSILSSYIMSKDESSTNNLSRLSSFEPSIQKRVDANILFHPEGEVSPGASLLYSFPSLSLKSGSTLEKATTMSNMETMPATLSLPRPGEPGAPPLPDELQAESEGTCSNSSDEFLPLRSRS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Pm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 xml:space="preserve">NNNGSSSSKTTMPLGEEVEQDIKREVLTNLLDYLSERIQADRHFAFLRARKVLSRSDTEEISYQSTRRRQAERLIEFLELHPFGLDGLLSSLQHEGTQKHIVDRLNN 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i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CEADLDEDVLYELQKEVLKSQRHYLCDHLQPQRLFPWLQSQNSLTMDDCEHMQSLPTTKRTVDKLIDILIKSGPGCLIKLQRAIQRSSKTQVFIADRLKKKYEEYIKQHIEQENLRESEFTTQRTPPPPYTTFPHIHAPHMELRLPDASAFAPSAKFSTSKVGTQFRGSDRLSTSVEVSNPDTPHVKPILFSPTDRVPVTDEWPSKSPSSIPSSNYEDFIRDRISIFGDGSYTAAPNNRDSSLSGKVENREENGLPDHISLQARKIASYSSSPSNTKVFVRDNGREYTSQTSQVLSNLFNEQSVEMEKHQANMRFSSNGRSFTRQSRNPDEHDVSLSYTRSPTHNVPSRIEPVKTSIAADPVVANTNESSSVDVTKENDVSPLLKVTMPKRSFNSDKSIYNATSPTSDNNYLMLHFPNSDSESFEITDDDE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Sk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QVAKPEPSAPVSWPTFENGEDYYHYLKCQVLEEQREFLCKHLRHDRYFAYLRSQRVLDADMCEEIELPRKHAAQVNKFVDCLINQGGPHAFDHFIESLKKRGTEGEWFIIRQLVKGFEQVKASSKAVLLPPKDDDKDDEDAHPPPIPGSPGGPILPILSLTNDTGTVTHSSFVCSHGAVSPSYGMSHSPGELVQSSSLYTKQNPRVMVFGDS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g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NGNKIKEEEILHEVRLNILEEQRHYLCKHLNPQDHFAYLRSKHLLTREDEELIKSEVTSKRRAERFLDILVQKGPNCYKSLVDALLKNGTQLFLAEKLNKEYERKKINLHNLLTGSEPMDPRGDIGVDPAALPRPTVGSIENQNIYKSHTDSASSSLTTYKSSYISSNDSN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Lg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ELKARGSPIDYNVQVSNERILAAIKNEIIQEKRSELLVSLNPDRHVDYLRSKCLLSEEDIEEIRHLTTRKKRASLFLDTILKNGPKAYDKLCESLLQERTQLFLLEMLNTEFERRKNSYISLIQPEEKEDSSYLQISNDHFSLPKPSSRRLPVIEVDDPE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Ob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NEEEILKGIKKEILQSDKDYISQHLKAANHYSFLQEKGVLTKENCDVIEKEASDKEKADKLLEIIISKGPSSFDYLCDALQHEDTQQFLLERLKQKFDMRKHFLLDVCAAKENKPRKVPTSLPIASIDLTSTPCVDSQPSGNSQN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La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RTDSRQVNEMSKFDPSVSLDNLLYHVKLQILEESRPLLCKNLQPKRHYAYLRSVNILSEDDCAEINHEVTPSSQAGKFLDILQKRGPTVYYHLCQALLKEGSQLFLLRHLNEEFERRRALVIAENPHLVPASLASEH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t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TMLSEQRKQILTEKLVKLIECIKLNGLWAHLRSHKIVTKQDEARIKLNKTSHEQVGELLDHLAKGTDRDFEAFCDCLKENNQEHVVAEFLRYSAPSPSNQDVREQLVGRYSLHLQEGETVTTSQSDFYRWIQERLGSGMFRDCRQPPQPNLPADSASIFSAELLAIYQVLTLQELT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Nv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PCETAVKNQHAPRLSGSYYEGISTMRDRNMATSVLQDNLYWELKIEVLQELRDDLVKNLYPDKFFAYLRAKRVLDKDDCEDIGAERTRRKQAEKFLDILESKGPDAFMEFCEFLRQNKTQLFLLRKIVERFNEKRELLDQMPFPTELPATTPVSSRPHKSKPDSPSSSSLWEHNTVTGARMTTYLPAPGDPGAPEPPEPDNPPASPPMASLSQDRHSASGNAVTHPTSQENSYTGPPPPPYTSLPPDDPPPPYDEPR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pi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XAYISDDDVYWNXKIEVLHEMRDELVXNLTPEKFFAYFRSRRVFDADDCDMIEAERLRRKKAERFLDILESKGSNGFDEFCNFIQNNKTQVWLLKKILDLFERKKRDKLSAEMPQEVIDEDKDXPVTVVMTTSISTPSLNIPLSYQSSDXMLPGPSTPPDELPSRTTEASSLNTDCNCTTTTTLTGNXVSQATSPEENYPGPXLPSYSSEPPCSPPPPYTE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mBcl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DRENEVLNFYKEWKNEVLEDLRDELVKDLFPHKHFSFLRVQKIFDEEDEEEIKYEKTRKQQAECFINKISKKGPAAFDNFCESLLNTAGSQHLLEKLLEAFEKKTQQINEQGHIRNSFYRYKIDYIPEPGQIGGPPLPNETNLEPPPPYYE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Sans" w:hAnsi="Noto Sans" w:cs="Noto Sans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Noto Sans" w:ascii="Noto Sans" w:hAnsi="Noto Sans"/>
          <w:b/>
          <w:bCs/>
          <w:i/>
          <w:iCs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240"/>
        <w:jc w:val="both"/>
        <w:rPr>
          <w:rFonts w:ascii="Noto Sans" w:hAnsi="Noto Sans" w:cs="Noto Sans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Noto Sans" w:ascii="Noto Sans" w:hAnsi="Noto Sans"/>
          <w:b/>
          <w:bCs/>
          <w:i/>
          <w:iCs/>
          <w:sz w:val="22"/>
          <w:szCs w:val="22"/>
          <w:lang w:val="en-US"/>
        </w:rPr>
        <w:t>CARD-CC sequence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sCARD9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DYENDDECWSVLEGFRVTLTSVIDPSRITPYLRQCKVLNPDDEEQVLSDPNLVIRKRKVGVLLDILQRTGHKGYVAFLESLELYYPQLYKKVTGKEPARVFSMIIDASGESGLTQLLMTEVMKLQKKVQDLTALLSSKDDFIKELRVKDSLLRKHQERVQRLKEECEAGSRELKRCKEENYDLAMRLAHQSEEKGAALMRNRDLQLEIDQLKHSLMKAEDDCKVERKHTLKLRHAMEQRPSQELLWELQQEKALLQARVQELEASVQEGKLDRSSPYIQVLEEDWRQALRDHQEQANTIFSLRKDLRQGEARRLRCMEEKEMFELQCLALRKDSKMYKDRIEAILLQMEEVAIERDQAIATREELHAQHARGLQEKDALRKQVRELGEKADELQLQVFQCEAQLLAVEGRLRRQQLETLVLSSDLEDGSPRRSQELSLPQDLEDTQLSDKGCLAGGGSPKQPFAALHQEQVLRNPHDAGLSSGEPPEKERRRLKESFENYRRKRALRKMQKGWRQGEEDRENTTGSDNTDTEG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GgCARD9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CSDQEKRSEGFCLHKPRKDEAAHCYFSLTTMLEEDNDETCWNSLENFRVKLISVIDPSRITPYLRQCQVINHDDEEQVLNDPSLVMRKRKAGVLLDILQRTGRKGFEAFMESLELYYPQLYKKITGKEPSRVFSLIIDTAGESGLSQLLMNEITKLQRTVQEERQKAQELTVWLHTKENMIREMWVRDSLLRKHQERVQKMREERDSLSKELRKCKDENYNLAMSYARQSEEKSSALMKNRDLLLEIDSLKHSLMKAEDDCKLERKHSMKLKHAIEQRPSHEVMWEIQQEKELLLAKNQELENTLQVAREQNLETSLSHETVQNDCSQVLERQDLLNTLYHLRKELRQAEVLRDKYAEEKEILELQCTSLRKDSQMYKKRMEAVLEQMEEVASERDQALLTREQFYTQYSKNLVERDTYRKQIRELGERCDELQLQLFQKEGQLLATEAKLKRLQLELPALTSDLDDTSSRDSQDLTLHGHLDEDSHLTKKDCCKGQTQQFSMQESNLTAESPTFEECSSAHEELSEKERRRMKDCFERYRRKRALRRAPAGRRPEADWEPSTGSDNTDTEG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XtCARD9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EEEDEVCWTKLERYRVKLITVIDPNRITPYLRQCRVLNSDDEEQVFNDPNLVIRKRKVGVLLDILQRTGCKGYVAFLESLELYYPHLYKKITGSEPTRVFSMIIDTAGESSLTQLLMNEMLKLQQIIQDERQKYKELNKELLDKEDVIRQTQVKDNELKKHQERVKKMKEESDKLITERNKLKDENYDLAMRYARQSEEKNAALMRNRDLQLEIDRLKHNLMKAEDDCKLERKQTRKLKDAIEKRPSQEVILELQRENDLLKARIQELDNPMQNVPKGEASEKTRMYIQVLEDDRRQALEQHQDLVNSVYTLKMSLRLAEDHRDKYKEEKELLELQCTTLKKDSKLYKERIEAILQQMEEVCAERDQAMTTREQFHTQYSKSLINMDSYRRQLREMGEKCDDLQIQLFRMERETLAMKTDLNKLKSPALTSDFEELSPQESHNSPDNKHPETAQQEQKNNPNSKNVAEAAQAQNSSPVNGFGIRRKVNNSFEDIRRKRVLKTRRNSEEYYTTESDAEGT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DrCARD9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DGPGVFEVEEDDECWARLEDYRMLLIKTIEPSRITPYLRQCKVLSSEDEEQIYNDPSLVIRRRKVGVLLDILQRTGLKGYEAFLESLELDYPDVYRKITGKEPARVFSVLIDTAGECGLTQFLMSEVSRLQKLAQDERRARLEVSAQVKEQHETIRQLQLCENELHKQQERVHRIREERERMCEEARTLKDENYRLMHDLTRLSEEKNCALMCNRDLQLEIEKLKHSLMNAESDSKIQRKKTVNLKNAMEQRPSPEIIWKMQRQNDLLKARIQELESASKVQTPEQEKPDSQTLEDFKQQSQAQYQELVNDLYNLRRDLHDAEKLRDKYREEKDELELKCLMLKKDSKMYGDRMEDILKQLEEVIKERDKAICTREEYHLENSKNLQDKDQYRKQIREMGERYDELQVQLFRTQGEVLALQATLRKQKSPIRVNSGESSLLSSFELKSSEEESRERGEKDMSEESQSQTSGEFNVRFSRRVSGEDISDNCKNNRKCNFHYRRKRALRTKRCTDKDNMQGLLDNTTGSDTDGM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mCARD9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ENEDADVEELWTSLESYRAKLTSLIEPCRITAYLRQCKVINHEDEEQIFNDPNLVIRRRKVGVLLDILQRTGKKGYIAFLESLELYYPELYKRITGQDPTRTFSVILDAGGESSLTQLLMAEVQKQQQVVLQEKKKVNELNRQVVSRDELIKQLQVKANELLKHQQRVRRLKEESDKSCEELKRCKEENYKWAKDFATLSEEKNSVLMKNRDLQLEVERLKHNLMLAEDGYKMERTHTMKLKHAMEQQPRQELIWDVQRENDLLKAHIQELENTVQVDKLDKNKMYIQILEADRRLALEEHQGLVNNIYSLRKELRQAEELRDQYLEEKEVFELQCTTLRKDSKMYKDRIEAILHQMEEVGTERDQALQGREELLGQYSQSLREKDEYRKLLRELGERCDELHIQLFRKEEQLLSLQNRVKQSQSASPTATSDLEESASPCDAQNLGAAAENAAEKKNVKQRMPKIFKDYRRKRAIRLNKRRVHHLSERCENTTGSDNTDTDFSEGDGRSNVQ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sCARD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PGRAEAGEAEEEAGAGSGSEAEEDALWERIEGVRHRLARALNPAKLTPYLRQCRVIDEQDEEEVLSTYRFPCRVNRTGRLMDILRCRGKRGYEAFLEALEFYYPEHFTLLTGQEPAQRCSMILDEEGPEGLTQFLMTEVRRLREARKSQLQREQQLQARGRVLEEERAGLEQRLRDQQQAQERCQRLREDWEAGSLELLRLKDENYMIAMRLAQLSEEKNSAVLRSRDLQLAVDQLKLKVSRLEEECALLRRARGPPPGAEEKEKEKEKEKEPDNVDLVSELRAENQRLTASLRELQEGLQQEASRPGAPGSERILLDILEHDWREAQDSRQELCQKLHAVQGELQWAEELRDQYLQEMEDLRLKHRTLQKDCDLYKHRMATVLAQLEEIEKERDQAIQSRDRIQLQYSQSLIEKDQYRKQVRGLEAERDELLTTLTSLEGTKALLEVQLQRAQGGTCLKACASSHSLCSNLSSTWSLSEFPSPLGGPEATGEAAVMGGPEPHNSEEATDSEKEINRLSILPFPPSAGSILRRQREEDPAPPKRSFSSMSDITGSVTLKPWSPGLSSSSSSDSVWPLGKPEGLLARGCGLDFLNRSLAIRVSGRSPPGGPEPQDKGPDGLSFYGDRWSGAVVRRVLSGPGSARMEPREQRVEAAGLEGACLEAEAQQRTLLWNQGSTLPSLMDSKACQSFHEALEAWAKGPGAEPFYIRANLTLPERADPHALCVKAQEILRLVDSAYKRRQEWFCTRVDPLTLRDLDRGTVPNYQRAQQLLEVQEKCLPSSRHRGPRSNLKKRALDQLRLVRPKPVGAPAGDSPDQLLLEPCAEPERSLRPYSLVRPLLVSALRPVVLLPECLAPRLIRNLLDLPSSRLDFQVCPAESLSGEELCPSSAPGAPKAQPATPGLGSRIRAIQESVGKKHCLLELGARGVRELVQNEIYPIVIHVEVTEKNVREVRGLLGRPGWRDSELLRQCRGSEQVLWGLPCSWVQVPAHEWGHAEELAKVVRGRILQEQARLVWVECGSSRGCPSSSE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GgCARD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EAPVGNQGFLGLETTELGFVTQTMNHKARCTEEKLLVNHILPEINFSPEQQLEETDGPRAEQNPSPAPPGEQRPRGGCPRPAALENASLQACSLSEQEEEEDALWEKIESARHQLTRSLNPAKLTPYLRQCRVIDEQDEEEVLNSCRFPCKSNQTGYLMDILRRRGKRGYEAFLESLEFYYPEHYTRLTGREPAQRCSMILDEEGPEGLMQFLLVEVKKMRAQRKEHLLKEHQLQAKNQTLEQEQARLEQRLQELLKVQERCQRLREEWDSNSVELLRLKDENYMMAMRYAQLCEEKNMAVLRSRDLQLVVDQLKCKVTSLEEECSLLRKQASTMPQRETEERGHPDAVSELWAENQRLTASLQELQGMLQTPGEVPVPGSEQILLDILEHDWKEAQDDRQDLCQKLNSLQSELQWAEELRDKYLQEVEDLQLKYRTLQKDCDLYKHRMNTVLLQLEEIEKERDQAIQSRDGVQLQYSQSLIEKDQYRKRVRALEEERDELLSKLSRVEGLNSTLEAQLQRCRGNRSLGKMCSSSYSLCSNLSSTWSLVDKPSDLTSGLTDPLGVSPIIFPEDSAIHSMEGTPDSEKDINRLSTFPFPPCIGSILRRQREDRCMPYKSLSCGSFSSMEDTAGNSFVSIPPGAFSSSSSSIYTRVKSETCLSMLTSHQEISRRSLVVQLTSMGHPSSLSPREKRLGADISILGGNRTGIYVQWVKPGSQVESTGLREGCRLIKLRVPSLKEEVLSLENCTREVAYLSLLHWDEPSSLVFQLDLQGKALAAGFPSSLSSFLPFPGLSPSPGGYQPLREALEEGKKFSGDSFYIRTNLSLLEPSDPYALCVKCREILHVTDTMYKGRLEWYCSRVDPLTMRDLDKGTVPNYSRAHQLLKIQEKVHIPGQQRSHRNNLKKRALDQLRLVKSKQQKSPEQPCQQLWLDPCSDPERSLKPYSLVHPVVVKTPRPVVLSPSCIAPRLIRNLLDLPTSRLDFHVCPAEKLTEGNPSAAHVQEPPVSRNAPQERRESSRVCMIREAMEKNKHCLLELGVQSVRDLIKREIYPIVIHVEVTEKNVRGLRSLLGQPGQRDAEVLKACRGAERALHALPCSWARVEPHAWSHAEELPKVVRGCIFQEQNRPLWVEDGDD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mCARD1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VKSLQILRVLGALLSVSRDRDTEKQRARGHSMNCAGEWTGVEAVQGTGLELESEAERGERLWDEVESKRNVLTRSINPAKLTAYLRQCKVLDEEDEDEVLNSRQLTSRKGRASRLLDMLRCRGSRGYEAFLESLELYYAELYRLLTGEEPTRRCSVLVGESLALAGLTSAPSSEAVLLDLLDQDRREALEDRQELVQRNLSISQCLHETEQQRDQYLREKLGLELRCSQMAAQCELNKRRVTVVCQQLEEVEKERDQAFKARNEAQASYVQSLLARDEHWRQNWALQERLDRLETQMTDRDGKSSDRQGIKCSLPTGHSLDLTDFLDSSLVSVGYRGDGNKKVEKETSFSPNLRRRNCVKRSSSSPIKVSELRAIGDEKCTELCRPAMVASVDMESEGDINRFSILPFPPSQGSLILRNKEDDPIGSLASLSLASTMDILEPSTGVRELAVSRAVYIRVNVSVQGQLDGCSLQVERGEILQVLDIELPLDSDWRCARINPHTKEDLQQVTVPGYHRACRLLQANSSPAVSCQCPCERTQKQGLRSDVVMKPRSLNRIRSVQSIYPPPQDPDTPTPLCTDTPSRPRTTDPLIPAQDTASAHPWTTPFVCCEKNTVALCPYTVVQPISVRRPRPVLLLPPMLAGALTQRLPSPFHPLSPEVVSDDESKRKSGFCLRKIPGQDKSEYISFRAIEEMAAKNKHCVLDMELLSASALVTEGIYPIVLHIKVTEANISQCRNLAPVCEASDHELLQCDRRVEESLRTLPYAHRTVEPGTWTCPQQLVDVVTHGISQEQSKILWMEQSWDQGLLLSGHQHREQPVSHR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sCARD1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PGGGPEMDDYMETLKDEEDALWENVECNRHMLSRYINPAKLTPYLRQCKVIDEQDEDEVLNAPMLPSKINRAGRLLDILHTKGQRGYVVFLESLEFYYPELYKLVTGKEPTRRFSTIVVEEGHEGLTHFLMNEVIKLQQQMKAKDLQRCELLARLRQLEDEKKQMTLTRVELLTFQERYYKMKEERDSYNDELVKVKDDNYNLAMRYAQLSEEKNMAVMRSRDLQLEIDQLKHRLNKMEEECKLERNQSLKLKNDIENRPKKEQVLELERENEMLKTKNQELQSIIQAGKRSLPDSDKAILDILEHDRKEALEDRQELVNRIYNLQEEARQAEELRDKYLEEKEDLELKCSTLGKDCEMYKHRMNTVMLQLEEVERERDQAFHSRDEAQTQYSQCLIEKDKYRKQIRELEEKNDEMRIEMVRREACIVNLESKLRRLSKDSNNLDQSLPRNLPVTIISQDFGDASPRTNGQEADDSSTSEESPEDSKYFLPYHPPQRRMNLKGIQLQRAKSPISLKRTSDFQAKGHEEEGTDASPSSCGSLPITNSFTKMQPPRSRSSIMSITAEPPGNDSIVRRYKEDAPHRSTVEEDNDSGGFDALDLDDDSHERYSFGPSSIHSSSSSHQSEGLDAYDLEQVNLMFRKFSLERPFRPSVTSVGHVRGPGPSVQHTTLNGDSLTSQLTLLGGNARGSFVHSVKPGSLAEKAGLREGHQLLLLEGCIRGERQSVPLDTCTKEEAHWTIQRCSGPVTLHYKVNHEGYRKLVKDMEDGLITSGDSFYIRLNLNISSQLDACTMSLKCDDVVHVRDTMYQDRHEWLCARVDPFTDHDLDMGTIPSYSRAQQLLLVKLQRLMHRGSREEVDGTHHTLRALRNTLQPEEALSTSDPRVSPRLSRASFLFGQLLQFVSRSENKYKRMNSNERVRIISGSPLGSLARSSLDATKLLTEKQEELDPESELGKNLSLIPYSLVRAFYCERRRPVLFTPTVLAKTLVQRLLNSGGAMEFTICKSDIVTRDEFLRRQKTETIIYSREKNPNAFECIAPANIEAVAAKNKHCLLEAGIGCTRDLIKSNIYPIVLFIRVCEKNIKRFRKLLPRPETEEEFLRVCRLKEKELEALPCLYATVEPDMWGSVEELLRVVKDKIGEEQRKTIWVDEDQL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GgCARD1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TQGGEPEMDDCLETLKDEEEALWENVECNRHMLSRYINPAKLTPYLRQCKVIDEQDEDEVLNSLMLPSKINRAGRLLDILHTKGQRGYVVFLESLEFYYPELYKLVTGKEPTRRFSTIVVEEGHEGLTHFLMNEIIKLQQQVKTKDMQRCDLLAKSRQLEDERKQLKLNKIELMTFQERYNKMKEERNNYNDELVKVKDENYNLAMRYAQLSDEKSMAVMRSRDLQLEIDQLKHRLNKVEEECKLERNQSLKLKNDIENRPKKEQMLELERENEMMKTKIQELQSIIQADKRSLPDSDKAILDILEHDRKEALEDRHELVNKIFNLQEEIRHVEDLRDKYLEEKEDLELKCSTLGKDCEMYKHRMNTVMIQLEEVEKERDQAFRSRDEAQTQYSHCLIEKDKYRKQIRELEERNDELRIEMVRKEACIVNLECKLRRLSKDNNCHDQSLPRNLPITIISQTFGNSSPKANGQEADDSSTSEDSPEDNKFFLPDQARLKRRVNLKGIQINPRAKSPVSMNRTSEFQAVRAQDEDGANASNGRTDTSSSNSVSISNSISSCEVSKIQTLRNRNDSIMSTTPEPPGNDSIVRRCKEDAPPCSMVEEDNDSFGFDALELDDDSHDRHSHGAPSVHSSSSSHQSEGLDAYDLEHVNSIFRKFSLERPFRPSVTSVGRIRSSCHTIQRITLNGDTLNSEITLIGGNDKGSFVSSVVSGSLAEKAGLREGHQLLLLEGCIKGENQSVPLDTCTKEEVHWTIQRCHGPVTLQYKSNHEGYRKLLSELEDGLIASGDSFHIRLNLNISSQLDCCSLSVKCDEIVHILDTMYQGTCGGCDWLCARVDPFTDKDLERGTIPSYSRAQQLLLVKLQRLMHRGSKDETESSHNTLRALRNTLQPEEPAPQSDPKTSPRLSRASFLLGQILQFVSRSENKYKRMNSNERVRIVTGWPSGLARTASEAKKPFPDKLEDLDSKSEINKRLIPYSLVRPIHCERRRPVLFTPTMLAKSLVQKLLNSGGALEFDICKPDIVTKEEFLRRQRMETIIFSREKNLSTYECIVPANIEAVSAKNKHCLLEAGISCTKDLIKAKIYPIVLFIRVSEKNIKRFRKLLPKPEAEDEFLRMCRLKEKELEELPCLYASVEADAWSSIEDLIRTIKDKIGEEQRKTIWIDEDQL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DrCARD1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NGGSMSMLDYGETLWENAEKNRYILCRFINPNKLTSYLRQCKVIDEQDEDEVLNSRLLESKVNRAGRLLDILHTKGERGYVVFLESLELYYPDLYKLVTGKEPTRRCSTIVVEEGQEGLIQFLMNEVMKLQQQSKAKDMQRMDVMTKCRTLEDEHKKLRLTNQELLTFQERYNKMKEERNNYNDELMKVKDDNYQLAMRYAQLSEEKNMAVMRSRDLQLEIDQLKHKLNKVEEECKMERRQSLKLRNDIENRPRKEQVFELERENEVLKIKVQELQSIIQPGPLPDSDKAILDILEHDRQEALEDRQELVDRLCNLHEEVRQAEELRDKYLEEKEDLELKCSTLVKDCEMYKNRMNTIMVQLEEVERERDQAFKSRDDSQHLVSQCLIDKDKYRKQIRELEEKSDELQIEIVRKEAKIVNLECKLRRMAKENGLDQSLPRGITPLIIAQNFGQHDEDSGEDTVDDVEFRLQRRSNLKGRINRPKSPAAGPKSPLFPAQPFTNGDLSEHAAGDSTGFSNASPMNTPAELFSKNIRSRNHSILSTAPEPPDNHSIVRRIKENSDALHKSFLPSDTADTDSGDNADMDDHEPSSINSSSSSHQSEIMDSYDLEQVNNIFRKFSLERPFRPSLTSGPPRNSLRTVQSLSLSGENLLSEITLIGGNDSGIFVNSVQSGSDADLAGVKVGFHLLMLEGNVHGKAESVSLDTSTKEEAHWTLQRCSGQVHLHYKSSYDSYRRLVKDIEDGTVVSGDSFYIRLNLNISSQSDNCSLNVRCDEVLHVLDTMHQDKCEWLCARVDPFTDKDLDKGTIPSYSRAQQLLLVKIQKLMCRGGREDVDTLRVIRSPLQPDEPAPSSDPKCSPRLSRASVFISQILQFVSRVDNKYKRMNSSERVRIVNGGNPSSVSRPGFETLRPEDTSDPESDLNKSLNLIPYSLVTPHQCQRKRPILFTPNILAKTIVQKFLNLGGAMEFTSWKPDIVTKDEFLMKQKIEPIIYSKEKQAGTYECITPENIEAVAFKNKHCLLEADLCCVKDLLRREIFPIVIFIKVCERNIRKIKRLLRVDSEEDFLKMCRFKEKELETLPCLYTTIEPDCWGSVEDLVKIIKDKIFEEQKKTVWVEQDLL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mCARD11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VQGHEMDNGHLESDNLSVVKDEEEVVWENVECNRHVLSRYINPAKLTPYLRQCKVIDEQDEDEVLNSHMLLSKINRASRLLDILHTKGQRGYVVFLESLEFYYPQLYKLITGKEPTRRFSTIVVEEGHEGLTQFLMNEVIKLQQQAKAKEAQRCDMHIRNKQLEDEKKQLKLKNMEMHTFQERYNKMKEERNNYNDELMKVKDENYNLAMRYAQLSEEKNMAVMRSRDLQLQVDQLRHKLNKVEEECKLERNQSLKLKNDMEQRPRKEQVLELERENETLKTKVQELQSVIQAGKRSLPDSEKAILDILEHDRQEALEDRQELVSKIFNLQEENRQAEELRDKYLEEKEDLELKYSTLVKDCEMYKHRMSTIMFQLEEVEKERDQAFRSRDEAQTQYSQCLIDKDKYRKQIRELEEKNDELQIQIVRKEGKIVALESKLRRLSKDTISADQSLPRNIPATVISQAFCHSCHKSNGQEVESSSTSEESPEDNEFFVQDHRLKRRPNLKVYGIGRPKSPCTLLRQQEGQDEDLSDVSSTKIETPNSIPGCDPLVKMTLRNRFPSVLSTTPEPPCNDSILRRNREEDREIPTRSITEEDDDSFCGYSLDLMQMEMDDDYQDRNSHGPPSIHSSSSSHQSEALDSCELDHFNSMFRKYSLERPFRPSVTSVSQVRNPLRHMLYTTLDSDKLRSEISVVGGNERGLFIQSVQQGSEAEKEGLKEGHQLFLLEGCVRGESQNVPLEMSTKEEAHWTFQRCNGPVTLHHKANLDGYKKLQKDMDEGCITSGDSFYVRVNLNISGQNDSCSMCVKCDEVIHILDTMYQGKCEWLCAQVDPTTDKDLEKGTIPSFCRAQQLLMVKIQRLMCRSCKDETDNQYSTLRGIWSVLQPEEQPPIDPKAPRLSRASIFFGQILQFVSRSDNKYKRMNSSERVRIVTGSPSGPARSTFETLKSSSDKQDEKEKDLDAESDIKKSFSLIPYSLVYPCHTQRKRPVLFSPTPLAKMLVQKLLNSGEAMEFDICKPDVLNKEEYLQKQKSETIVFSRETHLNAFECVTPTNIKAVAAKNKHCLLEAGLNCTRDLLKKDIYPIIIFVKVSEKNIKRLRRTPTKPESSDEELLRMCRSNESELESLPCLYTSVDIDAWSNIKDLIKIIKEKILEEQRKTIWIDQDQL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sCARD14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GELCRRDSALTALDEETLWEMMESHRHRIVRCICPSRLTPYLRQAKVLCQLDEEEVLHSPRLTNSAMRAGHLLDLLKTRGKNGAIAFLESLKFHNPDVYTLVTGLQPDVDFSNFSGLMETSKLTECLAGAIGSLQEELNQEKGQKEVLLRRCQQLQEHLGLAETRAEGLHQLEADHSRMKREVSAHFHEVLRLKDEMLSLSLHYSNALQEKELAASRCRSLQEELYLLKQELQRANMVSSCELELQEQSLRTASDQESGDEELNRLKEENEKLRSLTFSLAEKDILEQSLDEARGSRQELVERIHSLRERAVAAERQREQYWEEKEQTLLQFQKSKMACQLYREKVNALQAQVCELQKERDQAYSARDSAQREISQSLVEKDSLRRQVFELTDQVCELRTQLRQLQAEPPGVLKQEARTREPCPREKQRLVRMHAICPRDDSDCSLVSSTESQLLSDLSATSSRELVDSFRSSSPAPPSQQSLYKRVAEDFGEEPWSFSSCLEIPEGDPGALPGAKAGDPHLDYELLDTADLPQLESSLQPVSPGRLDVSESGVLMRRRPARRILSQVTMLAFQGDALLEQISVIGGNLTGIFIHRVTPGSAADQMALRPGTQIVMVDYEASEPLFKAVLEDTTLEEAVGLLRRVDGFCCLSVKVNTDGYKRLLQDLEAKVATSGDSFYIRVNLAMEGRAKGELQVHCNEVLHVTDTMFQGCGCWHAHRVNSYTMKDTAAHGTIPNYSRAQQQLIALIQDMTQQCTVTRKPSSGGPQKLVRIVSMDKAKASPLRLSFDRGQLDPSRMEGSSTCFWAESCLTLVPYTLVRPHRPARPRPVLLVPRAVGKILSEKLCLLQGFKKCLAEYLSQEEYEAWSQRGDIIQEGEVSGGRCWVTRHAVESLMEKNTHALLDVQLDSVCTLHRMDIFPIVIHVSVNEKMAKKLKKGLQRLGTSEEQLLEAARQEEGDLDRAPCLYSSLAPDGWSDLDGLLSCVRQAIADEQKKVVWTEQSPR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XtCARD14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AQWKADPELMDKEEEELWEMIERHRCKIVQRLSPERLTPYLRQARVLDEMDEEEVLHCAKFSTRAMKMGRLLDLLRTRSKNGAIAFLDSLILTNPRIYTLITGKEASMDPNSFSKLIDSNQLSIYLMQTLSNLHEELMQEKQVKSSLMHHLRKMREKQQQLEEEGESVRSMEHENQRLRREKDAQSQLLSKLKDEQYELSMRYSHALQEKDTVQSKNSELQEQFYAMREELNRLRMDLQVSKSWTTHAQCEEELLCLREENRQLRDRPTQEELGTLEEQQPLDVTLQGNQELLAQLRLSKEKLAASEAVEKLWEKEKDTMVQERHNLQLECDILRKKSEAFHSHVCELKKERDQAYRARDMVQTEISTILAEKDSLRQQVMELTDRNSELLQQILSLQEQLQTQREMRGSLHACEQRDVSTKSKHMRLVRMYAVCPSEEGSRSLSSSISETWTENSCQTSSDLGESFNSYAPPHDDYLTDLTKSASQDLPDLLQTEKTETDSEYEEGLPMFSQMQSSESCSSYNNLAISVPRRRHACRDTSRVTVIAFQGDDLLKQISIIGGNRTGIFIHRVTEGSAADEMSLRPGYQIIAVDFDVLNPSYKVALEGMTSEDAHCILNRVNGFCCLSVKCNKDEYRKLLRDIESGSVSSGDSFYVQVNQSMAGRVGGGLQVTCGEILHITDTMYKGSYQWFAHRVNAYTMKDGESGIIPNYPQAQQQLITTIQHLTWQNGTPRRPQKQIRIVSTDRCNSHLLWTSLDCGICQCEDPPAGSVLGTSCFTLLPYTLVTHLKTVIPRPVLLVPSLLGRILSEKLCSSKDFIKCDTEYLTDAEYSARYLRGDIIGEKEREDVRCCFTRQNVESVAKQNAHCILELGLSCLSALLRVGIYPIILHIPLTEKSTKKLKKPLQWWRNCEDLLMECSQREEAELDSLPCLYHTIDPDSWSDTESLLCSVKEAILDEQKRIVWLEKKT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DrCARD14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ESVLDTPDLKDLQEEELWGLINDNRHAICLGIRPCVLIPYLRQARVLTDLDEDEILNCLTLINRSMRTSHMLDLLRIQGRNGAMALLESLMIHYPTLYTQITGRQPSIEPSRFSGLIKYTELTEYLVHAVSSMQKELQVTQHESSRLRAQCCELEGKLGQAEQNNQEFFQIQREHARLHNHLDGLNRELLKLKDEKCDLYVRYTTALEEKSANVIRNRDLQLEIYQLQCDLRKAQKQTEFQRQHSVKNLSDTQKLKDELSAVRAKLLETETFSPVKQDILAHDLKEIETRRSELAEEVNRINEEKEQLQQEKEELLEEKNSLALEVAKLTVDCEMYKHRSMLFQSQLEDVQAERDKAYLSRDEAQAQIARSLAEKDTLRSQLMELQEKLFTMNACSTQRERREKSRDRKFSCESSPPSSPTLRRQRCDLKTIHPKCFISYDASEFSDEHISSIISNQVEPPCSESLRRRDLHFSSRSDTEDNFSIQDLADDCFTDDDYVVIAKGHCLEESVSSSSISSPMSKRSHPDSVSRVSAPPFLMRSRPQALRITGRILTIFFQGETLLNQIQIIGGNKTGVFVHHVTKESSAHNSGISPGTQILQLKYERKRRAVQMVLEDTTMEEALWALGQVQGPCHITLRPNQDAYENLLQQLKNDEVMSGDSFYVRVNMTLPGDVAGNLSVKCNDIIHITNTYHTNDGFWWGSHVHPCHLEDLKSGALPNYYRAQRLLIRAIEDMTYSRKTHRKGRTAADEKQRVVRIVSTSQQRRNPLWVSVEDDNSKSQDNDGCLPSRCLTLMPFTLVTPRFPPICRPVLLLPTILGRVLHKRLAEQEGYQLCEPEQLMTSEHGMQMQKGEILEECDSKTHLCYTLQGVEKIMKRGTHCVLPFGLDCVCRLHRAEIFPIIVYIISTERSLRRLRHKLRQNSVTESQVLECSCSEEPLLDKLPCLYRSIPPESWHDTATLVDTLKTVVTEEQNKIVWVESDPW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mCARD14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VVPPGKLVIKDLDEEAIWDLIENHRHIITSKVRPCHITPYLRQCLVITETDEEEILFGPHLKHRCMRTGYLLDLLRSRGKKGGVAFLESLGFYNPEIYTLITGEEPTRECSSMLDEKGNLGMIQFLMNEVMKTHKWLGEEKCQKHQLHEKSQILEEQNQQLKKELESTKAMEANLSRMKMDWHRHHDEMFRLKEENYQILMRYTNTLQEKEMAVTRSRDLQQQVDNLIMENKKLIVKFDVERRMSLKLREEFKPKQDELLHLKEEMYTLRFRIQELQLNPVTIDILEQDRVEALEDRQEMMKEMNTLRLDLDQADQLRNEFLDEKENLLMECTTLKMDCNMYKEKIDSLQSQVSELQKERDEAYGARDEVQVQMSKMIIDKDLCRRQVIELQDTCRELNKEILQIRSNRARQDKKERVIPLREKPKLKRLPAVSFTTSSQENDSDDDRNIQSELCQNVKRYDNVELPSSVRSSFVEPPSKESIYRRLTEDDLDQPYSGRYSIDDDPFPSVDHCSDIDGCIENIPDVIPPLKKSDSSPQGSQTLNGSPPPPEKNWIFPPGIQRLRLLSRVSLVTFNGDSILDQIEIIGGNVTGIFIHNIKPESPALNSGLKTGFQIIMVEYNTQERKRTSLEDASLEEAVWTLKHIKGICSLSIRDNREVYQNLVENIEKKLVTSGDSFYIRANITFNKESGSLGGFTVQCNEILHITDSFFRRNSEWKAFRVNPHTMADMASGTIPNYYRAQKLLIGMIQNMAQQAASTEMVKGRKLSHKISSGQSKLVRIVSADISQRNPLWLSFDSDTINPDKDEDEQLPGNCFTLMPYSLVRPCHPPALRPVILVSTLIGKIVLEKLKDQKDYEKCEPECLRNEDYAEKERRGDIVGLKDIQNSLCSCFTRKAVEAVVAKNVHCLLELSLDCVRQLHRMEIYPIVIVIHMCEKNNKKLKKILHKYRVNEELLLKCAQREEGCLDKLPCLYHSIAPDAWNDLDSLINCVKTAVREEQKKIVWIEKAPL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PmCARD-C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 xml:space="preserve">SRSQGSPDSDQAMLDILETDRREALEERHDLVNKIFSLREEMRQAEELRDKYLEEKQDLELRCNTLLKDCEMYKHRIGTVLQQLEEVERERDQAFSLRDESQRQYSQSLLDKDKYRKQIRELEEKNYELQIGQVRSDGEVLLLTARLHK 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JlCARD-C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 xml:space="preserve">MRLTSVIDPARLTPYLRQCRVIDGQDEDEVLNSPLCPHSLRHAGVLLDILRSRGTRGHVAFLESLELHYAELYKQLTGNEPTRRFSTIIGEQGSHALVRAFAGVEGQDGLLHFLMAEVMRQQLQLAEGKQQRAELHERASRLETDGRRLALQNRELQAYKDRFGRMKEERNGYNDELIKVKDENYTLAMKYAQLSEEKNMAVIRSRDLQLEVQIDQLKHSLNKAEEEYALERRASLRLQHDMEANPGRERLVELERTNMALSTKVAEMQVLLQFQSRSQGSPDSDQAMLDILETDRREALEERHDLVNKIFSLREEMRQAEELRDKSARHAQYLEEKQDLELRCSTLLKDCEMYKHRIGTVQAFTLRDESQRQYSQSLLDKDKNRKQIRELEEKNYELQIAQVRSDGEVLLLTARLHKATNVADSTRDLVSGTWHRGQGGGCTERHANDDNDRKGKRPHVEKGALREEPLQRLSRRRPFRPSAYSVSVPAAPVRPTLQASLSAVSLRDDVTVIGGNESGVFVRSVRPGSSTERAGLKPGYQLLAVSVGCAGHRKLQALLEGGTVTSGDSFFVLVNASVCGLAEGCTMHAACEDVLHVTDTLYEGRAEWRCSRVDPYTMRDGETGTLPSFLR 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iCARD-C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TFRREVDRLKTENYTVCMRLIDTNEENTKLRESNMKLKNENDKVKAELQKLESCVAMERHQSVRLRNRLQCSPTERDLNDMKREIDELKIKLAQAHSKRNLCDGDVDTRIQMLQQDKKEAIEMYAGALESLAKLREDCAAAEALRNKYLDEKEQAELTCAVLQSDCDMFKMRRDSVWQQLKEVEKEREILMRERNDAQHFAKDCMEEKAKYRAQIRSLEEKYDKLSQDLLQKERELCHLKSSNRPKHKVADTQWTGTDKFISRRSNSFSTCTASSTSSQHEILQDCSDISSECEPFRERTYITKHYEKYLKKIKIFSKITLGNFGEYCQNVLPGIELAADYGPGDADETPFSKPTNEKYKKKWSSGSESEVNGPLIRKDVIRRQAIPRRTNTDITRSATNSNVSLPTQEAAISKTL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SkCARD-C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EEIDRFRDILEVNRTEIVRTIDPDKLFHVLRACRIFDQEDQEEISSQVNYPTLQKRAGRFLDILATKGPNAFDVFCKSLEGTYPHLYKLLTNKEASEFLPVEPDSTCSTVVHEEFSYLAQKYEKLANEKQQLVTRCNKLVNEAVKMRTENERFKKKAEILQYQKALNKNLKKANRDWEEKLYQATEEKYNAVKRSLDYQEATKLAQEKLREALMTIDDMKRELHKAEGEFKLQRTRTTRLQNELNVKPKTHEIDEYKREIRLLKAELTQIRSTQTVRNSMVLECVDERMAILEKEREEARTELKEMVDALYEARQECHAAELQRDQFLEKTEKLEQEIETLQKDCETYLNRKDELWKQLLEREKERNTAIKERDNALRDWTIKTQERDDIFGRFYKLQEKYDTLEQQLRMIRSNTCYMDSESEPSLGNQTPAQNEDESSFSNNIWHRPRSKRLAHRQISVTESAPENEMPDYDVAFADFRAFRSDDDTSLSCKVHPSSSSRRVLESKKIFSSTTEFDQLSFDSSELSDDNVFPLKIKRRHCNRRRKRFRPRSNSCTNLDVDLEKMLHNSSSDGHSSVYSVQSLRTSHNSNTSGYTSIASNTDYFDVLLSDTTMMDIEITGGNSTGIFIKSVKIESRVACDINVGDQVIKIMGKINGQQKKQSFIDLTLEEAVELMNSCSGAMKLTLKHSQVVYEALRYMDTADVRGDSFYVTANVDSGSWQNSDFTLLINHGNVLHVTDTLYKKGCWYARRVDNDDEGVIPNYNTANEILIKQQSIPPKTPLRRLLSEPEAQTTGCFPGEKVYRVSKFSLRPKARRRIKTDTDTAAAGKKDELCYLRWYFLIIHI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gCARD-C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DDEEKDIFEELIERKRYKIVKYINAQVFFDKLRQVKVLSMDDTLEISSKPTRRQQAGYFLNILQTKGDNGVKKFLEILEWEYPHVFKDVTNKDAREPPTDYLKHRESVYAGWLYKLPELAESLKNDYEHKKDLKEKCQENKEVMKKVQDNNLKLEKLLLLEKNELETQLGHCFREKEFAQDKSGKYLMLFLTSNLSHIQLK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tCARD-CC-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TYDEEDEVEERWSEMTPHFQVLSHTLEPPKFMANLMAKKVLSIDDFQQIEGKSSRQDVQIMYLIDMVKRRGRNGYDAFLQVIEFTYPETFTKITKRKPRDHPPPDFICIYNPPSPGVTYDSTPLMKTVIDNLTKDKENLEKKNQQSEEQISRLRTENHELEIKRLEAEKRLREETVSKDMLIQKNNKLEIELRISKTQVAASKDSVAKCEELKRENAELRSSLEAEENFRTENATLKRLVEGLTSEKRTLLEEIEQMEIQANTNNARLTRTEDLVKEEKARNRKLTIRLNREITPPEERTMKRSDLINHICTQKILHSEPTSVVDRYRCLFTSSLQKKREEIPKKHTLLLKITPEAVLALHQCKMDPVVINVVFGEIRNMPDRLQVMQEVPSTLNPAISIPHKMQILHIDDKSESYRERLVGRVVTGITRHIRDIQGSQNT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tCARD-CC-B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SYKKLDEDEYDVCDEGDREWEKLLPYYHMLSQSLELPIFRSWLISKNVLTPPDFEELEKKFYRSTEKIQHMMDMARRRGQRGYKAFVEVIEYGYPDLYRRILKKEPKDPPEDFRERRRKSTTQPKQSNHAAELLQLMIKCAQSQQMQLTPDSGGKHSENFNKMTAAANRLERENTLLNQEAQRLEDKLTIFEETIGELTDQRNEFQDGMDEAIKKRNELKVENSDLKNELRDNEIKLLENQQKINELKDQVAKNEFKHHSQFETLRRRNSELSLLLKSSENTQSNREQAAANKITELNAKLTEAERTSEQYACDANNLRAEIALLKESIQKLHSRLQDREHDLKTALDEAERKENSWRDELKKRMEMEMQSRTHSVRLKRTEQNVEMLRGQLLNLQLLLREKGDATERRSRPEGSCENTSVKRVSPPSPSDRRAVVFPDFVDVTQENPAYGLLNAIDEHVSSQVEEANAEELLEPTAQSVDTRPKRNLSRQDAMTIASRISTPPDSDRRVVIIFAPDDIRDDLFSSLSQFVGGKFKVCPLEEKTMTKSDVANGVCTLNIIHYEEIEANSRYRCLMRSSLDRTIMGLPYNTFLLLNVSPEAALALHHCNVYPLVIHVMFGAMRDSKIPEKAPRHLNPVPFRILSFDDKAEKLRNKLIGKISTQIAEHLEHLNQRQA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rCARD-C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DRQDWQEFLTESYHSLARVIRPQCFYTYLRSKNVFNLCDQEYVENTYVTTVMKAGCLIDTIMTKGEPGFKAFMEIVEYKYPELFQTVTGRSPRLPPRDTQEPLQQARNVDSSLLSPDLTLIILHIALRNSRVLGSIGPRTSIHIGKNSIEGRAFPYFFIFSSAALAAAKPHSLLVRFTYRSARVPGTVTSHAKHLPALQGISVHPSGRLPSCAEMPDGSLRTGIEALEKSRQMAVRRAPSNSPNLEGSMCLDVRRKYINLGKLRALRIIVKASWAERQETRPRANLSSEYFAPEWRTRITSVTDSLGLLMKCLGPLQESLMEKREAFRELETRILTLKEENEECSQQFLAQIELLKQQIDNINIEKEILEKDLTSCRQSEQNYKKLYEDMRAQRDREQERSIQLRERCDVMGSKVNNLSVEIETERQRSMKRRTTTPNDLDDGDCNDDRSYIGAFKKVEEDLKREREKNKKLKEECQGYMKKYKEVIERVENLEKEMEEQVEKQNSESPEQKIIRNKYSKKECLPRILDREIPNQSKSEQTTNASGNSRNDVKRFATIGASPLVVFAPRDVEKELRNILANSIKPYPIEVIRSEEEMNMCAYHSDILYSTPLGNDGGYCCIRYSSLFEMKETYLVTVPCECVFRMIKNNIIPIICLVKFYDMAGFSELNREEERFEKENIKYLSLKLGGSDWEDGVWWR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NvCARD-C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ENEEDSDFNLKIEESRFEIVKRLNLDRTSLLDYLRSKGIFDAGDCDLVLSEKTREHKAGKLLDILETKGNNAVLIFVDALQFQNPDLFEKITGKKANPGSLYNDMTLTLADCRYIPDVEILSGQLKQTISDFHDLAMRYHEVLKENQSLGKHLDQASTDLEAKHRRVGILEKQMIDTEAGVAEAHKNASQLSEAVTVQLRNLQQIICERNTFIIALQMKLLTAEEEAKQMRKVSEFEKQCRELQFVNQKLIAERDESGNQLNELKDWTEALKAKFDLVTDEYKQLQQSFVNAAADNCKLKENVEELKLHLSLNKIATADLKNWNDELEEGIKEYRKQRDFFSESRKEALQERDNAQKERDEAVQKYHDVIQTCDAMVTRQCEHTKHFEEKYDKALNELRPLQRKIAAAQLEIEELKSKLRVHDDREKAERMSCEHLNEVNTIKDRIDVTQLYESVSEASSPQGSPTGKLEGFSWADRRATTAIIDSVRKRVAGTQQTQVKVMSLDRALITKPDDTNPDLLQAGKMVFKSVPSYGTLQCMFGGSLGRNGLGSPAEGTTTQDTGNEHSLDSTSTNSSRNCHEEGASPRSEGSKSSGAENDCKVEEDKPEVSKPKSRPHLYSKSLSTSALLLNGNKVKHAVNDELLEEESSDLYDNDSTDIDNSFHWVRTDECGNPLVGSRSEGELRPEQGALGMTENELHAFYNNLIHKPLNFRQRAWAMKKKSTRRQSEPTIRVLHDNGTNLAKT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piCARD-C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DEEDYRVVLEKSRFEIVQRLQLDRSSLFDYLRSKGVFDASDCEIVLSEKTREQKASKFLDILQTKGKDGLTYFLDILQLLNPGLYQCITGMKANPCRIWENMRDRFAIGNCSQVPDVELLSGQLKRTIDDLQDLALRNQQLLKENHNLGMKLDQASTDLDLKHRRVEVLEKQKHHSERGVLEAHSNANRLSECVTQQLRVLQQGLFERNTYIIALQMKLLATEEEIKESRKTQDELRANNEMLSAKWHELSRNYDHERRESMKLSAKLKSQKGNLKKEFKQINQKMIDERNESLYKLEDLKDWTEALKARYDLVEQEYQQLQQNFVSAATENSKLKEEIEELRLQFSLSKIRVSDLKGWNADLEDTVKQYRDQRDYFSEARNTALTERDEIHKELEVTISRCKEKLTEREAMITKLTEHGKQFEEKYELACTEIKKLQQRNTTAEQQLEDLRLKRVKANSCGTQTDIIDTGQCEENSEASSPDLNTDAIEHIKGYPWKHRRDVNEIMHSVRKRVTGQHHKAMSLDRSLDMLNVDGSLSQEAKKCLSLQGGNLLFKTPPTYSLLRVMFGLSVGGHLGSLADLSADQEEEEKQEGTYTDTTDSVSPDDAFDKFIDLEYDDVDQNSNQGQFISSENTAEEPKLRRTFTKSFSSPNIKVKTADELRIPRDKSQGNEEEDFHWVTEHELDRAQFAVNGKVSGKKIKSRSPAFRQRAWAIKKKGQRSTSEPAILFPCHQNEHVEISSQETTDR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vCARD-C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LANDMEEELDYRNLLEKNRVEVIKCLNLDRQFLFSYLRSHSVLDDEDCEIILNAGASRQQKCSKFLDVLSTRGPRAIEYFIQALEIDHEYLYEVITGKKPLNQPLSSNYVVPLKPVLSEKELHEHKREYLLNELTKLAEENRNHAYLYSKTLTEKNVLEKRLNDLKEELIEKEKIINSLEEDIKLKSLNNCSKLYSHHFREMLIENADKSNVIIGLQARLLLLKERNEIISYNNVELVKKNEDLMNQIKDLAIKYDFKRLESKRLSLQINLNCDSLKAASDCKKEIYSLKFKLIQANEEKNYAEKKFEEAQKVISDMKLQLELLQNKSYKSEKKEVSLSHLELEEEISNMKLIHEKQKKKIEGLERKISRLDQEIETHKEEKAFYLTERQQAICDRNRIEEERNELQKHNKVLQDLKEETVQKQIKISSHYEKKNKELSSELDKKKEELALKINEINLLKNINQAKDDEDTEAKANLKNENLHKSIQCLPANTNKNEVNKSNEQVLRQNSEFESVNISESEKNENTENNENNENNVVNTSIATSHNPNQQIFEYDGSHVYKMFKEQKSAAAALLMAVPLFGAATLFSGKEPNNHVTEENNSQQKTNFDKTKQNFSQTL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EpCARD-C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DEEDYRVVLEKSRFEIVQRLQLDRSSLFDYLRSKGVFDASDCEIVLSEKTREQKASKFLDILQTKGKDGLTYFLDILQLLNPGLYQCITGMKANPCRIWENMRDRFAIGNCSQVPDVELLSGQLKRTIDDLQDLALRNQQLLKENHNLGMKLDQASTDLDLKHRRVEVLEKQKHHSERGVLEAHSNANRLSECVTQQLRVLQQGLFERNTYIIALQMKLLATEEEIKESRKTQDELRANNEMLSAKWHELSRNYDHERRESMKLSAKLKSQKGNLKKEFKQINQKMIDERNESLYKLEDLKDWTEALKARYDLVEQEYQQLQQNFVSAATENSKLKEEIEELRLQFSLSKIRVSDLKGWNADLEDTVKQYRDQRDYFSEARNTALTERDEIHKELEVTISRCKEKLTEREAMITKLTEHGKQFEEKYELACTEIKKLQQRNTTAEQQLEDLRLKRVKANSCGTQTDIIDTGQCEENSEASSPDLNTDAIEHIKGYPWKHRRDVNEIMHSVRKRVTGQHHKAMSLDRSLDMLNVDGSLSQEAKKCLSLQGGNLLFKTPPTYSLLRVMFGLSVGGHLGSLADLSADQEEEEKQEGTYTDTTDSVSPDDAFDKFIDLEYDDVDQNSNQGQFISSENTAEEPKLRRTFTKSFSSPNIKVKTADELRIPRDKSQGNEEEDFHWVTEHELDRAQFAVNGKVSGKKIKSRSPAFRQRAWAIKKKGQRSTSEPAILFPCHQNEHVEISSQETTDR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dCARD-CC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GENITFDEILDANRVEIVQRLQLDRTFLFDYLRSKKIFDLGDCDLVRAEKTREQQAGKFLDVLITKGEEGYRHFIDAIQLLNPSLYEKITGQKATARSNSHGPDLDIMSNHLKRTMSDLQDLTIRYDEVLREKSVLEKKLSKTSRELWEKNQLIDELEKRYFDTKAMMMESHSSAKKVVEGAAQHQQEQNREMLERTHFIIALQMKLLSTKEEVDILKEKLEESNSEKENLLNRFSQISKNYDNQRRESMKLTEKLEHQKDNIQRAEELKVKVRQLQFSNQKLKQEKDEALREQEELKCWTEALKARYDIVEEDRKQTQESHESTVADYSELRDKADELELRLTICGREIEDLKKRCKDYEQTSNTYREQRDLYEKAWKETAAERDEMRKDREETMCKLTELIHGRDEAIDRQMEYSRQFELQYKKTAEELHQTKERLYQTEREMEDLRKAKLQRNPSDLKNIKSLRIDTEAAPGNQLVEGTQIDENSPAESSQSSEDSFDWRSRRKISDIIDSVKKRVATHRSPVTEQHSGNDSGEGSPQKNLSLDEKLEELMPERKCLSPEAQNCLSLDRNRGRSLFKSAPTYNTLEYMFGPSVSKTTSIYGGFDSNHSAYSSFRSSRSRVSELPGRLEESDTVDDGERKAIERECKIFIKLLEAIKSDATEIVTDIELIQAEKTTESKAGKFLDILTTKGESAFHHFIDALQILNPNLYETLTGESATKGSNPIFSDIQRHITSGVGSIYLDVDILSSYSKRLSEDLQELTLWYDQKIKENNELRRKLEEALSEKKRLQRRITALEKHVSDTEEALVNEAHSSVCKVNESLLKRFEGVRYKERTNQFIIQLQMKLLTAHEESETLRQQMEELKASNDDLMRQLSKVNVDYAFKKKETTRLSQQLKVQSAEMKSCEGMKLKLREAQFQNATFRCELQKKEEQILELNQVKYWSEALKARYDLVLKEKEQALKNQKAVEVKCFSQGDEISSLKMKLNQKERDLEEIKTGYNDVEDSSRIYREERDLYRLTLRDTAQNLEQARRQNDATVQRYKKTLDSKETTIQQQEEHMLQIEKKYEESKEKLASAKLRLKQQEEKNEELSKKISILEVQLQEKGETLKSHSLNQDDSLEDLQSVCETKDYGEAESIQEINFPKDREPKEVVGSIIRRFKGKDQQNTKGNQVEDTKFLKSKSMERLTQIIPEFKDLPLETQKGCSIDSRTMKQSLPYKLLYTIFQSTTGLDSSFPDSAMVQPCETPNVIRQLARRSMSLTDVADFLSFQPQDQDTSNNLQNEEGDDVTRGKFPLENTSDFQENQLDTAQTIRGRTQLLLRRNGERRQRRKTEPSLFTPDFTEMEHL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Sans" w:hAnsi="Noto Sans" w:cs="Noto Sans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Noto Sans" w:ascii="Noto Sans" w:hAnsi="Noto Sans"/>
          <w:b/>
          <w:bCs/>
          <w:i/>
          <w:iCs/>
          <w:sz w:val="22"/>
          <w:szCs w:val="22"/>
          <w:lang w:val="en-US"/>
        </w:rPr>
      </w:r>
      <w:r>
        <w:br w:type="page"/>
      </w:r>
    </w:p>
    <w:p>
      <w:pPr>
        <w:pStyle w:val="Normal"/>
        <w:spacing w:lineRule="auto" w:line="240"/>
        <w:jc w:val="both"/>
        <w:rPr>
          <w:rFonts w:ascii="Noto Sans" w:hAnsi="Noto Sans" w:cs="Noto Sans"/>
          <w:b/>
          <w:b/>
          <w:bCs/>
          <w:i/>
          <w:i/>
          <w:iCs/>
          <w:sz w:val="22"/>
          <w:szCs w:val="22"/>
          <w:lang w:val="en-US"/>
        </w:rPr>
      </w:pPr>
      <w:r>
        <w:rPr>
          <w:rFonts w:cs="Noto Sans" w:ascii="Noto Sans" w:hAnsi="Noto Sans"/>
          <w:b/>
          <w:bCs/>
          <w:i/>
          <w:iCs/>
          <w:sz w:val="22"/>
          <w:szCs w:val="22"/>
          <w:lang w:val="en-US"/>
        </w:rPr>
        <w:t>Syk/Zap70 homolog sequence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sSy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SSGMADSANHLPFFFGNITREEAEDYLVQGGMSDGLYLLRQSRNYLGGFALSVAHGRKAHHYTIERELNGTYAIAGGRTHASPADLCHYHSQESDGLVCLLKKPFNRPQGVQPKTGPFEDLKENLIREYVKQTWNLQGQALEQAIISQKPQLEKLIATTAHEKMPWFHGKISREESEQIVLIGSKTNGKFLIRARDNNGSYALCLLHEGKVLHYRIDKDKTGKLSIPEGKKFDTLWQLVEHYSYKADGLLRVLTVPCQKIGTQGNVNFGGRPQLPGSHPATWSAGGIISRIKSYSFPKPGHRKSSPAQGNRQESTVSFNPYEPELAPWAADKGPQREALPMDTEVYESPYADPEEIRPKEVYLDRKLLTLEDKELGSGNFGTVKKGYYQMKKVVKTVAVKILKNEANDPALKDELLAEANVMQQLDNPYIVRMIGICEAESWMLVMEMAELGPLNKYLQQNRHVKDKNIIELVHQVSMGMKYLEESNFVHRDLAARNVLLVTQHYAKISDFGLSKALRADENYYKAQTHGKWPVKWYAPECINYYKFSSKSDVWSFGVLMWEAFSYGQKPYRGMKGSEVTAMLEKGERMGCPAGCPREMYDLMNLCWTYDVENRPGFAAVELRLRNYYYDVVN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sZap7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PDPAAHLPFFYGSISRAEAEEHLKLAGMADGLFLLRQCLRSLGGYVLSLVHDVRFHHFPIERQLNGTYAIAGGKAHCGPAELCEFYSRDPDGLPCNLRKPCNRPSGLEPQPGVFDCLRDAMVRDYVRQTWKLEGEALEQAIISQAPQVEKLIATTAHERMPWYHSSLTREEAERKLYSGAQTDGKFLLRPRKEQGTYALSLIYGKTVYHYLISQDKAGKYCIPEGTKFDTLWQLVEYLKLKADGLIYCLKEACPNSSASNASGAAAPTLPAHPSTLTHPQRRIDTLNSDGYTPEPARITSPDKPRPMPMDTSVYESPYSDPEELKDKKLFLKRDNLLIADIELGCGNFGSVRQGVYRMRKKQIDVAIKVLKQGTEKADTEEMMREAQIMHQLDNPYIVRLIGVCQAEALMLVMEMAGGGPLHKFLVGKREEIPVSNVAELLHQVSMGMKYLEEKNFVHRDLAARNVLLVNRHYAKISDFGLSKALGADDSYYTARSAGKWPLKWYAPECINFRKFSSRSDVWSYGVTMWEALSYGQKPYKKMKGPEVMAFIEQGKRMECPPECPPELYALMSDCWIYKWEDRPDFLTVEQRMRACYYSLASKVEGPPGSTQKAEAAC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DrSy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VDKVHLLPYFFGNITREESEVYLQQGGSGDGLYLLRQSRSFLGGYALSLSYGRQFYHYTIERELNDTYAIAGGKSHRTPIDVINYHSQESDGLICLLKKPFHRPRGTEPKVGPFEDLKEQLIRQYVEQTWNLKGSALDQAIISQRPQLEKLIATTAHEKMPWFHGKIDREDSELRLLNTSRVNGKFLIRQRENSGRNESYALCLLHNNQVMHYRIDKDRAGKLSIPDGKKFDTLWQLVEHYSYKPDGLLRVLTETCPRPSHHSEGSAENPYKITPNGKDDYSKQGNFLDSAMPMDTQVYESPYADPDELRSTKVNRSDLTLEDGELGSGNFGTVLRGVYQMKKTQKVVAVKILKNDDDNAAVKDEMLREANVMQQLDNPYIVRMIGICEAENLMLVMELAELGPLHKFLQKNKHITVKNLTELVHQVSMGMKYLEEHNFVHRDLAARNVLLVTQHYAKISDFGLSKALTEDENYYKAKGHGKWPLKWYAPECMNYLKFSSKSDVWSFGVLMWEAFSYGQKPYKGMKGNEVIQMIENGQRMSAPPDCPPEMYDLMKKCWTYKPDERPGFSVVEPRLRHYYYDISQ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DrZap7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TEPAADLPFFYGSISRSEAEEHLKLAGMGGGLFLLRQCLRSLGGYVLSMIWNLDFYHYSIEKQLNGTYCIAGGKPHCGPAELCEYYSKDPDGLVCTLRKPCLRSPETEIRKGVFDNLRDNMLREYVRHTWKLEGDAMEQAIISQAPQLEKLIATTAHEKMPWFHGKIPRQEGERRLYSGSQPDGKFLVRERDEMGTFALSVTYGKTVYHYQILRDKSGKIAMPEGTKFDTVWQLVEYLKMKPDGLVTVLREPCVNQNNAAPAPANAPRRSRGNGYTPPPMVPKPMGAEGSRPSLPMDHDGFTSPYDDPNELKKKTLFIKRDKLMIDEVELGSGNFGCVKKGVFKMESKQIDVAIKVLKNENEKSVRDEMMREAEIMHQLSDPFIVRMIGLCEAEALMLVMEMAPAGPLNKFLSGKKDQITTENIVMLMHQVSMGMKYLEGRNFVHRDLAARNVLLVNQQYAKISDFGLSKALGADDNYYKARTGGKWPLKWYAPECIHFHKFSSKSDVWSFGITMWEAFSFGGKPYKKMKGPEVITYIEGGSRLDCPAACPEAMYELMKECWTYKHEERLNFAKVEEKMRTFYYSIAKKIPDYLKTENGTPP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mSy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DRVNYLSYFYGSITREEAEDFLKQAGMADGLYLLRQSRNFLGGYALSLSNDKTCYHYTIEKQMSGHYAIAGGKNHNSPVDVCEYHAENSDGLVCLLKKPCNRPHGIQPKVGPFEDLKDQLIREYVQMTWNLEGQALEQAIISQKPQLEKLIATTAHERMPWFHGKKSREDSEACMLRGPRTNGKFLIRDRDSNGSYALCLLHEGKPYHYRIDRDKTGKLSIQDGKKFDTLWQMVDHYCHKSDGLLRVLTEPCSNPDHPVDTFGLMPAPPVPSNHPRKPSSVDRSNSAKNVNPYVSRPQRMPGEAGEGARRDMPMDSNVYESPYADPEELKEKTLYLKQDSLILEEKELGSGNFGTVKKGIYKMRKKDISVAVKVLKSNDPAVKDELMKEAHFMHQLDNPYIVRMIGICERECLMLVMELAEQGQLNKFLQAHKDVITITNVVELVHQVSMGMRYLEEKNYVHRDLAARNVLLVTQHYAKISDFGLSKAINAEENYYKAKTTGKWPLKWYAPESINFSKFSSKSDVWSFGVMMWEAFTFGQKPYKGKKIQEVLPMLENNERLESPARCPPEMYELMKDCWTLNAADRPGFVTVEHRLRDFHYTISKE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mZap70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RDIACCLPFFFGSISRSEADEYLRMGGMSDGLFLLRQCLRSLGGYVISIAYESKIYHYTIERQMNGTLAISGGKPHCGPEILCEYYSRDADGLCCVLRKPCIRPSGVEPKSGVFDSLRDSMLREYVRKTWNLEGEDLEQAIITQAPQLEKLIATTAHEKMPWYHGSISRSNAEQLLYSNNQTDGKFLLRERNTPGTYALSMIYGKTVYHYKIDMDKSGKFSIPEGSKFDTLWQLVEYLKLKPDGVVFTLRETCNSPSHPDSLRPPSLPPNRLSVVALNINADGYTPDPVKGRVPLPMDSNVFGSIYSDPKEMKLYLLRENLMIDELELGSGNFGSVKKGVYKLPKKHIDVAIKVLKNDNEKSLKDELMKEAQFMQQLDHPYIVRLIGVCDAEHLMLVMEMASGGPLNKFLSSKKDQISVDNIVELLFQVSEGMKYLEQKNFVHRDLAARNVLIVHQHYAKISDFGLSKAIGADDNYYKARTAGKWPVKWYAPECINFRKFSSKADVWSFGVTMWEAFSFGQKPYKKMKGPDVVSFIEQGGRLERPNECPEEMHKLMQECWIYKWEERPGFVHVEDKMRDYYYKLTQQLAAADDAADKS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JlSy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DASGEPLPYYFGHVGRDEAEGHLRAAGFVEGLFLLRKSTSTVGGLVLSVVCRGRVHHYEVEPRPYDTGPGLEGRGCGIDGGRTHAGPAELCAHHEHGADGLCCPLAAPCHRPDGTPPRSGYFEDVKDQTIRDYVHKKYHVEGAEADALIARQRPDLEKEVASSLHEKLPWFHGSISRKTSEERLLSQRQVPNGRFLIRQRNTGGSFAISLVFKKKVFHYVVDTDKSTKLSIPEGRKFDALWQMVEHYSMKEDGLMCALGEACICPEYVDLYGNYVDARTHEPTRKNWFSSSFPSALRLKNLIPAITNGFSSPEPPIENPGPVQNNVYYSKPPLPGAAVSDAEGEGVYSDLSDVRCIFLNRNLLQLQHNTELGSGNFGTVQKGTYTLAGKEVQVAVKVLKPVENQEMLKKELMKEAELMHQLDHPFIVKMFGVCEGEALMLVMEMAPLGALNKYLREHRGTMPVENILELMHQVSAGMKYLEERNFVHRDLAARNVLLVNERYAKISDFGLSKPLANDEYYKASNVGRWPIKWYAPECINYRRFTSKGDVWSFGVTMWEAFSFGSKPYPKMKGHEVLVFLESGMRLEKPEHCPDPVYQIMLAAWNLSPDARPMFQEIDMQQESLKNETLNLGQDTLPPKMPSRRSTARP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iSy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GQLYDEVYYHGPISRSEATELVKGQVDGSFLLRKSLREPDGYAISVSYQGSVLHYSIQHSTVSGWYSVNKGSEHPSPQALCKYYMQEKGGLKTKLLWPIKVASSPPPQTPPHSPQYQQPLPPLPQVRPGRSGSTVSYEEQEWYHGEITRQEDAVRLSHSYRELNKNGIYLIRFKENGVFVLSVVNDKKVHRYKILQNTSNLKYSINGKPPEFLSLEQLIQFHEEQPPEISHLHCRLTLPCKRSTSASVIPQNCFKHLVSQQQRTNSHNASSKRLSGFASALAAEFKSLLPANGLDVNWSENPHQLNLSENPVSQRPQSSLNGKVGKPVMDRFSRSSLPKDSIGYKSPYMNFSDKSSLAPDLYITTDKLIIRGDIGKGHFGAVKVGECKIMGSFVPCAVKNLTGSDIETNKNDLLKEAKLMQQFDHPYIVRLLAICDAMESSGSLMLVMELAPLGSLKDFLSQHNEKSFPEERLLVLMNQVCDGMAYLSGKNIVHRDLAARNILLVTENFAKISDFGMSRIFLESDNYYKASQPGTWPLRWYAPEALLYYKFTSKGEIWSFGVTLWEVFSYGSRPYSGLKGREILAMLEGGKRLECPCGCSPGVYTIMLQCWAYDPEDRPTFNDLLLQFKVFIG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SpSY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EIHNKLCSLQLGPCIMERTSILNSTNHHHHHNNHHQQQHPVSPTPKINHHYHQQLVQPGRIMPVDPLSRRFYHGRITREEAEARLRNAGCHQGMFLLRESLGREGNYALSLCYEDDVYHYAIERQYDGTVAIKDGKNFAGPIELVSNHMNREDGLLCRLLRPCNLQQGIAARAFSDMDHQQMEGALIDLAKSQGMAPEVITKALHSTQRPQLERALKKIMHQDKPWFHHKLSREEAEQRIVSAGLQEGKFLVRERTEEGSFALSLCYNNFVYHYKIDKDCTGQLSIKEGPKFDSLIQMVDHYQLKKDGLLCCLLVPCHDNNRDTPTRRRHSDRNQRRIASEDGGGVPPTPLRTALSVSVSSPPGIRAPLEYNPSPPTPNRTNSSNNVNDLHLTQMGGHGWDEPEHEGETSIEEFVLVEELPSQRPREYHDDDDKIYGVANEQEKLYDYLAKTKTTKKLDATCLNQGDQIGKGNFGSVLKGTCMANGQLIPVAVKTLKADFGIPNSEPEIVREAELMAGLDHPHIVRMIGICHAAEMMLVLELAELGPLHKYLKKHQEMSTRNVLELMYQVAQGMCYLESRQFVHRDLAARNVLLVDETFAKISDFGMSKALGLDSQYYVAETAGKWPLKWYAPECIYKFKFSSKSDVWSYGVTLWEALSYGKRPYASMRGQELMQFIENGDRLSQPDRCPDDVYSLMRRCWLSEAKDRPGFGDIESVLSDILKRLQAGTLRMRTDRQ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SkSY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LRFRKKTDDPYKFRYFHGRITREEAEKRLKDAGCSTGLFLLREKLLESGSYSLSLCFNSMVYHYSIDKQDDGTVAIEQGKRFNGPIDFVNHHQVHLDGLLSKLLRPCNLPQGMEPEMAEGMSRSALQADIHQAAHDMGIDDLPADQLERTVLKVIHTQKPWFHGTISRDEAEKLITKFGLVDGNFLVRERETAGSFAIGLCYKKTVYHYKVDKNDTTGKLSIQDGQKFDSLFMMVDHYTKRKDGLLTTLVRPVVNPKNKKKQSSTFKQRIWGGANGGASTGTASLASPNVSPRLVPKVPHHSSSGSLDFESGMSPKLTPKAQRKPPSSPHLSHRGDSPTSDTSPNGLAIPDLPPRPLPNPPRARSTAEEEIYGSSVSNAEKIYDRVAKKKKSTVIDPRNLKLMNQLGKGNFGSVVKGNCRVDGQEIPVAVKTLKQQDGFPNNTSEIMKEAGLMTRLDNPYIVRMIGMCQGGEGVMMLVLELAELGPLNKYLKENTMMRLRNIIEIMHQVAMGMQYLEEQQFVHRDLAARNVLLVTETYAKISDFGMSKALGLGSDYYIAESAGKWPLKWYAPECIYRFKFSSKGDVWSYGVTLWEAMSFGKKPYA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CgSY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ARFNKPSASPFFYGRITREEAEYFLRERGSEEGLFLLRESISPLGNYAISICHNNNVHHYSIEKRLDGQFMIAEGKPFPGPLELIEHHKTTIDGFVTKPTKACNRAKFQPAIAFRGMTYTDLENELLKKAEKMKNVRMETALGAQRDHLMVMVAKDLHTQMPWFHGSISRDEADRRLAADGHDDGKFLVRLREDKKTYALSLSHKGETRHYMIEKKDKFHILGGPKFDCIMMMIDHYHNKADGLLCKLAVPCPAPNYDKGKWRKYMDYNCSNLAYGSTDQFSRSSDIQDGPGVPSFPAPQPPVGSSPPVPPSRPTGRRSSNRVRAPLPPLPRGIKDETWEEQDFPPERHRSMHGIDANNLMKIYDTVPRNDEMFSLERRQIKLDQENLGSGQFGSVAKGECTLRNGSVIPVAVKTLKNEDIGAKEEMLKEARFMMNLNHKHIIRMIGICDADCVMLVLELAPKGPLNSFLKNNKDMKQSNIVEIMWQVASGMAYLQQKKYVHRDLAARNVLLVDEHTAKISDFGMSKAMSREQNYYEAQNAGKWPLKWYAPECVYYWKFDSKSDVWSYGVTLWEATSYGDKPYRKMKGQEILRFLVEENQRLSKPPRCPDEVYEIMLECWKYDKNERPTFIQLETKMSYIFNCLLERGE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pcSY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FKKASKLFSRTDKDKENSSKEVSEAEVLGVYIEPFFYGRITRQEAEDVLKVNGNADGLYLLRESFTPMGNFSLSISHNGEAIHYAILKQIDGKFQISDGVAFSDPVSLIEHYRSSKKGFLTVPKTPCLRIPPQEAIACRGLSYTELHSRMKTAAQKMNANIAKAFGPLREPLLVHVLKTIHKDMPWFHGEISRDEGNKRLEMDGHKDGKFLIRSRADGQSFALTMSHEFNLRHYCILVSDGETYSIENGNKFQALTILVDHYHNKRDGLPCKLEMPVPNPDTRHRVWKEYQQLSTDLTQKPGHKPDQPGSKKPLRPVPPIPLDDCFPVSPSTPTENGACFIAPGSSPSLERPPPHKCWEDEEELEDQDSTQFRSLTVEEAEEQEKIYSDIRLDVMNRGLNPDQVTLSENLGSGQFGEVKKGVCRLMGKDIRVAVKTLKNNDREAESEIMKEAELMKKLDHPHIVRMIGVCKSNSLMLVLELAELGPLKKYLERHKEMRTWHLLELATQICDGMRYLEQHDVVHRDLATRNVLLLTEHFAKISDFGMSRMVDSSEYYLAHVPGKWPLMWYAPECLYYHKFDTKSDVWSFGVTLWEIMSFGARPYAHKKPPQILAFLEEGHRMAKPKDCDDRIYNIMLSCWHFQKEKRPTFAELHPKLNKLFSDFQEH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BgSY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LKKIFRSSKTNEQEEPVIPRVYNEPYFYGRITRQEAEAILEVNGMKDGLFLLRESITPMGNFSLTMAFDKKAVHYAIEKKIDGQFMIAEGLTFRDPIELIEHYQTHKTGFVTVPKIPCQRSPDQDAIAFRGVSYQDLHNHMKATAKNLNASLSQALGAKREAMLMHVVKNMHEKMPWFHGEISREECIRRLETDGHQDGKFIIRSRADGQTFALTMSSDNAMRHYFILVHDGETYSIENGQRFKALIILVDHYHNKRDGLPCKLTVPCPAPETKHQTWERYINLSKNLCKANPANPVRRGSSTSRETSSSRLPLPPRPRPAPPIPPNALGWLNNHHDEEEDELDALPDLPAPVISQEQAEHLESVYIDIRDDVLSNDLRPDQVRLEGKLGSGQFGEVRRGMCYLTSRSNPVPVAVKTLKNNDPAGEKEILSEASLMKQLNHQHIVRMIGVCKGESLMLVMELAELGPLKKYLEKNLDIRVWHQLELMVQICDGMRYLESKDVVHRDLAARNVLLVTDHFAKISDFGMSRMVDNSSAYYLAHGPGRWPLMWYAPECLYFHKFDSKSDVWSFGVTMWEIMSNGSRPYDRKKPQQILHFIESGNRLNKPRNCDDRIYEIMLQCWEFSKEDRPHFQLLKISLEELYREFLRLQI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LaSY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GVSIPPGTMSYFWGRITREEATTVLRQAGCRDGMYLLRESVNKHGNYALSLCFRDEVHHYNIERQLDGKYQIPDGKKFSGPVELIQHHKTFLDGLLCLPSIPVERGNRPLMVFRGVTQTEFDQVLLKKVSEMGLKGDALANALGPQRFQLFNVVAKDLHKDQCWFHNNIEREEAENRLRNAGHRNGLFLVRAKAGSQGFAMTVSFNNAAKHYKLDLHPSGQLAIEDGPKFNSVMELVDHYYNRADGLLCQLREPCTRPDYRKKNVGATNMDDSPAYWTVPANESEQLYASAEPNGLPEASAGPLPRRNPHSPLPAPPPSEVAPPPRGHSSSNAPLRLPTPKSGPRSPASAAQRSPSRVNHAAMGIAAVHIGGTWDEPEMPERNAPPPPETPNVAEERQKIYDSVPISEEIFNLDITHLKLDEDLGSGAFGAVKKGRYTPPIRGHGYGNAAEIPVAVKTLKANDIPNAREDILKEARIMADLKHKNIVRLIGVSQGETIMLVMELAPLGQLNKFLKGHSIRSFPMNKVMTIMHQVALGMEYLESVRFVHRDLAARNVLLAHEGFAKISDFGMSKAVGANNEYYKAAAAGKWPLKWYAPECIYYFKFDSKSDVWSYGVTLWEATSYGQKPYRGKKGQDILQMIEANQRLEKPPDCPQEIYDIMSLCWKYKKKDRPTFKDLVQKVKPFRH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HvSy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ADPSLLRWFHGRITRDIAENCLQTTTSMDDGTYLLRESASEIGSYVLSVCKDKKVIHYAIQRQPSGMVGIADGPQFPGPVELVNHHKTSLGGLMTKLTYPCERPAGVKATAYKGISHDDLDEAIRTVLRTEGVVNEEAVRKFKVKMEYVVGNILHRQQPWFHGVIPRTEAERRLKSLSETGMFLIRERGSPRGSYVIGLFYQGGVYHYLFESNNQGQLSIKSGRSFDNLMAVVNFYSQKSEGLFCTLKRACEVSWFEFQPKTEIYKNILLHPEIQAELKKTLLLYEDELKKYRRVSRVERPPVPNRPVSRVSNQIDVKDTWVYEKIYDSKDIVKKEGFKNPFETQERETELDPKRLRLEHELGHGNFGSVVKGVYLLKNNKSVAVAVKTLKEEDIPGQKSEIVKEAEIMSKLDHPNIVRLIGVTQSPGFMLVMELAPQGPLHKFLKKNRNMNVLDILVLMLQVDEGMNYLESQHFVHRDLAARNVLVVSENFVKISDFGMSRAMGVGNEYYRAERAGKWPLKWYAPECIYYHKFSSKGDVWSYGITMWEAVSYGGKPYQGMRGPVIVEKLESGYRLPKPDNCSDAVYTLMLKCWETNPDDRPSFMEIGIILAQYIQNERVKK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&gt;AdSYK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  <w:t>MSETKIKQMADPLFQHWFHGRISRQEAEDLLARAGKHDGSYLLRESTASAGSYALSVCHNNKIIHYHIQRHSDGMVAIEDGARFLGPVELVHHHQHALDGLLTKLTEPCNRLPGVPPRTFSGANQEHIKDAAIAAIASMGLEEGDENTATLMRAKLESAIGSVLHKNQVWFHGGIPREEAERRLQVLGSQEGMFLIREKDPGFVLGLVHDGSMVHYLFDVDSQGRLSIKSGPKFDNLMLAVDYYTLREDGLLCKLREPCNAELFDGKRRTPSVGSRPVGLFDNTQRRTPSQSFTEGNPFPGNPFLQGAASPAAMVPDILREAVPRCPPPRDPPPPVPTSLPPPARDRTSGRPRLPPRPPTSPRNASPATSSYPMSAEENQILGAARTSPSKGSQFESIYDSVKMRKSSFYFNQFKDVQTHKLRSENLSLERELGHGNFGSVLKGEYIKQNGEKIPVAVKKLKSEEMNNPKSEIMHEAEVMMRLDHPNIVRIIGICEDSTVMLVMELAPEGPLHKYLKKHKSLPMFKIFVIMLQVAEGMQYLENMQFVHRDLAARNVLVVNEDFVKISDFGMSRAMGTGTDYYRAGKPGKWPLKWYAPECIYFRKFSSKSDVWSYGVTFWEAASYGKKPYDGLNGQYILEQIESGYRLECPEGVPQDVYKIMKSCWEFREEDRPSFQALSQELGTAFYELKSVKGY</w:t>
      </w:r>
    </w:p>
    <w:p>
      <w:pPr>
        <w:pStyle w:val="Normal"/>
        <w:spacing w:lineRule="auto" w:line="240"/>
        <w:jc w:val="both"/>
        <w:rPr>
          <w:rFonts w:ascii="Noto Mono" w:hAnsi="Noto Mono" w:cs="Noto Mono"/>
          <w:b w:val="false"/>
          <w:b w:val="false"/>
          <w:bCs w:val="false"/>
          <w:sz w:val="12"/>
          <w:szCs w:val="12"/>
          <w:lang w:val="en-US"/>
        </w:rPr>
      </w:pPr>
      <w:r>
        <w:rPr>
          <w:rFonts w:cs="Noto Mono" w:ascii="Noto Mono" w:hAnsi="Noto Mono"/>
          <w:b w:val="false"/>
          <w:bCs w:val="false"/>
          <w:sz w:val="12"/>
          <w:szCs w:val="12"/>
          <w:lang w:val="en-US"/>
        </w:rPr>
      </w:r>
    </w:p>
    <w:p>
      <w:pPr>
        <w:pStyle w:val="Normal"/>
        <w:spacing w:lineRule="auto" w:line="240"/>
        <w:jc w:val="both"/>
        <w:rPr>
          <w:rFonts w:ascii="Noto Sans" w:hAnsi="Noto Sans" w:cs="Noto Sans"/>
          <w:b w:val="false"/>
          <w:b w:val="false"/>
          <w:bCs w:val="false"/>
          <w:sz w:val="22"/>
          <w:szCs w:val="22"/>
          <w:lang w:val="en-US"/>
        </w:rPr>
      </w:pPr>
      <w:r>
        <w:rPr>
          <w:rFonts w:cs="Noto Sans" w:ascii="Noto Sans" w:hAnsi="Noto Sans"/>
          <w:b w:val="false"/>
          <w:bCs w:val="false"/>
          <w:sz w:val="22"/>
          <w:szCs w:val="22"/>
          <w:lang w:val="en-US"/>
        </w:rPr>
      </w:r>
    </w:p>
    <w:p>
      <w:pPr>
        <w:pStyle w:val="Normal"/>
        <w:spacing w:lineRule="auto" w:line="240"/>
        <w:jc w:val="both"/>
        <w:rPr>
          <w:rFonts w:ascii="Noto Sans" w:hAnsi="Noto Sans" w:cs="Noto Sans"/>
          <w:b w:val="false"/>
          <w:b w:val="false"/>
          <w:bCs w:val="false"/>
          <w:sz w:val="22"/>
          <w:szCs w:val="22"/>
          <w:lang w:val="en-US"/>
        </w:rPr>
      </w:pPr>
      <w:r>
        <w:rPr>
          <w:rFonts w:cs="Noto Sans" w:ascii="Noto Sans" w:hAnsi="Noto Sans"/>
          <w:b w:val="false"/>
          <w:bCs w:val="false"/>
          <w:sz w:val="22"/>
          <w:szCs w:val="22"/>
          <w:lang w:val="en-US"/>
        </w:rPr>
      </w:r>
    </w:p>
    <w:p>
      <w:pPr>
        <w:pStyle w:val="Normal"/>
        <w:spacing w:lineRule="auto" w:line="240"/>
        <w:jc w:val="both"/>
        <w:rPr>
          <w:rFonts w:ascii="Noto Sans" w:hAnsi="Noto Sans" w:cs="Noto Sans"/>
          <w:b w:val="false"/>
          <w:b w:val="false"/>
          <w:bCs w:val="false"/>
          <w:sz w:val="22"/>
          <w:szCs w:val="22"/>
          <w:lang w:val="en-US"/>
        </w:rPr>
      </w:pPr>
      <w:r>
        <w:rPr>
          <w:rFonts w:cs="Noto Sans" w:ascii="Noto Sans" w:hAnsi="Noto Sans"/>
          <w:b w:val="false"/>
          <w:bCs w:val="false"/>
          <w:sz w:val="22"/>
          <w:szCs w:val="22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oto Sans">
    <w:charset w:val="01"/>
    <w:family w:val="auto"/>
    <w:pitch w:val="variable"/>
  </w:font>
  <w:font w:name="Noto Sans">
    <w:charset w:val="01"/>
    <w:family w:val="swiss"/>
    <w:pitch w:val="variable"/>
  </w:font>
  <w:font w:name="Noto Mono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Tahoma" w:cs="FreeSans"/>
      <w:color w:val="auto"/>
      <w:kern w:val="2"/>
      <w:sz w:val="24"/>
      <w:szCs w:val="24"/>
      <w:lang w:val="sv-SE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Tahoma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Bibliography1">
    <w:name w:val="Bibliography 1"/>
    <w:basedOn w:val="Index"/>
    <w:qFormat/>
    <w:pPr>
      <w:tabs>
        <w:tab w:val="clear" w:pos="720"/>
        <w:tab w:val="left" w:pos="264" w:leader="none"/>
      </w:tabs>
      <w:spacing w:lineRule="atLeast" w:line="240" w:before="0" w:after="240"/>
      <w:ind w:left="264" w:right="0" w:hanging="264"/>
    </w:pPr>
    <w:rPr/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6T10:38:28Z</dcterms:created>
  <dc:creator>Jens Staal</dc:creator>
  <dc:description/>
  <dc:language>en-US</dc:language>
  <cp:lastModifiedBy>Jens Staal</cp:lastModifiedBy>
  <dcterms:modified xsi:type="dcterms:W3CDTF">2018-02-20T13:39:05Z</dcterms:modified>
  <cp:revision>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3"&gt;&lt;session id="ITDpzE7u"/&gt;&lt;style id="http://www.zotero.org/styles/current-biology" hasBibliography="1" bibliographyStyleHasBeenSet="1"/&gt;&lt;prefs&gt;&lt;pref name="fieldType" value="ReferenceMark"/&gt;&lt;pref name="automatic</vt:lpwstr>
  </property>
  <property fmtid="{D5CDD505-2E9C-101B-9397-08002B2CF9AE}" pid="3" name="ZOTERO_PREF_2">
    <vt:lpwstr>JournalAbbreviations" value="true"/&gt;&lt;pref name="noteType" value="0"/&gt;&lt;/prefs&gt;&lt;/data&gt;</vt:lpwstr>
  </property>
</Properties>
</file>